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CB7DC" w14:textId="125CCEE9" w:rsidR="002529E9" w:rsidRPr="00F129F8" w:rsidRDefault="00B10307" w:rsidP="00CE10A2">
      <w:pPr>
        <w:spacing w:after="0" w:line="240" w:lineRule="auto"/>
        <w:ind w:right="1134"/>
        <w:rPr>
          <w:b/>
          <w:bCs/>
        </w:rPr>
      </w:pPr>
      <w:r>
        <w:rPr>
          <w:b/>
          <w:bCs/>
        </w:rPr>
        <w:t xml:space="preserve">Supplementary file </w:t>
      </w:r>
      <w:r w:rsidR="00F129F8" w:rsidRPr="00F129F8">
        <w:rPr>
          <w:b/>
          <w:bCs/>
        </w:rPr>
        <w:t>3</w:t>
      </w:r>
      <w:r w:rsidR="002529E9" w:rsidRPr="00F129F8">
        <w:rPr>
          <w:b/>
          <w:bCs/>
        </w:rPr>
        <w:t xml:space="preserve">: </w:t>
      </w:r>
      <w:r w:rsidR="00F129F8" w:rsidRPr="00F129F8">
        <w:rPr>
          <w:b/>
          <w:bCs/>
        </w:rPr>
        <w:t>T</w:t>
      </w:r>
      <w:r w:rsidR="002529E9" w:rsidRPr="00F129F8">
        <w:rPr>
          <w:b/>
          <w:bCs/>
        </w:rPr>
        <w:t>hemes</w:t>
      </w:r>
      <w:r w:rsidR="00CE10A2" w:rsidRPr="00F129F8">
        <w:rPr>
          <w:b/>
          <w:bCs/>
        </w:rPr>
        <w:t xml:space="preserve">, </w:t>
      </w:r>
      <w:r w:rsidR="002529E9" w:rsidRPr="00F129F8">
        <w:rPr>
          <w:b/>
          <w:bCs/>
        </w:rPr>
        <w:t>subthemes</w:t>
      </w:r>
      <w:r w:rsidR="00F129F8" w:rsidRPr="00F129F8">
        <w:rPr>
          <w:b/>
          <w:bCs/>
        </w:rPr>
        <w:t>, participant quot</w:t>
      </w:r>
      <w:r w:rsidR="00535466">
        <w:rPr>
          <w:b/>
          <w:bCs/>
        </w:rPr>
        <w:t>ations</w:t>
      </w:r>
      <w:r w:rsidR="00CE10A2" w:rsidRPr="00F129F8">
        <w:rPr>
          <w:b/>
          <w:bCs/>
        </w:rPr>
        <w:t xml:space="preserve"> and recommendations </w:t>
      </w:r>
      <w:r w:rsidR="00A94F8E" w:rsidRPr="00A94F8E">
        <w:rPr>
          <w:b/>
          <w:bCs/>
        </w:rPr>
        <w:t>(Parent-Suggested and Researcher-Derived).</w:t>
      </w:r>
    </w:p>
    <w:p w14:paraId="675568C9" w14:textId="70C2211D" w:rsidR="002529E9" w:rsidRDefault="002529E9"/>
    <w:tbl>
      <w:tblPr>
        <w:tblStyle w:val="TableGrid"/>
        <w:tblW w:w="14459" w:type="dxa"/>
        <w:tblInd w:w="-5" w:type="dxa"/>
        <w:tblLayout w:type="fixed"/>
        <w:tblLook w:val="04A0" w:firstRow="1" w:lastRow="0" w:firstColumn="1" w:lastColumn="0" w:noHBand="0" w:noVBand="1"/>
      </w:tblPr>
      <w:tblGrid>
        <w:gridCol w:w="1276"/>
        <w:gridCol w:w="1701"/>
        <w:gridCol w:w="6662"/>
        <w:gridCol w:w="4820"/>
      </w:tblGrid>
      <w:tr w:rsidR="00D12B70" w14:paraId="6F79B7CD" w14:textId="44D724B6" w:rsidTr="00655DB6">
        <w:tc>
          <w:tcPr>
            <w:tcW w:w="1276" w:type="dxa"/>
            <w:shd w:val="clear" w:color="auto" w:fill="C5E0B3" w:themeFill="accent6" w:themeFillTint="66"/>
          </w:tcPr>
          <w:p w14:paraId="71FFE366" w14:textId="6C023E1A" w:rsidR="00D12B70" w:rsidRPr="00062620" w:rsidRDefault="00D12B70">
            <w:pPr>
              <w:rPr>
                <w:b/>
                <w:bCs/>
              </w:rPr>
            </w:pPr>
            <w:r w:rsidRPr="00062620">
              <w:rPr>
                <w:b/>
                <w:bCs/>
              </w:rPr>
              <w:t>Theme</w:t>
            </w:r>
          </w:p>
        </w:tc>
        <w:tc>
          <w:tcPr>
            <w:tcW w:w="1701" w:type="dxa"/>
            <w:shd w:val="clear" w:color="auto" w:fill="C5E0B3" w:themeFill="accent6" w:themeFillTint="66"/>
          </w:tcPr>
          <w:p w14:paraId="00C3A2E8" w14:textId="64D5B380" w:rsidR="00D12B70" w:rsidRPr="00062620" w:rsidRDefault="00D12B70">
            <w:pPr>
              <w:rPr>
                <w:b/>
                <w:bCs/>
              </w:rPr>
            </w:pPr>
            <w:r w:rsidRPr="00062620">
              <w:rPr>
                <w:b/>
                <w:bCs/>
              </w:rPr>
              <w:t xml:space="preserve">Subtheme </w:t>
            </w:r>
          </w:p>
        </w:tc>
        <w:tc>
          <w:tcPr>
            <w:tcW w:w="6662" w:type="dxa"/>
            <w:shd w:val="clear" w:color="auto" w:fill="C5E0B3" w:themeFill="accent6" w:themeFillTint="66"/>
          </w:tcPr>
          <w:p w14:paraId="6C4D6071" w14:textId="036190C0" w:rsidR="00D12B70" w:rsidRPr="00062620" w:rsidRDefault="00D12B70">
            <w:pPr>
              <w:rPr>
                <w:b/>
                <w:bCs/>
              </w:rPr>
            </w:pPr>
            <w:r w:rsidRPr="00062620">
              <w:rPr>
                <w:b/>
                <w:bCs/>
              </w:rPr>
              <w:t>Quot</w:t>
            </w:r>
            <w:r w:rsidR="00535466">
              <w:rPr>
                <w:b/>
                <w:bCs/>
              </w:rPr>
              <w:t>ations</w:t>
            </w:r>
            <w:r w:rsidRPr="00062620">
              <w:rPr>
                <w:b/>
                <w:bCs/>
              </w:rPr>
              <w:t xml:space="preserve"> </w:t>
            </w:r>
            <w:r>
              <w:rPr>
                <w:b/>
                <w:bCs/>
              </w:rPr>
              <w:t>(examples)</w:t>
            </w:r>
          </w:p>
        </w:tc>
        <w:tc>
          <w:tcPr>
            <w:tcW w:w="4820" w:type="dxa"/>
            <w:shd w:val="clear" w:color="auto" w:fill="C5E0B3" w:themeFill="accent6" w:themeFillTint="66"/>
          </w:tcPr>
          <w:p w14:paraId="0CA8232D" w14:textId="2B3BD281" w:rsidR="00D12B70" w:rsidRPr="00062620" w:rsidRDefault="00D12B70">
            <w:pPr>
              <w:rPr>
                <w:b/>
                <w:bCs/>
              </w:rPr>
            </w:pPr>
            <w:r>
              <w:rPr>
                <w:b/>
                <w:bCs/>
              </w:rPr>
              <w:t>Recommendation</w:t>
            </w:r>
            <w:r w:rsidR="00796230">
              <w:rPr>
                <w:b/>
                <w:bCs/>
              </w:rPr>
              <w:t>s</w:t>
            </w:r>
            <w:r>
              <w:rPr>
                <w:b/>
                <w:bCs/>
              </w:rPr>
              <w:t xml:space="preserve"> </w:t>
            </w:r>
          </w:p>
        </w:tc>
      </w:tr>
      <w:tr w:rsidR="00D12B70" w14:paraId="15510063" w14:textId="6A3679F7" w:rsidTr="00655DB6">
        <w:tc>
          <w:tcPr>
            <w:tcW w:w="1276" w:type="dxa"/>
          </w:tcPr>
          <w:p w14:paraId="2B8D164E" w14:textId="61CC122E" w:rsidR="00D12B70" w:rsidRPr="006736A1" w:rsidRDefault="00C8305E">
            <w:pPr>
              <w:rPr>
                <w:b/>
                <w:bCs/>
                <w:i/>
                <w:iCs/>
              </w:rPr>
            </w:pPr>
            <w:r>
              <w:rPr>
                <w:b/>
                <w:bCs/>
                <w:i/>
                <w:iCs/>
              </w:rPr>
              <w:t xml:space="preserve">Theme 1: </w:t>
            </w:r>
            <w:r w:rsidR="00B33595" w:rsidRPr="00B33595">
              <w:rPr>
                <w:b/>
                <w:bCs/>
                <w:i/>
                <w:iCs/>
              </w:rPr>
              <w:t>Sustaining Breastmilk Expression for Preterm Infants</w:t>
            </w:r>
          </w:p>
        </w:tc>
        <w:tc>
          <w:tcPr>
            <w:tcW w:w="1701" w:type="dxa"/>
          </w:tcPr>
          <w:p w14:paraId="5E9D784A" w14:textId="468297C7" w:rsidR="00D12B70" w:rsidRPr="00062620" w:rsidRDefault="00C45150">
            <w:pPr>
              <w:rPr>
                <w:b/>
                <w:bCs/>
                <w:i/>
                <w:iCs/>
              </w:rPr>
            </w:pPr>
            <w:r w:rsidRPr="00C45150">
              <w:rPr>
                <w:b/>
                <w:bCs/>
                <w:i/>
                <w:iCs/>
              </w:rPr>
              <w:t>Decision-</w:t>
            </w:r>
            <w:r w:rsidR="00280CAE">
              <w:rPr>
                <w:b/>
                <w:bCs/>
                <w:i/>
                <w:iCs/>
              </w:rPr>
              <w:t>m</w:t>
            </w:r>
            <w:r w:rsidRPr="00C45150">
              <w:rPr>
                <w:b/>
                <w:bCs/>
                <w:i/>
                <w:iCs/>
              </w:rPr>
              <w:t xml:space="preserve">aking </w:t>
            </w:r>
            <w:r w:rsidR="00280CAE">
              <w:rPr>
                <w:b/>
                <w:bCs/>
                <w:i/>
                <w:iCs/>
              </w:rPr>
              <w:t>a</w:t>
            </w:r>
            <w:r w:rsidRPr="00C45150">
              <w:rPr>
                <w:b/>
                <w:bCs/>
                <w:i/>
                <w:iCs/>
              </w:rPr>
              <w:t xml:space="preserve">round </w:t>
            </w:r>
            <w:r w:rsidR="00280CAE">
              <w:rPr>
                <w:b/>
                <w:bCs/>
                <w:i/>
                <w:iCs/>
              </w:rPr>
              <w:t>b</w:t>
            </w:r>
            <w:r w:rsidRPr="00C45150">
              <w:rPr>
                <w:b/>
                <w:bCs/>
                <w:i/>
                <w:iCs/>
              </w:rPr>
              <w:t xml:space="preserve">reastmilk </w:t>
            </w:r>
            <w:r w:rsidR="00280CAE">
              <w:rPr>
                <w:b/>
                <w:bCs/>
                <w:i/>
                <w:iCs/>
              </w:rPr>
              <w:t>e</w:t>
            </w:r>
            <w:r w:rsidRPr="00C45150">
              <w:rPr>
                <w:b/>
                <w:bCs/>
                <w:i/>
                <w:iCs/>
              </w:rPr>
              <w:t>xpression</w:t>
            </w:r>
          </w:p>
        </w:tc>
        <w:tc>
          <w:tcPr>
            <w:tcW w:w="6662" w:type="dxa"/>
          </w:tcPr>
          <w:p w14:paraId="6F8A4C62" w14:textId="4552C847" w:rsidR="00D12B70" w:rsidRDefault="00D12B70" w:rsidP="000C57EB">
            <w:r w:rsidRPr="002C005B">
              <w:t>“Tell me the good, the bad, the ugly. Yeah, I'll make my decision. You know, you won't scare me off by telling me the truth. Just tell me the truth. You know, don’t build it up like, it's this magically magical experience, and there's such a bond and it's great for your baby. And then you're struggling at home, pumping away using the machine that you don't know how to use and you're just bawling crying” (P2)</w:t>
            </w:r>
            <w:r w:rsidR="00A51D27">
              <w:t>.</w:t>
            </w:r>
          </w:p>
          <w:p w14:paraId="5DB9AC5D" w14:textId="77777777" w:rsidR="00A51D27" w:rsidRDefault="00A51D27" w:rsidP="000C57EB"/>
          <w:p w14:paraId="0637742D" w14:textId="77777777" w:rsidR="00A51D27" w:rsidRPr="00A51D27" w:rsidRDefault="00A51D27" w:rsidP="00A51D27">
            <w:r w:rsidRPr="00A51D27">
              <w:t>“I didn't know that it would be as gruelling as it was” (P6).</w:t>
            </w:r>
          </w:p>
          <w:p w14:paraId="75616DF0" w14:textId="77777777" w:rsidR="00CE7429" w:rsidRPr="000C57EB" w:rsidRDefault="00CE7429" w:rsidP="000C57EB"/>
          <w:p w14:paraId="69CD0F6B" w14:textId="1B0F4906" w:rsidR="00D12B70" w:rsidRDefault="00D12B70" w:rsidP="000C57EB">
            <w:r w:rsidRPr="004E7CDC">
              <w:t>“</w:t>
            </w:r>
            <w:r w:rsidR="005361AE" w:rsidRPr="004E7CDC">
              <w:t>H</w:t>
            </w:r>
            <w:r w:rsidRPr="004E7CDC">
              <w:t>e needed to be part of that conversation as much as me when doctors come up</w:t>
            </w:r>
            <w:r w:rsidR="002C005B" w:rsidRPr="004E7CDC">
              <w:t xml:space="preserve">, </w:t>
            </w:r>
            <w:r w:rsidRPr="004E7CDC">
              <w:t xml:space="preserve">like the dads were </w:t>
            </w:r>
            <w:proofErr w:type="gramStart"/>
            <w:r w:rsidRPr="004E7CDC">
              <w:t>actually included</w:t>
            </w:r>
            <w:proofErr w:type="gramEnd"/>
            <w:r w:rsidRPr="004E7CDC">
              <w:t xml:space="preserve"> as well, you know, because some people you'd </w:t>
            </w:r>
            <w:proofErr w:type="gramStart"/>
            <w:r w:rsidRPr="004E7CDC">
              <w:t>meet</w:t>
            </w:r>
            <w:proofErr w:type="gramEnd"/>
            <w:r w:rsidRPr="004E7CDC">
              <w:t xml:space="preserve"> they would just be looking at the mom and talking to the mom. But I did really find that they were really including the two of us” (P3)</w:t>
            </w:r>
          </w:p>
          <w:p w14:paraId="4385AF7B" w14:textId="77777777" w:rsidR="005F487A" w:rsidRDefault="005F487A" w:rsidP="000C57EB"/>
          <w:p w14:paraId="3DED7CA3" w14:textId="77777777" w:rsidR="00D12B70" w:rsidRDefault="003F3F60" w:rsidP="002C005B">
            <w:r w:rsidRPr="004E7CDC">
              <w:t>“</w:t>
            </w:r>
            <w:r w:rsidR="002C005B" w:rsidRPr="004E7CDC">
              <w:t>Because if the husband is part of this process, he is more likely to cooperate and help you out and understand that my wife is in this situation, this difficult situation, I must step in and do my part too”</w:t>
            </w:r>
            <w:r w:rsidRPr="004E7CDC">
              <w:t>” (P8)</w:t>
            </w:r>
          </w:p>
          <w:p w14:paraId="17ABA846" w14:textId="77777777" w:rsidR="00654E87" w:rsidRDefault="00654E87" w:rsidP="002C005B"/>
          <w:p w14:paraId="5A1C936F" w14:textId="1F4B0FB4" w:rsidR="00654E87" w:rsidRPr="000C57EB" w:rsidRDefault="00654E87" w:rsidP="002C005B">
            <w:r>
              <w:t>“T</w:t>
            </w:r>
            <w:r w:rsidRPr="00654E87">
              <w:t>hat was in my head every little bit helped him … after what the consultant said your milk is gold, I said here I better give this a good go then</w:t>
            </w:r>
            <w:r>
              <w:t>” (P9)</w:t>
            </w:r>
            <w:r w:rsidRPr="00654E87">
              <w:t>.</w:t>
            </w:r>
          </w:p>
        </w:tc>
        <w:tc>
          <w:tcPr>
            <w:tcW w:w="4820" w:type="dxa"/>
          </w:tcPr>
          <w:p w14:paraId="0C40EBF4" w14:textId="44FBE975" w:rsidR="00D12B70" w:rsidRDefault="0082719E" w:rsidP="001F6101">
            <w:r>
              <w:t>P</w:t>
            </w:r>
            <w:r w:rsidR="00D12B70">
              <w:t xml:space="preserve">rovide </w:t>
            </w:r>
            <w:r w:rsidR="00437AE5">
              <w:t xml:space="preserve">parents with </w:t>
            </w:r>
            <w:r w:rsidR="00404AB3">
              <w:t>personalised</w:t>
            </w:r>
            <w:r w:rsidR="005361AE">
              <w:t>,</w:t>
            </w:r>
            <w:r w:rsidR="00BA069D">
              <w:t xml:space="preserve"> realistic</w:t>
            </w:r>
            <w:r w:rsidR="00D12B70">
              <w:t xml:space="preserve"> i</w:t>
            </w:r>
            <w:r w:rsidR="00D12B70" w:rsidRPr="00985997">
              <w:t xml:space="preserve">nformation </w:t>
            </w:r>
            <w:r w:rsidR="00260A2E">
              <w:t>about</w:t>
            </w:r>
            <w:r w:rsidR="00D12B70" w:rsidRPr="00985997">
              <w:t xml:space="preserve"> </w:t>
            </w:r>
            <w:r w:rsidR="00D12B70">
              <w:t xml:space="preserve">the importance </w:t>
            </w:r>
            <w:r w:rsidR="005361AE">
              <w:t xml:space="preserve">and process of providing </w:t>
            </w:r>
            <w:r w:rsidR="00D12B70">
              <w:t xml:space="preserve">MOM for their </w:t>
            </w:r>
            <w:r w:rsidR="00404AB3">
              <w:t xml:space="preserve">preterm </w:t>
            </w:r>
            <w:r w:rsidR="00D12B70">
              <w:t>V</w:t>
            </w:r>
            <w:r w:rsidR="00716D76">
              <w:t>LBW</w:t>
            </w:r>
            <w:r w:rsidR="00D12B70">
              <w:t xml:space="preserve"> </w:t>
            </w:r>
            <w:r w:rsidR="00404AB3">
              <w:t>infant</w:t>
            </w:r>
            <w:r w:rsidR="00D12B70">
              <w:t>.</w:t>
            </w:r>
          </w:p>
          <w:p w14:paraId="7E9D3835" w14:textId="77777777" w:rsidR="00D12B70" w:rsidRDefault="00D12B70" w:rsidP="001F6101"/>
          <w:p w14:paraId="239BE9E5" w14:textId="77777777" w:rsidR="00D12B70" w:rsidRDefault="00D12B70" w:rsidP="006F1D8E"/>
          <w:p w14:paraId="317C6E96" w14:textId="3CD8A253" w:rsidR="00D12B70" w:rsidRDefault="00437AE5" w:rsidP="00664AAC">
            <w:r>
              <w:t>Provide</w:t>
            </w:r>
            <w:r w:rsidR="00D12B70" w:rsidRPr="0063692C">
              <w:t xml:space="preserve"> </w:t>
            </w:r>
            <w:r w:rsidR="00404AB3">
              <w:t>personalised</w:t>
            </w:r>
            <w:r w:rsidR="00D12B70" w:rsidRPr="0063692C">
              <w:t xml:space="preserve"> information </w:t>
            </w:r>
            <w:r w:rsidR="00D12B70">
              <w:t xml:space="preserve">to </w:t>
            </w:r>
            <w:r w:rsidR="00CC47E8">
              <w:t>support</w:t>
            </w:r>
            <w:r>
              <w:t xml:space="preserve"> parents </w:t>
            </w:r>
            <w:r w:rsidR="00CC47E8">
              <w:t>in</w:t>
            </w:r>
            <w:r>
              <w:t xml:space="preserve"> </w:t>
            </w:r>
            <w:r w:rsidR="00D12B70">
              <w:t>mak</w:t>
            </w:r>
            <w:r w:rsidR="00CC47E8">
              <w:t>ing</w:t>
            </w:r>
            <w:r w:rsidR="00D12B70">
              <w:t xml:space="preserve"> an informed decision about </w:t>
            </w:r>
            <w:r w:rsidR="00CC47E8">
              <w:t xml:space="preserve">when and how to </w:t>
            </w:r>
            <w:r w:rsidR="00D12B70">
              <w:t xml:space="preserve">wean from expressing </w:t>
            </w:r>
            <w:r w:rsidR="002A1384">
              <w:t xml:space="preserve">breast </w:t>
            </w:r>
            <w:r w:rsidR="00D12B70">
              <w:t xml:space="preserve">milk. </w:t>
            </w:r>
          </w:p>
          <w:p w14:paraId="46F1DA10" w14:textId="6BA59E66" w:rsidR="00CC47E8" w:rsidRPr="00B33998" w:rsidRDefault="00CC47E8" w:rsidP="00664AAC"/>
        </w:tc>
      </w:tr>
      <w:tr w:rsidR="00D12B70" w14:paraId="160BC3E6" w14:textId="558DBCBA" w:rsidTr="00655DB6">
        <w:tc>
          <w:tcPr>
            <w:tcW w:w="1276" w:type="dxa"/>
          </w:tcPr>
          <w:p w14:paraId="5F88A17E" w14:textId="77777777" w:rsidR="00D12B70" w:rsidRDefault="00D12B70"/>
        </w:tc>
        <w:tc>
          <w:tcPr>
            <w:tcW w:w="1701" w:type="dxa"/>
          </w:tcPr>
          <w:p w14:paraId="17A83C36" w14:textId="2380A8F8" w:rsidR="00D12B70" w:rsidRPr="00777975" w:rsidRDefault="00B05396">
            <w:pPr>
              <w:rPr>
                <w:b/>
                <w:bCs/>
                <w:i/>
                <w:iCs/>
              </w:rPr>
            </w:pPr>
            <w:r w:rsidRPr="00B05396">
              <w:rPr>
                <w:b/>
                <w:bCs/>
                <w:i/>
                <w:iCs/>
              </w:rPr>
              <w:t xml:space="preserve">Enablers of Long-term Breastmilk Expression </w:t>
            </w:r>
            <w:r w:rsidR="00D34755">
              <w:rPr>
                <w:b/>
                <w:bCs/>
                <w:i/>
                <w:iCs/>
              </w:rPr>
              <w:t>(informational, instrumental, practical)</w:t>
            </w:r>
          </w:p>
        </w:tc>
        <w:tc>
          <w:tcPr>
            <w:tcW w:w="6662" w:type="dxa"/>
          </w:tcPr>
          <w:p w14:paraId="79E91E95" w14:textId="5DF4EE34" w:rsidR="00AD38F9" w:rsidRPr="005745AE" w:rsidRDefault="00323780" w:rsidP="00142F6E">
            <w:pPr>
              <w:rPr>
                <w:b/>
                <w:bCs/>
                <w:i/>
                <w:iCs/>
              </w:rPr>
            </w:pPr>
            <w:r>
              <w:rPr>
                <w:b/>
                <w:bCs/>
                <w:i/>
                <w:iCs/>
              </w:rPr>
              <w:t xml:space="preserve">Informational </w:t>
            </w:r>
            <w:r w:rsidRPr="000718C4">
              <w:rPr>
                <w:b/>
                <w:bCs/>
                <w:i/>
                <w:iCs/>
              </w:rPr>
              <w:t>support</w:t>
            </w:r>
          </w:p>
          <w:p w14:paraId="0678FFB2" w14:textId="05A4A6DD" w:rsidR="00D12B70" w:rsidRDefault="00D12B70" w:rsidP="00142F6E">
            <w:r w:rsidRPr="005745AE">
              <w:t xml:space="preserve">“I think that if you're talking to someone you can </w:t>
            </w:r>
            <w:proofErr w:type="gramStart"/>
            <w:r w:rsidRPr="005745AE">
              <w:t>actually ask</w:t>
            </w:r>
            <w:proofErr w:type="gramEnd"/>
            <w:r w:rsidRPr="005745AE">
              <w:t>, well this has happened to me, or well what if this happens? You know, you can't do that with a leaflet. I think a conversation is better for me” (P5).</w:t>
            </w:r>
          </w:p>
          <w:p w14:paraId="37608FC7" w14:textId="77777777" w:rsidR="00FD0704" w:rsidRPr="005745AE" w:rsidRDefault="00FD0704" w:rsidP="00142F6E"/>
          <w:p w14:paraId="72B81DCA" w14:textId="66D7A422" w:rsidR="00A12ABD" w:rsidRDefault="00A12ABD" w:rsidP="000D1C4E">
            <w:r w:rsidRPr="00A12ABD">
              <w:t xml:space="preserve">“I think </w:t>
            </w:r>
            <w:proofErr w:type="gramStart"/>
            <w:r w:rsidRPr="00A12ABD">
              <w:t>It</w:t>
            </w:r>
            <w:proofErr w:type="gramEnd"/>
            <w:r w:rsidRPr="00A12ABD">
              <w:t xml:space="preserve"> could be like simple things. Even just to acknowledge that the male partner is there. Have a chat with him the very same you would </w:t>
            </w:r>
            <w:r w:rsidRPr="00A12ABD">
              <w:lastRenderedPageBreak/>
              <w:t>with the mother. Treat him a bit more equal in terms of our presence there that you are not a nuisance, or you are not in the way” (Partner 10)</w:t>
            </w:r>
          </w:p>
          <w:p w14:paraId="7D08550C" w14:textId="2FA2C10F" w:rsidR="00D12B70" w:rsidRPr="000718C4" w:rsidRDefault="008546AA" w:rsidP="008E72B5">
            <w:pPr>
              <w:rPr>
                <w:b/>
                <w:bCs/>
              </w:rPr>
            </w:pPr>
            <w:r>
              <w:rPr>
                <w:b/>
                <w:bCs/>
              </w:rPr>
              <w:t>I</w:t>
            </w:r>
            <w:r w:rsidR="00D12B70">
              <w:rPr>
                <w:b/>
                <w:bCs/>
              </w:rPr>
              <w:t>nstrumental</w:t>
            </w:r>
            <w:r w:rsidR="00D12B70" w:rsidRPr="000718C4">
              <w:rPr>
                <w:b/>
                <w:bCs/>
              </w:rPr>
              <w:t xml:space="preserve"> support</w:t>
            </w:r>
            <w:r w:rsidR="00D12B70">
              <w:rPr>
                <w:b/>
                <w:bCs/>
              </w:rPr>
              <w:t xml:space="preserve"> (</w:t>
            </w:r>
            <w:r w:rsidR="0004764F">
              <w:rPr>
                <w:b/>
                <w:bCs/>
              </w:rPr>
              <w:t>resources for milk expression</w:t>
            </w:r>
            <w:r w:rsidR="00D12B70">
              <w:rPr>
                <w:b/>
                <w:bCs/>
              </w:rPr>
              <w:t>)</w:t>
            </w:r>
          </w:p>
          <w:p w14:paraId="419BC059" w14:textId="144D6B9D" w:rsidR="00294623" w:rsidRPr="00294623" w:rsidRDefault="00294623" w:rsidP="00294623">
            <w:r w:rsidRPr="00294623">
              <w:t xml:space="preserve">“They were really, </w:t>
            </w:r>
            <w:proofErr w:type="gramStart"/>
            <w:r w:rsidRPr="00294623">
              <w:t>really supportive</w:t>
            </w:r>
            <w:proofErr w:type="gramEnd"/>
            <w:r w:rsidRPr="00294623">
              <w:t>, the lactation consultants. I think it was two different maybe that I met on a couple of occasions and they kind of gave me everything I needed, the pump and the materials and supplied me with a community pump for going home. A breastfeeding log so I could keep track of my feeding schedule for my volume” (P1).</w:t>
            </w:r>
          </w:p>
          <w:p w14:paraId="7DB469F8" w14:textId="08B05EBF" w:rsidR="00CB3765" w:rsidRPr="009F0228" w:rsidRDefault="00CB3765" w:rsidP="00256608">
            <w:r>
              <w:t>“W</w:t>
            </w:r>
            <w:r w:rsidRPr="00CB3765">
              <w:t>hen I eventually got down to the unit, I have to say they were fantastic with giving me, making sure I had kits and bottles and labels</w:t>
            </w:r>
            <w:r>
              <w:t>” (P2)</w:t>
            </w:r>
          </w:p>
          <w:p w14:paraId="2F61F22C" w14:textId="502E7E4E" w:rsidR="00D12B70" w:rsidRDefault="00D12B70" w:rsidP="00EF365F">
            <w:r w:rsidRPr="009F0228">
              <w:t>“Definitely there wasn't enough freezer space</w:t>
            </w:r>
            <w:r w:rsidR="000F4B8B">
              <w:t xml:space="preserve">. </w:t>
            </w:r>
            <w:r w:rsidRPr="009F0228">
              <w:t xml:space="preserve">I do, do think a backup freezer somewhere would have probably been handy for those times when there's a lot of babies and a lot of women pumping because there's nothing worse than obviously </w:t>
            </w:r>
            <w:r w:rsidR="00323780" w:rsidRPr="009F0228">
              <w:t>pumping,</w:t>
            </w:r>
            <w:r w:rsidRPr="009F0228">
              <w:t xml:space="preserve"> and I have nowhere to put my own milk” </w:t>
            </w:r>
            <w:r w:rsidR="0004764F" w:rsidRPr="009F0228">
              <w:t>(</w:t>
            </w:r>
            <w:r w:rsidRPr="009F0228">
              <w:t>P4</w:t>
            </w:r>
            <w:r w:rsidR="0004764F" w:rsidRPr="009F0228">
              <w:t>)</w:t>
            </w:r>
          </w:p>
          <w:p w14:paraId="128639BF" w14:textId="77777777" w:rsidR="002817ED" w:rsidRDefault="002817ED" w:rsidP="00EF365F"/>
          <w:p w14:paraId="7DBFCD05" w14:textId="378849A3" w:rsidR="00EB01AD" w:rsidRDefault="00DF074A" w:rsidP="00DF074A">
            <w:pPr>
              <w:rPr>
                <w:b/>
                <w:bCs/>
              </w:rPr>
            </w:pPr>
            <w:r>
              <w:rPr>
                <w:b/>
                <w:bCs/>
              </w:rPr>
              <w:t>I</w:t>
            </w:r>
            <w:r w:rsidRPr="00E477E1">
              <w:rPr>
                <w:b/>
                <w:bCs/>
              </w:rPr>
              <w:t>nstrumental support (Place</w:t>
            </w:r>
            <w:r>
              <w:rPr>
                <w:b/>
                <w:bCs/>
              </w:rPr>
              <w:t>/venue</w:t>
            </w:r>
            <w:r w:rsidRPr="00E477E1">
              <w:rPr>
                <w:b/>
                <w:bCs/>
              </w:rPr>
              <w:t xml:space="preserve"> to pump)</w:t>
            </w:r>
          </w:p>
          <w:p w14:paraId="3294D85B" w14:textId="7058579C" w:rsidR="00A6738E" w:rsidRDefault="0070354C" w:rsidP="0022141F">
            <w:r w:rsidRPr="0070354C">
              <w:t xml:space="preserve">“That was just brilliant, expressing then while you were holding him. </w:t>
            </w:r>
            <w:proofErr w:type="gramStart"/>
            <w:r w:rsidRPr="0070354C">
              <w:t>Definitely your</w:t>
            </w:r>
            <w:proofErr w:type="gramEnd"/>
            <w:r w:rsidRPr="0070354C">
              <w:t xml:space="preserve"> supply would be better after holding him and having skin to skin with him” (9)</w:t>
            </w:r>
          </w:p>
          <w:p w14:paraId="2DD81A45" w14:textId="77777777" w:rsidR="0023398F" w:rsidRDefault="0023398F" w:rsidP="0022141F"/>
          <w:p w14:paraId="1BC1E339" w14:textId="4C3133B4" w:rsidR="000433E5" w:rsidRDefault="000433E5" w:rsidP="0022141F">
            <w:r w:rsidRPr="009D1203">
              <w:t>“If they could have in that room</w:t>
            </w:r>
            <w:r w:rsidR="001F5814">
              <w:t>…</w:t>
            </w:r>
            <w:r w:rsidRPr="009D1203">
              <w:t xml:space="preserve"> some partition walls or something that you could go in and you wouldn’t know who </w:t>
            </w:r>
            <w:proofErr w:type="gramStart"/>
            <w:r w:rsidRPr="009D1203">
              <w:t>was beside you</w:t>
            </w:r>
            <w:proofErr w:type="gramEnd"/>
            <w:r w:rsidRPr="009D1203">
              <w:t>, you could be on your phone or whatever little time you were in the room</w:t>
            </w:r>
            <w:r w:rsidR="001F5814">
              <w:t>.</w:t>
            </w:r>
            <w:r w:rsidRPr="009D1203">
              <w:t xml:space="preserve"> </w:t>
            </w:r>
            <w:r w:rsidR="001F5814">
              <w:t>S</w:t>
            </w:r>
            <w:r w:rsidRPr="009D1203">
              <w:t xml:space="preserve">ometimes it was lovely chatting away to people but other times it </w:t>
            </w:r>
            <w:r w:rsidR="00363349" w:rsidRPr="009D1203">
              <w:t>wasn’t “</w:t>
            </w:r>
            <w:r w:rsidR="00363349">
              <w:t>(</w:t>
            </w:r>
            <w:r w:rsidRPr="009D1203">
              <w:t>P9).</w:t>
            </w:r>
          </w:p>
          <w:p w14:paraId="4CF7A16F" w14:textId="77777777" w:rsidR="00D12B70" w:rsidRDefault="00D12B70" w:rsidP="0022141F"/>
          <w:p w14:paraId="51FCCF84" w14:textId="78DC0345" w:rsidR="0020069A" w:rsidRDefault="0020069A" w:rsidP="008E72B5">
            <w:r w:rsidRPr="009D1203">
              <w:t>“If you could express breastmilk in the room next to the incubator, with the screen up it would be much easier way of doing it” (Partner 10).</w:t>
            </w:r>
          </w:p>
          <w:p w14:paraId="63CA7BD7" w14:textId="77777777" w:rsidR="00671432" w:rsidRDefault="00671432" w:rsidP="008E72B5"/>
          <w:p w14:paraId="7EA61C0D" w14:textId="77777777" w:rsidR="004954FA" w:rsidRDefault="004954FA" w:rsidP="008E72B5">
            <w:pPr>
              <w:rPr>
                <w:b/>
                <w:bCs/>
              </w:rPr>
            </w:pPr>
          </w:p>
          <w:p w14:paraId="1EF439C9" w14:textId="2C27A276" w:rsidR="00D12B70" w:rsidRPr="009D1203" w:rsidRDefault="00A73D6B" w:rsidP="008E72B5">
            <w:pPr>
              <w:rPr>
                <w:b/>
                <w:bCs/>
              </w:rPr>
            </w:pPr>
            <w:r w:rsidRPr="009D1203">
              <w:rPr>
                <w:b/>
                <w:bCs/>
              </w:rPr>
              <w:lastRenderedPageBreak/>
              <w:t>Practical</w:t>
            </w:r>
            <w:r w:rsidR="00D12B70" w:rsidRPr="009D1203">
              <w:rPr>
                <w:b/>
                <w:bCs/>
              </w:rPr>
              <w:t xml:space="preserve"> support (healthcare professionals and family)</w:t>
            </w:r>
          </w:p>
          <w:p w14:paraId="759022C1" w14:textId="5C4012EE" w:rsidR="00D12B70" w:rsidRDefault="00D12B70" w:rsidP="003032AF">
            <w:r w:rsidRPr="009D1203">
              <w:t xml:space="preserve">“The lactation consultants are always </w:t>
            </w:r>
            <w:r w:rsidR="00363349" w:rsidRPr="009D1203">
              <w:t>around,</w:t>
            </w:r>
            <w:r w:rsidRPr="009D1203">
              <w:t xml:space="preserve"> or they can call for them to come down” (P1)</w:t>
            </w:r>
          </w:p>
          <w:p w14:paraId="68A401E1" w14:textId="77777777" w:rsidR="00987634" w:rsidRDefault="00987634" w:rsidP="003032AF"/>
          <w:p w14:paraId="39E618B8" w14:textId="0CFED6AF" w:rsidR="00A73D6B" w:rsidRDefault="00A73D6B" w:rsidP="00A73D6B">
            <w:r w:rsidRPr="00437AE5">
              <w:t xml:space="preserve">“Again, they did tell me all that, the help was there if we wanted. I mean to be fair they did. But you would have to reach out yourself which I didn't at the time, not really like for any reason. Now they wouldn't always be there, </w:t>
            </w:r>
            <w:r w:rsidR="007703D6">
              <w:t>…</w:t>
            </w:r>
            <w:r w:rsidRPr="00437AE5">
              <w:t>but I didn't discuss it really” (P3).</w:t>
            </w:r>
          </w:p>
          <w:p w14:paraId="5D92FD9B" w14:textId="757B6039" w:rsidR="00322A2C" w:rsidRDefault="00322A2C" w:rsidP="00A73D6B"/>
          <w:p w14:paraId="3E1CA29A" w14:textId="6D940655" w:rsidR="00215FFA" w:rsidRDefault="00322A2C" w:rsidP="00A73D6B">
            <w:r w:rsidRPr="00437AE5">
              <w:t>“I think maybe the lactation consultant should come around, maybe a bit more” (P6)</w:t>
            </w:r>
            <w:r w:rsidR="009D1203" w:rsidRPr="00437AE5">
              <w:t>.</w:t>
            </w:r>
          </w:p>
          <w:p w14:paraId="7DCE558A" w14:textId="77777777" w:rsidR="005D341F" w:rsidRDefault="005D341F" w:rsidP="00A73D6B"/>
          <w:p w14:paraId="5AAB3460" w14:textId="28753B3A" w:rsidR="0050500F" w:rsidRDefault="005D341F" w:rsidP="00A73D6B">
            <w:r w:rsidRPr="005D341F">
              <w:t>“May be if there was someone (lactation consultant) more sliding in and out or one designated to Neo to check up on you every day or second day, you know ‘are you OK” (P9).</w:t>
            </w:r>
          </w:p>
          <w:p w14:paraId="3E8A2B32" w14:textId="77777777" w:rsidR="005D341F" w:rsidRDefault="005D341F" w:rsidP="00A73D6B"/>
          <w:p w14:paraId="43CBBDCB" w14:textId="1D83C29D" w:rsidR="0050500F" w:rsidRDefault="0050500F" w:rsidP="00A73D6B">
            <w:r w:rsidRPr="0050500F">
              <w:t xml:space="preserve">“I can’t remember who she was, but she was </w:t>
            </w:r>
            <w:proofErr w:type="gramStart"/>
            <w:r w:rsidRPr="0050500F">
              <w:t>definitely a</w:t>
            </w:r>
            <w:proofErr w:type="gramEnd"/>
            <w:r w:rsidRPr="0050500F">
              <w:t xml:space="preserve"> lactation or something in the community. And that was a huge benefit, and it was great to have that” (P7).</w:t>
            </w:r>
          </w:p>
          <w:p w14:paraId="0622637E" w14:textId="77777777" w:rsidR="00D0182E" w:rsidRDefault="00D0182E" w:rsidP="00A73D6B"/>
          <w:p w14:paraId="2C1AAA80" w14:textId="480DCAF0" w:rsidR="00D12B70" w:rsidRPr="00D312F0" w:rsidRDefault="005F4025" w:rsidP="00777678">
            <w:r>
              <w:t>“</w:t>
            </w:r>
            <w:r w:rsidRPr="00437AE5">
              <w:t>To be honest he</w:t>
            </w:r>
            <w:r>
              <w:t xml:space="preserve"> (partner)</w:t>
            </w:r>
            <w:r w:rsidRPr="00437AE5">
              <w:t xml:space="preserve"> was great when I got home expressing at </w:t>
            </w:r>
            <w:r w:rsidR="0050500F">
              <w:t>three</w:t>
            </w:r>
            <w:r w:rsidRPr="00437AE5">
              <w:t xml:space="preserve"> in the morning and he would get up and run off to the fridge with the milk, go and wash the stuff and sterilize it. He was great. He knew it had to be </w:t>
            </w:r>
            <w:proofErr w:type="gramStart"/>
            <w:r w:rsidRPr="00437AE5">
              <w:t>done</w:t>
            </w:r>
            <w:proofErr w:type="gramEnd"/>
            <w:r w:rsidRPr="00437AE5">
              <w:t xml:space="preserve"> and he knew it had to be done cleanly and he would go off and do his little bit too” (P9)</w:t>
            </w:r>
          </w:p>
        </w:tc>
        <w:tc>
          <w:tcPr>
            <w:tcW w:w="4820" w:type="dxa"/>
          </w:tcPr>
          <w:p w14:paraId="4915C798" w14:textId="35C1D8D4" w:rsidR="00D12B70" w:rsidRPr="00D12B70" w:rsidRDefault="00D12B70" w:rsidP="00D12B70">
            <w:pPr>
              <w:rPr>
                <w:b/>
                <w:bCs/>
                <w:i/>
                <w:iCs/>
              </w:rPr>
            </w:pPr>
            <w:r w:rsidRPr="00D12B70">
              <w:rPr>
                <w:b/>
                <w:bCs/>
                <w:i/>
                <w:iCs/>
              </w:rPr>
              <w:lastRenderedPageBreak/>
              <w:t>Informational support</w:t>
            </w:r>
            <w:r w:rsidR="00297397">
              <w:rPr>
                <w:b/>
                <w:bCs/>
                <w:i/>
                <w:iCs/>
              </w:rPr>
              <w:t xml:space="preserve"> recommendations</w:t>
            </w:r>
          </w:p>
          <w:p w14:paraId="0A48044B" w14:textId="5DD82257" w:rsidR="00F73D5E" w:rsidRDefault="00437AE5" w:rsidP="00E74738">
            <w:r>
              <w:t xml:space="preserve">Schedule weekly sessions with parents to </w:t>
            </w:r>
            <w:r w:rsidR="00FC3C06">
              <w:t>address</w:t>
            </w:r>
            <w:r w:rsidR="00FD0704">
              <w:t xml:space="preserve"> their questions</w:t>
            </w:r>
            <w:r w:rsidR="00FC3C06">
              <w:t xml:space="preserve"> and concerns</w:t>
            </w:r>
            <w:r w:rsidR="00D46798">
              <w:t xml:space="preserve">. </w:t>
            </w:r>
          </w:p>
          <w:p w14:paraId="39F0F7DC" w14:textId="6D903BB5" w:rsidR="00987634" w:rsidRPr="00987634" w:rsidRDefault="00987634" w:rsidP="00987634">
            <w:r w:rsidRPr="00987634">
              <w:t xml:space="preserve">Train NICU and community staff on long-term milk expression, including the use of </w:t>
            </w:r>
            <w:r w:rsidR="00500D39">
              <w:t xml:space="preserve">both </w:t>
            </w:r>
            <w:r w:rsidRPr="00987634">
              <w:t xml:space="preserve">freshly expressed and frozen breast milk, to </w:t>
            </w:r>
            <w:r w:rsidR="00925C3A">
              <w:t>ensure</w:t>
            </w:r>
            <w:r w:rsidRPr="00987634">
              <w:t xml:space="preserve"> consistent information </w:t>
            </w:r>
            <w:r w:rsidR="00925C3A">
              <w:t>is provided to</w:t>
            </w:r>
            <w:r w:rsidRPr="00987634">
              <w:t xml:space="preserve"> parents. </w:t>
            </w:r>
          </w:p>
          <w:p w14:paraId="7FEF45EA" w14:textId="71326118" w:rsidR="00F73D5E" w:rsidRDefault="00875303" w:rsidP="003E2714">
            <w:r>
              <w:lastRenderedPageBreak/>
              <w:t>Provide</w:t>
            </w:r>
            <w:r w:rsidR="00A12ABD" w:rsidRPr="00A12ABD">
              <w:t xml:space="preserve"> information resources </w:t>
            </w:r>
            <w:r>
              <w:t>highlighting</w:t>
            </w:r>
            <w:r w:rsidR="00A12ABD" w:rsidRPr="00A12ABD">
              <w:t xml:space="preserve"> the role of partners and families in supporting long-term milk expression.</w:t>
            </w:r>
          </w:p>
          <w:p w14:paraId="518EC3FB" w14:textId="710C00D5" w:rsidR="00E166C4" w:rsidRDefault="00D12B70" w:rsidP="00E166C4">
            <w:pPr>
              <w:rPr>
                <w:b/>
                <w:bCs/>
                <w:i/>
                <w:iCs/>
              </w:rPr>
            </w:pPr>
            <w:r w:rsidRPr="00D12B70">
              <w:rPr>
                <w:b/>
                <w:bCs/>
                <w:i/>
                <w:iCs/>
              </w:rPr>
              <w:t xml:space="preserve">Instrumental support </w:t>
            </w:r>
            <w:r w:rsidR="00E166C4">
              <w:rPr>
                <w:b/>
                <w:bCs/>
                <w:i/>
                <w:iCs/>
              </w:rPr>
              <w:t>(resources for milk expression</w:t>
            </w:r>
            <w:r w:rsidR="000F4B8B">
              <w:rPr>
                <w:b/>
                <w:bCs/>
                <w:i/>
                <w:iCs/>
              </w:rPr>
              <w:t xml:space="preserve"> recommendations</w:t>
            </w:r>
            <w:r w:rsidR="00E166C4">
              <w:rPr>
                <w:b/>
                <w:bCs/>
                <w:i/>
                <w:iCs/>
              </w:rPr>
              <w:t>)</w:t>
            </w:r>
          </w:p>
          <w:p w14:paraId="502BAB02" w14:textId="56E73C95" w:rsidR="00A12ABD" w:rsidRDefault="00EB01AD" w:rsidP="00C95AB6">
            <w:r>
              <w:t>Continue p</w:t>
            </w:r>
            <w:r w:rsidR="00C95AB6">
              <w:t>rovid</w:t>
            </w:r>
            <w:r w:rsidR="00215C81">
              <w:t>ing</w:t>
            </w:r>
            <w:r w:rsidR="00C95AB6">
              <w:t xml:space="preserve"> hand expression kits, hospital-grade pumps</w:t>
            </w:r>
            <w:r w:rsidR="00294623">
              <w:t xml:space="preserve"> </w:t>
            </w:r>
            <w:r w:rsidR="00294623" w:rsidRPr="00294623">
              <w:t>and pumping supplies</w:t>
            </w:r>
            <w:r w:rsidR="00FD0704">
              <w:t xml:space="preserve"> to support long-term milk expression</w:t>
            </w:r>
            <w:r w:rsidR="00A12ABD">
              <w:t>.</w:t>
            </w:r>
          </w:p>
          <w:p w14:paraId="4A2B9BBB" w14:textId="3E2FF08A" w:rsidR="009F0228" w:rsidRDefault="00C95AB6" w:rsidP="00C95AB6">
            <w:r>
              <w:t xml:space="preserve"> </w:t>
            </w:r>
          </w:p>
          <w:p w14:paraId="5F69F43F" w14:textId="794E06D8" w:rsidR="00C91B01" w:rsidRDefault="00C95AB6" w:rsidP="00C95AB6">
            <w:r>
              <w:t xml:space="preserve">Offer </w:t>
            </w:r>
            <w:r w:rsidR="00CE3A07">
              <w:t>practical</w:t>
            </w:r>
            <w:r>
              <w:t xml:space="preserve"> sessions </w:t>
            </w:r>
            <w:r w:rsidR="00C91B01">
              <w:t>on</w:t>
            </w:r>
            <w:r>
              <w:t xml:space="preserve"> assembling </w:t>
            </w:r>
            <w:r w:rsidR="00987634">
              <w:t>and cleaning</w:t>
            </w:r>
            <w:r w:rsidR="00655DB6">
              <w:t xml:space="preserve"> </w:t>
            </w:r>
            <w:r>
              <w:t xml:space="preserve">pumps and </w:t>
            </w:r>
            <w:r w:rsidR="00C91B01">
              <w:t xml:space="preserve">related </w:t>
            </w:r>
            <w:r>
              <w:t>equipment.</w:t>
            </w:r>
          </w:p>
          <w:p w14:paraId="1D7E4B75" w14:textId="77777777" w:rsidR="009F0228" w:rsidRDefault="009F0228" w:rsidP="00C95AB6"/>
          <w:p w14:paraId="0D8932E5" w14:textId="00AC8C48" w:rsidR="00C95AB6" w:rsidRDefault="00BC3285" w:rsidP="00C95AB6">
            <w:r>
              <w:t>Ensure</w:t>
            </w:r>
            <w:r w:rsidR="00C95AB6">
              <w:t xml:space="preserve"> milk expression equipment </w:t>
            </w:r>
            <w:r>
              <w:t xml:space="preserve">is </w:t>
            </w:r>
            <w:r w:rsidR="00C95AB6">
              <w:t>readily available in designated</w:t>
            </w:r>
            <w:r w:rsidR="00A12ABD">
              <w:t xml:space="preserve"> milk expression</w:t>
            </w:r>
            <w:r w:rsidR="00C95AB6">
              <w:t xml:space="preserve"> rooms.</w:t>
            </w:r>
          </w:p>
          <w:p w14:paraId="2F2A4BFD" w14:textId="77777777" w:rsidR="00F100FE" w:rsidRDefault="00F100FE" w:rsidP="00C95AB6"/>
          <w:p w14:paraId="637228D2" w14:textId="08BC7A71" w:rsidR="00C95AB6" w:rsidRDefault="00C95AB6" w:rsidP="00C95AB6">
            <w:r>
              <w:t xml:space="preserve">Ensure </w:t>
            </w:r>
            <w:r w:rsidR="00BC59AB">
              <w:t xml:space="preserve">there are </w:t>
            </w:r>
            <w:r>
              <w:t xml:space="preserve">sufficient </w:t>
            </w:r>
            <w:r w:rsidR="00CE3A07">
              <w:t>refrigerators</w:t>
            </w:r>
            <w:r>
              <w:t xml:space="preserve"> for storing EBM in the N</w:t>
            </w:r>
            <w:r w:rsidR="00437AE5">
              <w:t>IC</w:t>
            </w:r>
            <w:r>
              <w:t>U.</w:t>
            </w:r>
          </w:p>
          <w:p w14:paraId="41849A1F" w14:textId="77777777" w:rsidR="008252D1" w:rsidRDefault="008252D1" w:rsidP="00D12B70">
            <w:pPr>
              <w:rPr>
                <w:b/>
                <w:bCs/>
                <w:i/>
                <w:iCs/>
              </w:rPr>
            </w:pPr>
          </w:p>
          <w:p w14:paraId="4FD1175E" w14:textId="049EB41C" w:rsidR="00D12B70" w:rsidRPr="00DF156E" w:rsidRDefault="0004764F" w:rsidP="00D12B70">
            <w:pPr>
              <w:rPr>
                <w:b/>
                <w:bCs/>
                <w:i/>
                <w:iCs/>
              </w:rPr>
            </w:pPr>
            <w:r w:rsidRPr="00DF156E">
              <w:rPr>
                <w:b/>
                <w:bCs/>
                <w:i/>
                <w:iCs/>
              </w:rPr>
              <w:t>Instrumental support (</w:t>
            </w:r>
            <w:r w:rsidR="00D12B70" w:rsidRPr="00DF156E">
              <w:rPr>
                <w:b/>
                <w:bCs/>
                <w:i/>
                <w:iCs/>
              </w:rPr>
              <w:t>Place to pump</w:t>
            </w:r>
            <w:r w:rsidR="000F4B8B" w:rsidRPr="00DF156E">
              <w:rPr>
                <w:b/>
                <w:bCs/>
                <w:i/>
                <w:iCs/>
              </w:rPr>
              <w:t xml:space="preserve"> recommendations</w:t>
            </w:r>
            <w:r w:rsidRPr="00DF156E">
              <w:rPr>
                <w:b/>
                <w:bCs/>
                <w:i/>
                <w:iCs/>
              </w:rPr>
              <w:t>)</w:t>
            </w:r>
          </w:p>
          <w:p w14:paraId="5FD50FC5" w14:textId="79D4DCAE" w:rsidR="003D128D" w:rsidRDefault="003D128D" w:rsidP="003D128D">
            <w:r w:rsidRPr="00DF156E">
              <w:t>Offer</w:t>
            </w:r>
            <w:r w:rsidR="009D59D3" w:rsidRPr="00DF156E">
              <w:t xml:space="preserve"> a range of pumping</w:t>
            </w:r>
            <w:r w:rsidR="009D59D3">
              <w:t xml:space="preserve"> location</w:t>
            </w:r>
            <w:r>
              <w:t xml:space="preserve"> options</w:t>
            </w:r>
            <w:r w:rsidR="003D6BDB">
              <w:t xml:space="preserve"> </w:t>
            </w:r>
            <w:proofErr w:type="gramStart"/>
            <w:r w:rsidR="003D6BDB">
              <w:t xml:space="preserve">including </w:t>
            </w:r>
            <w:r>
              <w:t xml:space="preserve"> during</w:t>
            </w:r>
            <w:proofErr w:type="gramEnd"/>
            <w:r>
              <w:t xml:space="preserve"> SSC</w:t>
            </w:r>
            <w:r w:rsidR="005D341F">
              <w:t>/KMC</w:t>
            </w:r>
            <w:r>
              <w:t xml:space="preserve">, </w:t>
            </w:r>
            <w:r w:rsidR="003D6BDB">
              <w:t>beside</w:t>
            </w:r>
            <w:r>
              <w:t xml:space="preserve"> the incubator, or in a designated </w:t>
            </w:r>
            <w:r w:rsidR="00A12ABD">
              <w:t xml:space="preserve">milk expression </w:t>
            </w:r>
            <w:r>
              <w:t>room.</w:t>
            </w:r>
          </w:p>
          <w:p w14:paraId="447F3540" w14:textId="77777777" w:rsidR="009D59D3" w:rsidRDefault="009D59D3" w:rsidP="003D128D"/>
          <w:p w14:paraId="0BCAD674" w14:textId="50C7ABA1" w:rsidR="003D128D" w:rsidRDefault="003D128D" w:rsidP="003D128D">
            <w:r>
              <w:t xml:space="preserve">Provide </w:t>
            </w:r>
            <w:r w:rsidR="00671432">
              <w:t>f</w:t>
            </w:r>
            <w:r>
              <w:t>lexible SSC opportunities for both parents</w:t>
            </w:r>
            <w:r w:rsidR="00A12ABD">
              <w:t>.</w:t>
            </w:r>
          </w:p>
          <w:p w14:paraId="6B6AB2CD" w14:textId="77777777" w:rsidR="008E7487" w:rsidRDefault="008E7487" w:rsidP="003D128D"/>
          <w:p w14:paraId="361DA4C7" w14:textId="41EF2DE1" w:rsidR="00EA1E6F" w:rsidRDefault="00210E36" w:rsidP="003D128D">
            <w:r w:rsidRPr="00210E36">
              <w:t xml:space="preserve">Ensure that parents of twins have opportunities for </w:t>
            </w:r>
            <w:r>
              <w:t>SSC</w:t>
            </w:r>
            <w:r w:rsidRPr="00210E36">
              <w:t xml:space="preserve"> contact with both infants.</w:t>
            </w:r>
          </w:p>
          <w:p w14:paraId="5D1BCB8C" w14:textId="77777777" w:rsidR="008E7487" w:rsidRDefault="008E7487" w:rsidP="003D128D"/>
          <w:p w14:paraId="3B15208F" w14:textId="64DEBB1E" w:rsidR="00F30DA7" w:rsidRDefault="00CE3A07" w:rsidP="003D128D">
            <w:r>
              <w:t>Ensure parent</w:t>
            </w:r>
            <w:r w:rsidR="003D128D">
              <w:t xml:space="preserve"> input into the design </w:t>
            </w:r>
            <w:r w:rsidR="00DF156E">
              <w:t xml:space="preserve">and improvement </w:t>
            </w:r>
            <w:r w:rsidR="003D128D">
              <w:t xml:space="preserve">of </w:t>
            </w:r>
            <w:r w:rsidR="008E7487">
              <w:t xml:space="preserve">milk </w:t>
            </w:r>
            <w:r w:rsidR="003D128D">
              <w:t>expression rooms.</w:t>
            </w:r>
            <w:r w:rsidR="00671432">
              <w:t xml:space="preserve"> </w:t>
            </w:r>
          </w:p>
          <w:p w14:paraId="532EDE09" w14:textId="77777777" w:rsidR="004954FA" w:rsidRDefault="004954FA" w:rsidP="003D128D"/>
          <w:p w14:paraId="271F8921" w14:textId="77777777" w:rsidR="008E7487" w:rsidRDefault="008E7487" w:rsidP="003D128D"/>
          <w:p w14:paraId="58D7AEDA" w14:textId="15700B0F" w:rsidR="00D12B70" w:rsidRPr="00420A15" w:rsidRDefault="00F6235C" w:rsidP="00FB738A">
            <w:r>
              <w:rPr>
                <w:b/>
                <w:bCs/>
                <w:i/>
                <w:iCs/>
              </w:rPr>
              <w:lastRenderedPageBreak/>
              <w:t>Practical support</w:t>
            </w:r>
            <w:r w:rsidR="009D1203">
              <w:rPr>
                <w:b/>
                <w:bCs/>
                <w:i/>
                <w:iCs/>
              </w:rPr>
              <w:t>: recommendations</w:t>
            </w:r>
          </w:p>
          <w:p w14:paraId="0CD3DC36" w14:textId="7A63288D" w:rsidR="00987634" w:rsidRDefault="00987634" w:rsidP="00761C73">
            <w:r w:rsidRPr="00987634">
              <w:t xml:space="preserve">Ensure parents have access to </w:t>
            </w:r>
            <w:r>
              <w:t xml:space="preserve">scheduled </w:t>
            </w:r>
            <w:r w:rsidRPr="00987634">
              <w:t>expert lactation support for long term milk expression</w:t>
            </w:r>
            <w:r>
              <w:t xml:space="preserve"> for a preterm baby across </w:t>
            </w:r>
            <w:r w:rsidR="00791C88">
              <w:t xml:space="preserve">both </w:t>
            </w:r>
            <w:r>
              <w:t>hospital and community setting</w:t>
            </w:r>
            <w:r w:rsidR="00500B41">
              <w:t>s</w:t>
            </w:r>
            <w:r w:rsidRPr="00987634">
              <w:t>.</w:t>
            </w:r>
          </w:p>
          <w:p w14:paraId="3605242F" w14:textId="77777777" w:rsidR="00987634" w:rsidRDefault="00987634" w:rsidP="00761C73"/>
          <w:p w14:paraId="246E3E26" w14:textId="048FE0AB" w:rsidR="004D5BE4" w:rsidRDefault="005D341F" w:rsidP="00761C73">
            <w:r>
              <w:t>Appoint</w:t>
            </w:r>
            <w:r w:rsidR="00A12ABD">
              <w:t xml:space="preserve"> d</w:t>
            </w:r>
            <w:r w:rsidR="0050500F">
              <w:t xml:space="preserve">esignated </w:t>
            </w:r>
            <w:r>
              <w:t>l</w:t>
            </w:r>
            <w:r w:rsidR="004D5BE4">
              <w:t xml:space="preserve">actation consultants </w:t>
            </w:r>
            <w:r w:rsidR="007F4B9E" w:rsidRPr="007F4B9E">
              <w:t xml:space="preserve">specifically </w:t>
            </w:r>
            <w:r w:rsidR="004D5BE4">
              <w:t xml:space="preserve">dedicated to </w:t>
            </w:r>
            <w:r w:rsidR="007F4B9E">
              <w:t xml:space="preserve">supporting </w:t>
            </w:r>
            <w:r w:rsidR="00625D12">
              <w:t>parents in</w:t>
            </w:r>
            <w:r w:rsidR="007F4B9E">
              <w:t xml:space="preserve"> the</w:t>
            </w:r>
            <w:r w:rsidR="00625D12">
              <w:t xml:space="preserve"> </w:t>
            </w:r>
            <w:r w:rsidR="00BA5974">
              <w:t>N</w:t>
            </w:r>
            <w:r w:rsidR="00071502">
              <w:t>ICU</w:t>
            </w:r>
            <w:r w:rsidR="00BA5974">
              <w:t>.</w:t>
            </w:r>
            <w:r w:rsidR="00625D12">
              <w:t xml:space="preserve"> </w:t>
            </w:r>
          </w:p>
          <w:p w14:paraId="042BB2CF" w14:textId="77777777" w:rsidR="00500B41" w:rsidRDefault="00500B41" w:rsidP="00761C73"/>
          <w:p w14:paraId="5E3072B5" w14:textId="5070536D" w:rsidR="00F6235C" w:rsidRDefault="00761C73" w:rsidP="00761C73">
            <w:r>
              <w:t>Ensure community LCs and PHNs meet with parents while the baby is in NICU and before discharge</w:t>
            </w:r>
            <w:r w:rsidR="007D621F">
              <w:t xml:space="preserve"> and that contact details are provided</w:t>
            </w:r>
            <w:r>
              <w:t>.</w:t>
            </w:r>
          </w:p>
          <w:p w14:paraId="0C175248" w14:textId="77777777" w:rsidR="005D341F" w:rsidRDefault="005D341F" w:rsidP="00761C73"/>
          <w:p w14:paraId="505D3F56" w14:textId="6704F5EA" w:rsidR="00A85D1B" w:rsidRDefault="00A85D1B" w:rsidP="00761C73">
            <w:r>
              <w:t xml:space="preserve">Ensure </w:t>
            </w:r>
            <w:r w:rsidR="00FE5939">
              <w:t xml:space="preserve">the </w:t>
            </w:r>
            <w:r>
              <w:t xml:space="preserve">continuation of specialist lactation support in community settings </w:t>
            </w:r>
            <w:r w:rsidR="00FE5939">
              <w:t>for</w:t>
            </w:r>
            <w:r>
              <w:t xml:space="preserve"> parents of preterm VLBW infants. </w:t>
            </w:r>
          </w:p>
          <w:p w14:paraId="531F19C4" w14:textId="77777777" w:rsidR="00C80C47" w:rsidRDefault="00C80C47" w:rsidP="00761C73"/>
          <w:p w14:paraId="313F4873" w14:textId="08792258" w:rsidR="00F6235C" w:rsidRDefault="00F6235C" w:rsidP="00FB738A"/>
          <w:p w14:paraId="06B9B782" w14:textId="77777777" w:rsidR="00D12B70" w:rsidRDefault="00D12B70" w:rsidP="00FB738A"/>
          <w:p w14:paraId="25F17F7B" w14:textId="77777777" w:rsidR="009D1203" w:rsidRDefault="009D1203" w:rsidP="00F6235C">
            <w:pPr>
              <w:rPr>
                <w:b/>
                <w:bCs/>
              </w:rPr>
            </w:pPr>
          </w:p>
          <w:p w14:paraId="6F5FF2EE" w14:textId="77777777" w:rsidR="009D1203" w:rsidRDefault="009D1203" w:rsidP="00F6235C">
            <w:pPr>
              <w:rPr>
                <w:b/>
                <w:bCs/>
              </w:rPr>
            </w:pPr>
          </w:p>
          <w:p w14:paraId="06D91FEE" w14:textId="77777777" w:rsidR="009D1203" w:rsidRDefault="009D1203" w:rsidP="00F6235C">
            <w:pPr>
              <w:rPr>
                <w:b/>
                <w:bCs/>
              </w:rPr>
            </w:pPr>
          </w:p>
          <w:p w14:paraId="787C76E1" w14:textId="77777777" w:rsidR="009D1203" w:rsidRDefault="009D1203" w:rsidP="00F6235C">
            <w:pPr>
              <w:rPr>
                <w:b/>
                <w:bCs/>
              </w:rPr>
            </w:pPr>
          </w:p>
          <w:p w14:paraId="717D6C78" w14:textId="77777777" w:rsidR="009D1203" w:rsidRDefault="009D1203" w:rsidP="00F6235C">
            <w:pPr>
              <w:rPr>
                <w:b/>
                <w:bCs/>
              </w:rPr>
            </w:pPr>
          </w:p>
          <w:p w14:paraId="398E16CB" w14:textId="580E4E5B" w:rsidR="004A4033" w:rsidRDefault="004A4033" w:rsidP="000857CE"/>
        </w:tc>
      </w:tr>
      <w:tr w:rsidR="00D12B70" w14:paraId="289442AE" w14:textId="6512377E" w:rsidTr="00655DB6">
        <w:tc>
          <w:tcPr>
            <w:tcW w:w="1276" w:type="dxa"/>
          </w:tcPr>
          <w:p w14:paraId="3B31A5CC" w14:textId="5D92B99A" w:rsidR="00D12B70" w:rsidRPr="00BE116D" w:rsidRDefault="00D12B70">
            <w:pPr>
              <w:rPr>
                <w:b/>
                <w:bCs/>
              </w:rPr>
            </w:pPr>
            <w:r w:rsidRPr="00BE116D">
              <w:rPr>
                <w:b/>
                <w:bCs/>
              </w:rPr>
              <w:lastRenderedPageBreak/>
              <w:t>Theme</w:t>
            </w:r>
            <w:r w:rsidR="00C8305E">
              <w:rPr>
                <w:b/>
                <w:bCs/>
              </w:rPr>
              <w:t xml:space="preserve"> 2</w:t>
            </w:r>
            <w:r w:rsidRPr="00BE116D">
              <w:rPr>
                <w:b/>
                <w:bCs/>
              </w:rPr>
              <w:t xml:space="preserve">: </w:t>
            </w:r>
            <w:r w:rsidR="0063644F" w:rsidRPr="00BE116D">
              <w:rPr>
                <w:b/>
                <w:bCs/>
              </w:rPr>
              <w:t xml:space="preserve">Navigating the Transition </w:t>
            </w:r>
            <w:r w:rsidR="00D20484" w:rsidRPr="00BE116D">
              <w:rPr>
                <w:b/>
                <w:bCs/>
              </w:rPr>
              <w:t>to Direct</w:t>
            </w:r>
            <w:r w:rsidR="0063644F" w:rsidRPr="00BE116D">
              <w:rPr>
                <w:b/>
                <w:bCs/>
              </w:rPr>
              <w:t xml:space="preserve"> Feeding </w:t>
            </w:r>
            <w:proofErr w:type="gramStart"/>
            <w:r w:rsidR="0063644F" w:rsidRPr="00BE116D">
              <w:rPr>
                <w:b/>
                <w:bCs/>
              </w:rPr>
              <w:t>At</w:t>
            </w:r>
            <w:proofErr w:type="gramEnd"/>
            <w:r w:rsidR="0063644F" w:rsidRPr="00BE116D">
              <w:rPr>
                <w:b/>
                <w:bCs/>
              </w:rPr>
              <w:t xml:space="preserve"> </w:t>
            </w:r>
            <w:r w:rsidR="0063644F" w:rsidRPr="00BE116D">
              <w:rPr>
                <w:b/>
                <w:bCs/>
              </w:rPr>
              <w:lastRenderedPageBreak/>
              <w:t>Breast (DFAB)</w:t>
            </w:r>
          </w:p>
        </w:tc>
        <w:tc>
          <w:tcPr>
            <w:tcW w:w="1701" w:type="dxa"/>
          </w:tcPr>
          <w:p w14:paraId="7AB2445E" w14:textId="377ECE56" w:rsidR="00D12B70" w:rsidRPr="00BE116D" w:rsidRDefault="008317F1">
            <w:pPr>
              <w:rPr>
                <w:i/>
                <w:iCs/>
              </w:rPr>
            </w:pPr>
            <w:r w:rsidRPr="00BE116D">
              <w:rPr>
                <w:i/>
                <w:iCs/>
              </w:rPr>
              <w:lastRenderedPageBreak/>
              <w:t>Choosing whether to transition to DFAB</w:t>
            </w:r>
          </w:p>
        </w:tc>
        <w:tc>
          <w:tcPr>
            <w:tcW w:w="6662" w:type="dxa"/>
          </w:tcPr>
          <w:p w14:paraId="2F09A7ED" w14:textId="679645F0" w:rsidR="004D5707" w:rsidRDefault="004D5707" w:rsidP="004D5707">
            <w:r>
              <w:t xml:space="preserve">“I was told from the start I was told they were premature there was no way I could breastfeed from the start that they would have to be that little bit older that they were being tube fed for the first while. And </w:t>
            </w:r>
            <w:proofErr w:type="gramStart"/>
            <w:r>
              <w:t>actually</w:t>
            </w:r>
            <w:proofErr w:type="gramEnd"/>
            <w:r>
              <w:t xml:space="preserve"> it was </w:t>
            </w:r>
            <w:proofErr w:type="gramStart"/>
            <w:r>
              <w:t>all of a sudden</w:t>
            </w:r>
            <w:proofErr w:type="gramEnd"/>
            <w:r>
              <w:t xml:space="preserve"> one day whatever particular nurse said do you want to try to breastfeed. I didn’t realise it was possible at that stage, but she said give it a try and there was no plan as such in place just give it a go. That was kind of it” (P7).</w:t>
            </w:r>
          </w:p>
          <w:p w14:paraId="207BFA41" w14:textId="77777777" w:rsidR="004D5707" w:rsidRDefault="004D5707" w:rsidP="004D5707"/>
          <w:p w14:paraId="22A2A2C5" w14:textId="15EE6FD9" w:rsidR="00D12B70" w:rsidRDefault="00D12B70" w:rsidP="00DC5A6B">
            <w:r w:rsidRPr="00457A92">
              <w:t>“The moment she came out</w:t>
            </w:r>
            <w:r w:rsidR="003C325F" w:rsidRPr="00457A92">
              <w:t xml:space="preserve">, </w:t>
            </w:r>
            <w:r w:rsidRPr="00457A92">
              <w:t>I wanted to breastfeed her straight away, that’s what I really wanted, but then they said she couldn’t be fe</w:t>
            </w:r>
            <w:r w:rsidR="00FB5584">
              <w:t>d</w:t>
            </w:r>
            <w:r w:rsidRPr="00457A92">
              <w:t xml:space="preserve"> through the breast because she was too weak to do that</w:t>
            </w:r>
            <w:r w:rsidR="003C325F" w:rsidRPr="00457A92">
              <w:t>”</w:t>
            </w:r>
            <w:r w:rsidRPr="00457A92">
              <w:t xml:space="preserve"> (P8)</w:t>
            </w:r>
            <w:r w:rsidR="00727BEF">
              <w:t>.</w:t>
            </w:r>
          </w:p>
          <w:p w14:paraId="743A10A3" w14:textId="77777777" w:rsidR="00727BEF" w:rsidRDefault="00727BEF" w:rsidP="00DC5A6B"/>
          <w:p w14:paraId="21CF9838" w14:textId="77777777" w:rsidR="00727BEF" w:rsidRDefault="00727BEF" w:rsidP="00DC5A6B"/>
          <w:p w14:paraId="7B260C8A" w14:textId="2B2816F3" w:rsidR="000B6D30" w:rsidRDefault="000B6D30" w:rsidP="00DC5A6B">
            <w:r w:rsidRPr="000B6D30">
              <w:t>“But they were very quick then to put the babies on the formula more, as soon as I had said ‘Oh, you know, when I was still in the phase of, will I, won't I… I don't know whether it's okay or not, and I wonder if they had encouraged me a bit more to try and keep with the breastfeeding, would I have done?” (P4).</w:t>
            </w:r>
          </w:p>
          <w:p w14:paraId="1C7ABD6E" w14:textId="77777777" w:rsidR="000B6D30" w:rsidRDefault="000B6D30" w:rsidP="00DC5A6B"/>
          <w:p w14:paraId="23F5D25F" w14:textId="2AE7F6AD" w:rsidR="000B6D30" w:rsidRPr="00457A92" w:rsidRDefault="00727BEF" w:rsidP="001D7EF4">
            <w:r w:rsidRPr="00727BEF">
              <w:t>“I was glad when she was finished with it; it took a lot of pressure off in terms of that commitment every day” (Partner 10).</w:t>
            </w:r>
          </w:p>
        </w:tc>
        <w:tc>
          <w:tcPr>
            <w:tcW w:w="4820" w:type="dxa"/>
          </w:tcPr>
          <w:p w14:paraId="34AAF57A" w14:textId="0850CD10" w:rsidR="00D2339E" w:rsidRDefault="00D2339E">
            <w:r w:rsidRPr="00D2339E">
              <w:lastRenderedPageBreak/>
              <w:t>Introduce the option of direct feeding at breast (DFAB) early in the neonatal intensive care journey as a sustainable and achievable feeding option for preterm VLBW infants.</w:t>
            </w:r>
          </w:p>
          <w:p w14:paraId="0E82BC0D" w14:textId="23A90F4E" w:rsidR="00E411C3" w:rsidRDefault="00E411C3"/>
          <w:p w14:paraId="4C814170" w14:textId="25D05D91" w:rsidR="00E411C3" w:rsidRDefault="00E411C3">
            <w:r w:rsidRPr="00E411C3">
              <w:lastRenderedPageBreak/>
              <w:t xml:space="preserve">Explore </w:t>
            </w:r>
            <w:r w:rsidR="00306E9A">
              <w:t xml:space="preserve">parents </w:t>
            </w:r>
            <w:r w:rsidRPr="00E411C3">
              <w:t xml:space="preserve">’s knowledge and feelings about </w:t>
            </w:r>
            <w:r w:rsidR="00F353A0">
              <w:t>DFAB</w:t>
            </w:r>
            <w:r w:rsidR="00F353A0" w:rsidRPr="00E411C3">
              <w:t xml:space="preserve"> and</w:t>
            </w:r>
            <w:r w:rsidRPr="00E411C3">
              <w:t xml:space="preserve"> </w:t>
            </w:r>
            <w:r w:rsidR="007322C7">
              <w:t>provide</w:t>
            </w:r>
            <w:r w:rsidRPr="00E411C3">
              <w:t xml:space="preserve"> </w:t>
            </w:r>
            <w:r w:rsidR="00F94FC0">
              <w:t>personali</w:t>
            </w:r>
            <w:r w:rsidR="007322C7">
              <w:t>s</w:t>
            </w:r>
            <w:r w:rsidR="00F94FC0">
              <w:t>ed</w:t>
            </w:r>
            <w:r w:rsidRPr="00E411C3">
              <w:t xml:space="preserve"> information </w:t>
            </w:r>
            <w:r w:rsidR="007322C7">
              <w:t xml:space="preserve">that </w:t>
            </w:r>
            <w:r w:rsidR="00F353A0">
              <w:t xml:space="preserve">addresses </w:t>
            </w:r>
            <w:r w:rsidR="00F353A0" w:rsidRPr="00E411C3">
              <w:t>their</w:t>
            </w:r>
            <w:r w:rsidRPr="00E411C3">
              <w:t xml:space="preserve"> concerns.</w:t>
            </w:r>
          </w:p>
          <w:p w14:paraId="65994D7B" w14:textId="77777777" w:rsidR="003A09DA" w:rsidRDefault="003A09DA"/>
          <w:p w14:paraId="3E4BAD44" w14:textId="5E466098" w:rsidR="00D12B70" w:rsidRDefault="00D12B70">
            <w:r>
              <w:t xml:space="preserve">Connect parents with other mothers who have </w:t>
            </w:r>
            <w:r w:rsidR="00576F09">
              <w:t xml:space="preserve">successfully </w:t>
            </w:r>
            <w:r>
              <w:t xml:space="preserve">transitioned to </w:t>
            </w:r>
            <w:r w:rsidR="00D674EB">
              <w:t>DFAB</w:t>
            </w:r>
            <w:r>
              <w:t xml:space="preserve">. </w:t>
            </w:r>
          </w:p>
          <w:p w14:paraId="1598DF38" w14:textId="4C4BAA60" w:rsidR="00D12B70" w:rsidRDefault="00D12B70"/>
          <w:p w14:paraId="230BFC40" w14:textId="7D63E23C" w:rsidR="00AB37AD" w:rsidRDefault="002A316A" w:rsidP="00AB37AD">
            <w:r>
              <w:t xml:space="preserve">Maintain </w:t>
            </w:r>
            <w:r w:rsidR="00F353A0">
              <w:t>an open</w:t>
            </w:r>
            <w:r w:rsidR="00D12B70">
              <w:t xml:space="preserve"> </w:t>
            </w:r>
            <w:r>
              <w:t xml:space="preserve">dialogue </w:t>
            </w:r>
            <w:r w:rsidR="00D12B70">
              <w:t xml:space="preserve">about transitioning to </w:t>
            </w:r>
            <w:r>
              <w:t>DFAB</w:t>
            </w:r>
            <w:r w:rsidR="00AB37AD">
              <w:t xml:space="preserve"> and r</w:t>
            </w:r>
            <w:r w:rsidR="00AB37AD" w:rsidRPr="00AB37AD">
              <w:t xml:space="preserve">evisit this decision with parents. </w:t>
            </w:r>
          </w:p>
          <w:p w14:paraId="4FF42877" w14:textId="77777777" w:rsidR="00D2339E" w:rsidRDefault="00D2339E" w:rsidP="00AB37AD"/>
          <w:p w14:paraId="41F812DE" w14:textId="2DC941E8" w:rsidR="00D758B1" w:rsidRDefault="00D758B1" w:rsidP="003C325F">
            <w:r>
              <w:t xml:space="preserve">Ensure that </w:t>
            </w:r>
            <w:r w:rsidR="00E411C3">
              <w:t>P</w:t>
            </w:r>
            <w:r w:rsidR="00CD2F04">
              <w:t>HN</w:t>
            </w:r>
            <w:r>
              <w:t xml:space="preserve"> or </w:t>
            </w:r>
            <w:r w:rsidR="00A92EC2">
              <w:t>community-based</w:t>
            </w:r>
            <w:r w:rsidR="00CD2F04">
              <w:t xml:space="preserve"> lactation </w:t>
            </w:r>
            <w:r w:rsidR="00F353A0">
              <w:t>consultant discuss</w:t>
            </w:r>
            <w:r w:rsidR="00CD2F04">
              <w:t xml:space="preserve"> the </w:t>
            </w:r>
            <w:r>
              <w:t>mother</w:t>
            </w:r>
            <w:r w:rsidR="006A2095">
              <w:t>’</w:t>
            </w:r>
            <w:r w:rsidR="00CD2F04">
              <w:t>s feeding decision</w:t>
            </w:r>
            <w:r>
              <w:t>s</w:t>
            </w:r>
            <w:r w:rsidR="00CD2F04">
              <w:t xml:space="preserve"> and </w:t>
            </w:r>
            <w:r w:rsidR="00DA0984">
              <w:t>revisit the</w:t>
            </w:r>
            <w:r w:rsidR="00E411C3">
              <w:t xml:space="preserve"> option of </w:t>
            </w:r>
            <w:r w:rsidR="00644E6D">
              <w:t>DFAB</w:t>
            </w:r>
            <w:r w:rsidR="00D34981">
              <w:t xml:space="preserve"> </w:t>
            </w:r>
            <w:r>
              <w:t xml:space="preserve">upon </w:t>
            </w:r>
            <w:r w:rsidR="00F353A0">
              <w:t xml:space="preserve">the </w:t>
            </w:r>
            <w:proofErr w:type="gramStart"/>
            <w:r w:rsidR="00F353A0">
              <w:t>baby’s</w:t>
            </w:r>
            <w:r>
              <w:t xml:space="preserve"> </w:t>
            </w:r>
            <w:r w:rsidR="006A2095">
              <w:t xml:space="preserve"> discharge</w:t>
            </w:r>
            <w:proofErr w:type="gramEnd"/>
            <w:r w:rsidR="006A2095">
              <w:t xml:space="preserve"> </w:t>
            </w:r>
            <w:r w:rsidR="00D34981">
              <w:t>home.</w:t>
            </w:r>
          </w:p>
          <w:p w14:paraId="35B7B272" w14:textId="63C5CCD4" w:rsidR="00D12B70" w:rsidRPr="003C7A4C" w:rsidRDefault="00D12B70" w:rsidP="003C325F"/>
        </w:tc>
      </w:tr>
      <w:tr w:rsidR="00D12B70" w14:paraId="5BAE080D" w14:textId="45C9F7E1" w:rsidTr="00655DB6">
        <w:tc>
          <w:tcPr>
            <w:tcW w:w="1276" w:type="dxa"/>
          </w:tcPr>
          <w:p w14:paraId="5ACEE194" w14:textId="06E7C11B" w:rsidR="00D12B70" w:rsidRDefault="00D12B70"/>
        </w:tc>
        <w:tc>
          <w:tcPr>
            <w:tcW w:w="1701" w:type="dxa"/>
          </w:tcPr>
          <w:p w14:paraId="4DB0D8D6" w14:textId="1F8FD21A" w:rsidR="00D12B70" w:rsidRPr="00A04329" w:rsidRDefault="008E753D">
            <w:pPr>
              <w:rPr>
                <w:b/>
                <w:bCs/>
                <w:i/>
                <w:iCs/>
              </w:rPr>
            </w:pPr>
            <w:r>
              <w:rPr>
                <w:b/>
                <w:bCs/>
                <w:i/>
                <w:iCs/>
              </w:rPr>
              <w:t>I</w:t>
            </w:r>
            <w:r w:rsidR="00B164E4" w:rsidRPr="00B164E4">
              <w:rPr>
                <w:b/>
                <w:bCs/>
                <w:i/>
                <w:iCs/>
              </w:rPr>
              <w:t xml:space="preserve">nfluencing </w:t>
            </w:r>
            <w:r>
              <w:rPr>
                <w:b/>
                <w:bCs/>
                <w:i/>
                <w:iCs/>
              </w:rPr>
              <w:t xml:space="preserve">factors in the </w:t>
            </w:r>
            <w:r w:rsidR="00B164E4" w:rsidRPr="00B164E4">
              <w:rPr>
                <w:b/>
                <w:bCs/>
                <w:i/>
                <w:iCs/>
              </w:rPr>
              <w:t xml:space="preserve">transition to </w:t>
            </w:r>
            <w:r w:rsidR="000F2566">
              <w:rPr>
                <w:b/>
                <w:bCs/>
                <w:i/>
                <w:iCs/>
              </w:rPr>
              <w:t>DFAB</w:t>
            </w:r>
          </w:p>
        </w:tc>
        <w:tc>
          <w:tcPr>
            <w:tcW w:w="6662" w:type="dxa"/>
          </w:tcPr>
          <w:p w14:paraId="5671BD61" w14:textId="77777777" w:rsidR="004D5707" w:rsidRPr="00655DB6" w:rsidRDefault="004D5707" w:rsidP="00AF12BF">
            <w:pPr>
              <w:rPr>
                <w:b/>
                <w:bCs/>
                <w:i/>
                <w:iCs/>
              </w:rPr>
            </w:pPr>
            <w:r w:rsidRPr="00655DB6">
              <w:rPr>
                <w:b/>
                <w:bCs/>
                <w:i/>
                <w:iCs/>
              </w:rPr>
              <w:t>Infant related factors</w:t>
            </w:r>
          </w:p>
          <w:p w14:paraId="18DB0889" w14:textId="77777777" w:rsidR="004D5707" w:rsidRDefault="004D5707" w:rsidP="00AF12BF"/>
          <w:p w14:paraId="0CCC8E8C" w14:textId="79556265" w:rsidR="004D5707" w:rsidRDefault="004D5707" w:rsidP="00AF12BF">
            <w:r w:rsidRPr="004D5707">
              <w:t>“I think to be fair to people in the hospital, because obviously, they're so busy, they want to get the girls feeding and discharged, you know, which is perfectly normal, both sides want to get to keep the babies healthy and big enough to go home” (P3).</w:t>
            </w:r>
          </w:p>
          <w:p w14:paraId="2ADC608F" w14:textId="77777777" w:rsidR="004D5707" w:rsidRDefault="004D5707" w:rsidP="00AF12BF"/>
          <w:p w14:paraId="7EDE2CE2" w14:textId="60C24F21" w:rsidR="004D5707" w:rsidRDefault="004D5707" w:rsidP="00AF12BF">
            <w:r w:rsidRPr="004D5707">
              <w:t xml:space="preserve">“But I had always been a bit </w:t>
            </w:r>
            <w:r w:rsidR="00D674EB" w:rsidRPr="004D5707">
              <w:t>sceptical</w:t>
            </w:r>
            <w:r w:rsidRPr="004D5707">
              <w:t xml:space="preserve"> about how much the kids would be getting, because obviously you don't know, your supply, you don't know. You know, you don't know the numbers. And that would drive me crazy” (P6)</w:t>
            </w:r>
          </w:p>
          <w:p w14:paraId="03714150" w14:textId="77777777" w:rsidR="004D5707" w:rsidRDefault="004D5707" w:rsidP="00AF12BF"/>
          <w:p w14:paraId="147E03F5" w14:textId="6D78A8B7" w:rsidR="004D5707" w:rsidRPr="00655DB6" w:rsidRDefault="004D5707" w:rsidP="00AF12BF">
            <w:pPr>
              <w:rPr>
                <w:b/>
                <w:bCs/>
                <w:i/>
                <w:iCs/>
              </w:rPr>
            </w:pPr>
            <w:r w:rsidRPr="00655DB6">
              <w:rPr>
                <w:b/>
                <w:bCs/>
                <w:i/>
                <w:iCs/>
              </w:rPr>
              <w:t xml:space="preserve">Health system factors </w:t>
            </w:r>
          </w:p>
          <w:p w14:paraId="60579C79" w14:textId="00CE7E36" w:rsidR="00D22230" w:rsidRDefault="00D12B70" w:rsidP="00AF12BF">
            <w:r w:rsidRPr="00005F94">
              <w:t>“</w:t>
            </w:r>
            <w:r w:rsidR="00005F94" w:rsidRPr="00005F94">
              <w:t>W</w:t>
            </w:r>
            <w:r w:rsidRPr="00005F94">
              <w:t xml:space="preserve">hen the girls were discharged a </w:t>
            </w:r>
            <w:r w:rsidR="00BD272E">
              <w:t>LC</w:t>
            </w:r>
            <w:r w:rsidRPr="00005F94">
              <w:t xml:space="preserve">, did call to me a few times. She was helpful and showed me kind of, you know, best ways to breastfeed really, </w:t>
            </w:r>
            <w:r w:rsidR="00BD272E">
              <w:t>a</w:t>
            </w:r>
            <w:r w:rsidRPr="00005F94">
              <w:t>nd to be fair, I did especially with the smaller twin, I did breastfeed her for the first few weeks nearly exclusively” (P3)</w:t>
            </w:r>
          </w:p>
          <w:p w14:paraId="0F5D1B5C" w14:textId="5C6F34DF" w:rsidR="00D22230" w:rsidRDefault="00D22230" w:rsidP="00372F4D"/>
          <w:p w14:paraId="04A42D57" w14:textId="5462E6DD" w:rsidR="00D12B70" w:rsidRDefault="00D12B70" w:rsidP="00B942F1">
            <w:r w:rsidRPr="00BD272E">
              <w:lastRenderedPageBreak/>
              <w:t>“I didn't get a visit from the lactation consultant into my home, but in fairness she did ring once or twice, definitely to see how I was” (P4).</w:t>
            </w:r>
          </w:p>
          <w:p w14:paraId="48C6C902" w14:textId="713F88AB" w:rsidR="00D12B70" w:rsidRDefault="00D12B70" w:rsidP="008F2579"/>
          <w:p w14:paraId="231B51CD" w14:textId="7DF48C47" w:rsidR="00D12B70" w:rsidRDefault="00D12B70" w:rsidP="008F2579">
            <w:r w:rsidRPr="00BD272E">
              <w:t xml:space="preserve">“My public health nurse was </w:t>
            </w:r>
            <w:proofErr w:type="gramStart"/>
            <w:r w:rsidRPr="00BD272E">
              <w:t>actually a</w:t>
            </w:r>
            <w:proofErr w:type="gramEnd"/>
            <w:r w:rsidRPr="00BD272E">
              <w:t xml:space="preserve"> lactation consultant as well. So, they were telling me you know she would support you and to bring her out and she was, she was great. But he just couldn't take to it, we tried, you know, the tube as well and he was </w:t>
            </w:r>
            <w:proofErr w:type="gramStart"/>
            <w:r w:rsidRPr="00BD272E">
              <w:t>actually getting</w:t>
            </w:r>
            <w:proofErr w:type="gramEnd"/>
            <w:r w:rsidRPr="00BD272E">
              <w:t xml:space="preserve"> it from the bottle but on the breast kind of thing. But no, it just didn't suit him” (P5)</w:t>
            </w:r>
          </w:p>
          <w:p w14:paraId="6DB29A78" w14:textId="7A383BC2" w:rsidR="00F36480" w:rsidRDefault="00F36480" w:rsidP="00CD4365"/>
          <w:p w14:paraId="7CC5947D" w14:textId="04C11693" w:rsidR="00E210AB" w:rsidRDefault="00E210AB" w:rsidP="00C87533"/>
          <w:p w14:paraId="783BA40B" w14:textId="529C31C3" w:rsidR="00E210AB" w:rsidRDefault="00E210AB" w:rsidP="00C87533">
            <w:r w:rsidRPr="00E210AB">
              <w:t>“The public health nurse, it was, she didn't have a lot of the answers for a premature baby. She didn't know. She didn't know what was normal with premature babies” (P6)</w:t>
            </w:r>
          </w:p>
          <w:p w14:paraId="359F1918" w14:textId="1A067026" w:rsidR="00877D6D" w:rsidRDefault="00877D6D" w:rsidP="0005772A"/>
          <w:p w14:paraId="147B5D11" w14:textId="5D9EE5FE" w:rsidR="00D12B70" w:rsidRDefault="00D12B70" w:rsidP="0005772A"/>
        </w:tc>
        <w:tc>
          <w:tcPr>
            <w:tcW w:w="4820" w:type="dxa"/>
          </w:tcPr>
          <w:p w14:paraId="34B958BB" w14:textId="2ADCC6B9" w:rsidR="002075FC" w:rsidRDefault="0097774D" w:rsidP="002075FC">
            <w:r w:rsidRPr="0097774D">
              <w:lastRenderedPageBreak/>
              <w:t xml:space="preserve">Co-design national and local </w:t>
            </w:r>
            <w:r w:rsidR="004D5707">
              <w:t xml:space="preserve">DFAB </w:t>
            </w:r>
            <w:r w:rsidRPr="0097774D">
              <w:t xml:space="preserve">guidelines </w:t>
            </w:r>
            <w:r w:rsidR="002075FC">
              <w:t xml:space="preserve">with input from HCPs and parents to ensure relevance. </w:t>
            </w:r>
          </w:p>
          <w:p w14:paraId="174D4D92" w14:textId="15B49BEC" w:rsidR="00F80013" w:rsidRDefault="00F80013" w:rsidP="005B7370"/>
          <w:p w14:paraId="701F6A55" w14:textId="46745A65" w:rsidR="008824A3" w:rsidRDefault="00F80013" w:rsidP="00561071">
            <w:r w:rsidRPr="00F80013">
              <w:t xml:space="preserve">Develop </w:t>
            </w:r>
            <w:r w:rsidR="008824A3">
              <w:t xml:space="preserve">and implement </w:t>
            </w:r>
            <w:r w:rsidRPr="00F80013">
              <w:t>training</w:t>
            </w:r>
            <w:r w:rsidR="008824A3">
              <w:t xml:space="preserve"> </w:t>
            </w:r>
            <w:r w:rsidR="00F353A0">
              <w:t xml:space="preserve">programmes </w:t>
            </w:r>
            <w:r w:rsidR="00F353A0" w:rsidRPr="00F80013">
              <w:t>for</w:t>
            </w:r>
            <w:r w:rsidRPr="00F80013">
              <w:t xml:space="preserve"> </w:t>
            </w:r>
            <w:r>
              <w:t xml:space="preserve">hospital and </w:t>
            </w:r>
            <w:r w:rsidR="00FF0D92">
              <w:t>community</w:t>
            </w:r>
            <w:r w:rsidR="008824A3">
              <w:t xml:space="preserve">-based </w:t>
            </w:r>
            <w:r w:rsidR="00F353A0">
              <w:t>staff to</w:t>
            </w:r>
            <w:r>
              <w:t xml:space="preserve"> </w:t>
            </w:r>
            <w:r w:rsidRPr="00F80013">
              <w:t>support women</w:t>
            </w:r>
            <w:r w:rsidR="00021A13">
              <w:t xml:space="preserve"> </w:t>
            </w:r>
            <w:r w:rsidR="008824A3">
              <w:t>with</w:t>
            </w:r>
            <w:r w:rsidR="00021A13">
              <w:t xml:space="preserve"> preterm infants</w:t>
            </w:r>
            <w:r w:rsidRPr="00F80013">
              <w:t xml:space="preserve"> </w:t>
            </w:r>
            <w:r w:rsidR="008824A3">
              <w:t>in</w:t>
            </w:r>
            <w:r w:rsidRPr="00F80013">
              <w:t xml:space="preserve"> </w:t>
            </w:r>
            <w:r w:rsidR="00FA6163">
              <w:t>sustain</w:t>
            </w:r>
            <w:r w:rsidR="008824A3">
              <w:t>ing</w:t>
            </w:r>
            <w:r w:rsidR="00FA6163">
              <w:t xml:space="preserve"> long-term milk </w:t>
            </w:r>
            <w:r w:rsidRPr="00F80013">
              <w:t>express</w:t>
            </w:r>
            <w:r w:rsidR="00FA6163">
              <w:t>ion</w:t>
            </w:r>
            <w:r w:rsidRPr="00F80013">
              <w:t xml:space="preserve"> and transition</w:t>
            </w:r>
            <w:r w:rsidR="008824A3">
              <w:t>ing</w:t>
            </w:r>
            <w:r w:rsidRPr="00F80013">
              <w:t xml:space="preserve"> </w:t>
            </w:r>
            <w:r w:rsidR="004D5707">
              <w:t>to DFAB</w:t>
            </w:r>
            <w:r w:rsidR="00561071">
              <w:t>.</w:t>
            </w:r>
          </w:p>
          <w:p w14:paraId="601AA02C" w14:textId="48800F69" w:rsidR="00561071" w:rsidRDefault="00561071" w:rsidP="00561071"/>
          <w:p w14:paraId="2E287962" w14:textId="5454A412" w:rsidR="0024413C" w:rsidRDefault="00F353A0" w:rsidP="004863A2">
            <w:r>
              <w:t>Collaboratively develop</w:t>
            </w:r>
            <w:r w:rsidR="00764F04">
              <w:t xml:space="preserve"> a </w:t>
            </w:r>
            <w:r w:rsidR="00E01061">
              <w:t>personalised</w:t>
            </w:r>
            <w:r w:rsidR="00C00688">
              <w:t xml:space="preserve"> </w:t>
            </w:r>
            <w:r w:rsidR="0024413C">
              <w:t xml:space="preserve">DFAB transition </w:t>
            </w:r>
            <w:r w:rsidR="00764F04">
              <w:t>plan</w:t>
            </w:r>
            <w:r w:rsidR="00173BA6">
              <w:t xml:space="preserve"> with </w:t>
            </w:r>
            <w:r w:rsidR="00BC760B">
              <w:t>parents o</w:t>
            </w:r>
            <w:r w:rsidR="0024413C">
              <w:t>utlining</w:t>
            </w:r>
            <w:r w:rsidR="00BC760B">
              <w:t xml:space="preserve"> </w:t>
            </w:r>
            <w:r w:rsidR="00584F21">
              <w:t xml:space="preserve">realistic and </w:t>
            </w:r>
            <w:r w:rsidR="00173BA6" w:rsidRPr="00173BA6">
              <w:t xml:space="preserve">achievable milestones </w:t>
            </w:r>
            <w:r w:rsidR="00764F04">
              <w:t>for</w:t>
            </w:r>
            <w:r w:rsidR="0024413C">
              <w:t xml:space="preserve"> their baby’s progression in both </w:t>
            </w:r>
            <w:r w:rsidR="00914863">
              <w:t xml:space="preserve">hospital </w:t>
            </w:r>
            <w:r w:rsidR="00BD272E">
              <w:t>and</w:t>
            </w:r>
            <w:r w:rsidR="00914863">
              <w:t xml:space="preserve"> community</w:t>
            </w:r>
            <w:r w:rsidR="0024413C">
              <w:t xml:space="preserve"> settings</w:t>
            </w:r>
            <w:r w:rsidR="00764F04">
              <w:t xml:space="preserve">. </w:t>
            </w:r>
          </w:p>
          <w:p w14:paraId="007CEA2B" w14:textId="24C1312B" w:rsidR="00764F04" w:rsidRDefault="00764F04" w:rsidP="004863A2"/>
          <w:p w14:paraId="5D299B52" w14:textId="4ADFD343" w:rsidR="005B7370" w:rsidRDefault="005B7370" w:rsidP="005B7370">
            <w:r w:rsidRPr="005B7370">
              <w:t xml:space="preserve">Ensure parents have access to </w:t>
            </w:r>
            <w:r w:rsidR="00735977">
              <w:t xml:space="preserve">scheduled </w:t>
            </w:r>
            <w:r w:rsidRPr="005B7370">
              <w:t xml:space="preserve">expert lactation support </w:t>
            </w:r>
            <w:r w:rsidR="0039759A">
              <w:t xml:space="preserve">in </w:t>
            </w:r>
            <w:r w:rsidR="00353AD8">
              <w:t>both</w:t>
            </w:r>
            <w:r w:rsidR="0039759A">
              <w:t xml:space="preserve"> hospital</w:t>
            </w:r>
            <w:r w:rsidR="00353AD8">
              <w:t xml:space="preserve"> and </w:t>
            </w:r>
            <w:r w:rsidR="0039759A">
              <w:t>community</w:t>
            </w:r>
            <w:r w:rsidR="00353AD8">
              <w:t xml:space="preserve"> settings </w:t>
            </w:r>
            <w:r w:rsidR="00302644">
              <w:t>to promote DFAB</w:t>
            </w:r>
            <w:r w:rsidR="00A95E40">
              <w:t xml:space="preserve">. </w:t>
            </w:r>
          </w:p>
          <w:p w14:paraId="683E7998" w14:textId="77777777" w:rsidR="00583FDC" w:rsidRPr="005B7370" w:rsidRDefault="00583FDC" w:rsidP="005B7370"/>
          <w:p w14:paraId="66CB5346" w14:textId="09395413" w:rsidR="0011442E" w:rsidRDefault="0011442E" w:rsidP="004863A2">
            <w:r w:rsidRPr="0011442E">
              <w:lastRenderedPageBreak/>
              <w:t>Increase the number of N</w:t>
            </w:r>
            <w:r w:rsidR="00B12080">
              <w:t>ICU</w:t>
            </w:r>
            <w:r w:rsidRPr="0011442E">
              <w:t xml:space="preserve"> nurses</w:t>
            </w:r>
            <w:r w:rsidR="00302644">
              <w:t xml:space="preserve"> and </w:t>
            </w:r>
            <w:r w:rsidRPr="0011442E">
              <w:t xml:space="preserve">midwives </w:t>
            </w:r>
            <w:r w:rsidR="00302644">
              <w:t xml:space="preserve">with International </w:t>
            </w:r>
            <w:proofErr w:type="gramStart"/>
            <w:r w:rsidR="00302644">
              <w:t>Board Certified</w:t>
            </w:r>
            <w:proofErr w:type="gramEnd"/>
            <w:r w:rsidR="00302644">
              <w:t xml:space="preserve"> Lactation Consultant (</w:t>
            </w:r>
            <w:r w:rsidRPr="0011442E">
              <w:t>IBCLC</w:t>
            </w:r>
            <w:r w:rsidR="00302644">
              <w:t>)</w:t>
            </w:r>
            <w:r w:rsidRPr="0011442E">
              <w:t xml:space="preserve"> qualifications.</w:t>
            </w:r>
          </w:p>
          <w:p w14:paraId="7A14773A" w14:textId="3ADFEDE9" w:rsidR="0011442E" w:rsidRDefault="0011442E" w:rsidP="004863A2"/>
          <w:p w14:paraId="693F2A58" w14:textId="775B0B0E" w:rsidR="0011442E" w:rsidRDefault="002E0A1C" w:rsidP="004863A2">
            <w:r>
              <w:t>Develop breastfeeding</w:t>
            </w:r>
            <w:r w:rsidR="005B7370">
              <w:t xml:space="preserve"> champion role</w:t>
            </w:r>
            <w:r w:rsidR="001808F0">
              <w:t>s</w:t>
            </w:r>
            <w:r w:rsidR="005B7370">
              <w:t xml:space="preserve"> for nurs</w:t>
            </w:r>
            <w:r w:rsidR="007D7CF0">
              <w:t xml:space="preserve">es and </w:t>
            </w:r>
            <w:r w:rsidR="005B7370">
              <w:t xml:space="preserve">midwives working in NICU’s. </w:t>
            </w:r>
          </w:p>
          <w:p w14:paraId="4F342484" w14:textId="24C64BBA" w:rsidR="00D12B70" w:rsidRDefault="00D12B70" w:rsidP="004863A2"/>
          <w:p w14:paraId="0223BC39" w14:textId="092AFBFD" w:rsidR="00D12B70" w:rsidRDefault="00406ACC" w:rsidP="00BA3BE6">
            <w:r>
              <w:t>Develop</w:t>
            </w:r>
            <w:r w:rsidR="00D12B70">
              <w:t xml:space="preserve"> </w:t>
            </w:r>
            <w:r>
              <w:t xml:space="preserve">personalised feeding </w:t>
            </w:r>
            <w:r w:rsidR="00D12B70">
              <w:t>plan</w:t>
            </w:r>
            <w:r>
              <w:t>s</w:t>
            </w:r>
            <w:r w:rsidR="00D12B70">
              <w:t xml:space="preserve"> that </w:t>
            </w:r>
            <w:r w:rsidR="00F353A0">
              <w:t>address</w:t>
            </w:r>
            <w:r>
              <w:t xml:space="preserve"> the emotional and </w:t>
            </w:r>
            <w:r w:rsidR="00F353A0">
              <w:t>logistical implications</w:t>
            </w:r>
            <w:r w:rsidR="00D12B70">
              <w:t xml:space="preserve"> of one twin being discharged </w:t>
            </w:r>
            <w:r>
              <w:t>while</w:t>
            </w:r>
            <w:r w:rsidR="00D12B70">
              <w:t xml:space="preserve"> the other twin remain</w:t>
            </w:r>
            <w:r w:rsidR="00180FE0">
              <w:t>s</w:t>
            </w:r>
            <w:r w:rsidR="00D12B70">
              <w:t xml:space="preserve"> in hospital. </w:t>
            </w:r>
          </w:p>
          <w:p w14:paraId="7B32FA67" w14:textId="77777777" w:rsidR="0017106A" w:rsidRDefault="0017106A" w:rsidP="00BA3BE6"/>
          <w:p w14:paraId="1DB84720" w14:textId="67136FC5" w:rsidR="0017106A" w:rsidRDefault="00D12B70" w:rsidP="00E411C3">
            <w:r>
              <w:t>Provide alternative feeding options to bottle</w:t>
            </w:r>
            <w:r w:rsidR="005B7370">
              <w:t xml:space="preserve"> </w:t>
            </w:r>
            <w:r w:rsidR="00F80013">
              <w:t xml:space="preserve">feeding </w:t>
            </w:r>
            <w:r w:rsidR="009D6CBC">
              <w:t xml:space="preserve">for </w:t>
            </w:r>
            <w:r w:rsidR="00F80013">
              <w:t>VP infants in the NICU</w:t>
            </w:r>
            <w:r w:rsidR="00B36F79">
              <w:t>.</w:t>
            </w:r>
          </w:p>
          <w:p w14:paraId="402CB1A1" w14:textId="5CE02354" w:rsidR="0039759A" w:rsidRDefault="00B36F79" w:rsidP="00E411C3">
            <w:r>
              <w:t xml:space="preserve"> </w:t>
            </w:r>
          </w:p>
          <w:p w14:paraId="7324E180" w14:textId="10112BAE" w:rsidR="0039759A" w:rsidRDefault="00FC64B6" w:rsidP="00E411C3">
            <w:r>
              <w:t xml:space="preserve">Offer </w:t>
            </w:r>
            <w:r w:rsidR="0039759A">
              <w:t>opportunities</w:t>
            </w:r>
            <w:r>
              <w:t xml:space="preserve"> for </w:t>
            </w:r>
            <w:r w:rsidR="00F353A0">
              <w:t>women to</w:t>
            </w:r>
            <w:r w:rsidR="0039759A">
              <w:t xml:space="preserve"> stay in the NICU </w:t>
            </w:r>
            <w:r>
              <w:t xml:space="preserve">prior to their </w:t>
            </w:r>
            <w:r w:rsidR="00F353A0">
              <w:t>baby’s discharge</w:t>
            </w:r>
            <w:r w:rsidR="005D7F54">
              <w:t xml:space="preserve"> to </w:t>
            </w:r>
            <w:r>
              <w:t xml:space="preserve">support the transition </w:t>
            </w:r>
            <w:r w:rsidR="00F353A0">
              <w:t>to DFAB</w:t>
            </w:r>
            <w:r w:rsidR="00FA6163">
              <w:t>.</w:t>
            </w:r>
            <w:r w:rsidR="005D7F54">
              <w:t xml:space="preserve"> </w:t>
            </w:r>
          </w:p>
        </w:tc>
      </w:tr>
      <w:tr w:rsidR="00104A39" w:rsidRPr="00E34CE3" w14:paraId="73DB73B4" w14:textId="77777777" w:rsidTr="00655DB6">
        <w:tc>
          <w:tcPr>
            <w:tcW w:w="1276" w:type="dxa"/>
          </w:tcPr>
          <w:p w14:paraId="58669106" w14:textId="053EA265" w:rsidR="00104A39" w:rsidRPr="00582EA0" w:rsidRDefault="00104A39" w:rsidP="00D5446C">
            <w:pPr>
              <w:rPr>
                <w:b/>
                <w:bCs/>
              </w:rPr>
            </w:pPr>
            <w:r w:rsidRPr="00582EA0">
              <w:rPr>
                <w:b/>
                <w:bCs/>
              </w:rPr>
              <w:t>Theme</w:t>
            </w:r>
            <w:r w:rsidR="00C8305E">
              <w:rPr>
                <w:b/>
                <w:bCs/>
              </w:rPr>
              <w:t xml:space="preserve"> 3</w:t>
            </w:r>
            <w:r w:rsidRPr="00582EA0">
              <w:rPr>
                <w:b/>
                <w:bCs/>
              </w:rPr>
              <w:t xml:space="preserve">: </w:t>
            </w:r>
            <w:r w:rsidRPr="009453B9">
              <w:rPr>
                <w:b/>
                <w:bCs/>
              </w:rPr>
              <w:t xml:space="preserve">The emotional Journey </w:t>
            </w:r>
            <w:proofErr w:type="gramStart"/>
            <w:r w:rsidRPr="009453B9">
              <w:rPr>
                <w:b/>
                <w:bCs/>
              </w:rPr>
              <w:t>of  feeding</w:t>
            </w:r>
            <w:proofErr w:type="gramEnd"/>
            <w:r w:rsidRPr="009453B9">
              <w:rPr>
                <w:b/>
                <w:bCs/>
              </w:rPr>
              <w:t xml:space="preserve"> a preterm VLBW infant</w:t>
            </w:r>
          </w:p>
        </w:tc>
        <w:tc>
          <w:tcPr>
            <w:tcW w:w="1701" w:type="dxa"/>
          </w:tcPr>
          <w:p w14:paraId="71D66CDE" w14:textId="77777777" w:rsidR="00104A39" w:rsidRPr="00582EA0" w:rsidRDefault="00104A39" w:rsidP="00D5446C">
            <w:pPr>
              <w:rPr>
                <w:b/>
                <w:bCs/>
                <w:i/>
                <w:iCs/>
              </w:rPr>
            </w:pPr>
            <w:r w:rsidRPr="00582EA0">
              <w:rPr>
                <w:b/>
                <w:bCs/>
                <w:i/>
                <w:iCs/>
              </w:rPr>
              <w:t xml:space="preserve">Subtheme 1: </w:t>
            </w:r>
            <w:r w:rsidRPr="00F71ACF">
              <w:rPr>
                <w:b/>
                <w:bCs/>
                <w:i/>
                <w:iCs/>
              </w:rPr>
              <w:t>Processing an emotional infant feeding Journey</w:t>
            </w:r>
          </w:p>
        </w:tc>
        <w:tc>
          <w:tcPr>
            <w:tcW w:w="6662" w:type="dxa"/>
          </w:tcPr>
          <w:p w14:paraId="4A1B6ABF" w14:textId="77777777" w:rsidR="00104A39" w:rsidRDefault="00104A39" w:rsidP="00D5446C">
            <w:r w:rsidRPr="00263584">
              <w:t>“</w:t>
            </w:r>
            <w:r>
              <w:t xml:space="preserve">At times when he got sick that I had to, when he was </w:t>
            </w:r>
            <w:proofErr w:type="gramStart"/>
            <w:r>
              <w:t>really unwell</w:t>
            </w:r>
            <w:proofErr w:type="gramEnd"/>
            <w:r>
              <w:t xml:space="preserve"> and you weren't expecting it. It's kind of hard you know, you are expected to come home and keep going at the same time. At the same time, it's probably the only thing that you could do for him. Yeah. Yeah. So that's, that keeps you going.” (P1)</w:t>
            </w:r>
          </w:p>
          <w:p w14:paraId="166F7482" w14:textId="77777777" w:rsidR="00BB015F" w:rsidRDefault="00BB015F" w:rsidP="00D5446C"/>
          <w:p w14:paraId="250FA44B" w14:textId="77777777" w:rsidR="00104A39" w:rsidRDefault="00104A39" w:rsidP="00D5446C">
            <w:r w:rsidRPr="00F71ACF">
              <w:t xml:space="preserve">“It was a massive focus (expressing breast milk). And it </w:t>
            </w:r>
            <w:proofErr w:type="gramStart"/>
            <w:r w:rsidRPr="00F71ACF">
              <w:t>actually gave</w:t>
            </w:r>
            <w:proofErr w:type="gramEnd"/>
            <w:r w:rsidRPr="00F71ACF">
              <w:t xml:space="preserve"> me a bit of sense of purpose in the first, especially the first while when it was very traumatic” (P2)</w:t>
            </w:r>
          </w:p>
          <w:p w14:paraId="068808D3" w14:textId="77777777" w:rsidR="00104A39" w:rsidRDefault="00104A39" w:rsidP="00D5446C"/>
          <w:p w14:paraId="2BC73D6D" w14:textId="77777777" w:rsidR="00104A39" w:rsidRDefault="00104A39" w:rsidP="00D5446C">
            <w:r w:rsidRPr="00736B0D">
              <w:t>“I ended up quitting. And I do regret it. And I probably would, if I were to do my time again, I probably would have been a bit stronger about that. But sure Yeah. little regrets” (P6).</w:t>
            </w:r>
          </w:p>
          <w:p w14:paraId="158C4FF9" w14:textId="77777777" w:rsidR="00104A39" w:rsidRDefault="00104A39" w:rsidP="00D5446C"/>
          <w:p w14:paraId="42E4C0F9" w14:textId="33212748" w:rsidR="00104A39" w:rsidRPr="000612A4" w:rsidRDefault="00493E34" w:rsidP="00D5446C">
            <w:r w:rsidRPr="00493E34">
              <w:lastRenderedPageBreak/>
              <w:t>“The fact that I could (express), It probably helped us both, you know, in that regard. Just that something was coming from our side” (P3).</w:t>
            </w:r>
          </w:p>
          <w:p w14:paraId="5CCBEF2A" w14:textId="77777777" w:rsidR="00104A39" w:rsidRDefault="00104A39" w:rsidP="00D5446C"/>
        </w:tc>
        <w:tc>
          <w:tcPr>
            <w:tcW w:w="4820" w:type="dxa"/>
          </w:tcPr>
          <w:p w14:paraId="36D9DB28" w14:textId="1C2DBC55" w:rsidR="00A2169C" w:rsidRDefault="00104A39" w:rsidP="00D5446C">
            <w:r>
              <w:lastRenderedPageBreak/>
              <w:t xml:space="preserve">Inform parents about the </w:t>
            </w:r>
            <w:r w:rsidR="00D8491E">
              <w:t>range</w:t>
            </w:r>
            <w:r>
              <w:t xml:space="preserve"> of </w:t>
            </w:r>
            <w:r w:rsidR="00AA782C">
              <w:t>emotional</w:t>
            </w:r>
            <w:r>
              <w:t xml:space="preserve"> responses they may experience following a </w:t>
            </w:r>
            <w:r w:rsidR="00655DB6">
              <w:t>preterm birth</w:t>
            </w:r>
            <w:r w:rsidR="00A2169C">
              <w:t xml:space="preserve">, </w:t>
            </w:r>
            <w:r w:rsidR="00F353A0">
              <w:t>during long</w:t>
            </w:r>
            <w:r w:rsidR="00CE6851">
              <w:t>-term</w:t>
            </w:r>
            <w:r w:rsidR="00D8491E">
              <w:t xml:space="preserve"> milk expression</w:t>
            </w:r>
            <w:r w:rsidR="00A2169C">
              <w:t xml:space="preserve"> and when stopping expression and breastfeeding</w:t>
            </w:r>
            <w:r w:rsidR="00CE6851">
              <w:t xml:space="preserve">. </w:t>
            </w:r>
          </w:p>
          <w:p w14:paraId="5A11B896" w14:textId="77777777" w:rsidR="00F353A0" w:rsidRDefault="00F353A0" w:rsidP="00D5446C"/>
          <w:p w14:paraId="2FAFF50A" w14:textId="77777777" w:rsidR="00F353A0" w:rsidRDefault="00F353A0" w:rsidP="00D5446C"/>
          <w:p w14:paraId="4157E2C6" w14:textId="0C100840" w:rsidR="00A305A3" w:rsidRDefault="00B33DF5" w:rsidP="00D5446C">
            <w:pPr>
              <w:rPr>
                <w:rFonts w:ascii="Segoe UI" w:hAnsi="Segoe UI" w:cs="Segoe UI"/>
                <w:color w:val="424242"/>
                <w:shd w:val="clear" w:color="auto" w:fill="FAFAFA"/>
              </w:rPr>
            </w:pPr>
            <w:r>
              <w:t>Share experiences</w:t>
            </w:r>
            <w:r w:rsidR="00D10B06">
              <w:t xml:space="preserve"> from other parents who have engaged in</w:t>
            </w:r>
            <w:r>
              <w:t xml:space="preserve"> </w:t>
            </w:r>
            <w:r w:rsidR="00A305A3">
              <w:t xml:space="preserve">long-term milk expression and </w:t>
            </w:r>
            <w:r w:rsidR="00D10B06">
              <w:t xml:space="preserve">transitioned to </w:t>
            </w:r>
            <w:r w:rsidR="00A305A3">
              <w:t>DFAB.</w:t>
            </w:r>
            <w:r w:rsidR="00D10B06">
              <w:rPr>
                <w:rFonts w:ascii="Segoe UI" w:hAnsi="Segoe UI" w:cs="Segoe UI"/>
                <w:color w:val="424242"/>
                <w:shd w:val="clear" w:color="auto" w:fill="FAFAFA"/>
              </w:rPr>
              <w:t xml:space="preserve"> </w:t>
            </w:r>
          </w:p>
          <w:p w14:paraId="5910484D" w14:textId="77777777" w:rsidR="00F353A0" w:rsidRDefault="00F353A0" w:rsidP="00D5446C">
            <w:pPr>
              <w:rPr>
                <w:rFonts w:ascii="Segoe UI" w:hAnsi="Segoe UI" w:cs="Segoe UI"/>
                <w:color w:val="424242"/>
                <w:shd w:val="clear" w:color="auto" w:fill="FAFAFA"/>
              </w:rPr>
            </w:pPr>
          </w:p>
          <w:p w14:paraId="65C5DB07" w14:textId="77777777" w:rsidR="00F353A0" w:rsidRDefault="00F353A0" w:rsidP="00D5446C"/>
          <w:p w14:paraId="3952B325" w14:textId="1D16D937" w:rsidR="00104A39" w:rsidRDefault="009A32D5" w:rsidP="00D5446C">
            <w:r>
              <w:t>Regularly s</w:t>
            </w:r>
            <w:r w:rsidR="00104A39">
              <w:t xml:space="preserve">creen </w:t>
            </w:r>
            <w:r w:rsidR="00AA782C">
              <w:t xml:space="preserve">parents </w:t>
            </w:r>
            <w:r w:rsidR="001D70EB" w:rsidRPr="001D70EB">
              <w:t>who have experienced the birth of a preterm VLBW infant</w:t>
            </w:r>
            <w:r w:rsidR="00333C5A">
              <w:t xml:space="preserve"> for perinatal mental health </w:t>
            </w:r>
            <w:r w:rsidR="001D70EB">
              <w:t xml:space="preserve">symptoms </w:t>
            </w:r>
            <w:r w:rsidR="00F353A0">
              <w:t>in</w:t>
            </w:r>
            <w:r w:rsidR="00437C52" w:rsidRPr="00437C52">
              <w:t xml:space="preserve"> both NICU and community settings</w:t>
            </w:r>
            <w:r w:rsidR="007355F2">
              <w:t>,</w:t>
            </w:r>
            <w:r w:rsidR="00437C52">
              <w:t xml:space="preserve"> </w:t>
            </w:r>
            <w:r w:rsidR="00104A39" w:rsidRPr="00932FB1">
              <w:t xml:space="preserve">using validated </w:t>
            </w:r>
            <w:r w:rsidR="00333C5A" w:rsidRPr="00932FB1">
              <w:t>tools.</w:t>
            </w:r>
          </w:p>
          <w:p w14:paraId="0D27FA89" w14:textId="77777777" w:rsidR="00F662F9" w:rsidRDefault="00F662F9" w:rsidP="00D5446C"/>
          <w:p w14:paraId="2C441151" w14:textId="77777777" w:rsidR="00F662F9" w:rsidRDefault="00F662F9" w:rsidP="00D5446C"/>
          <w:p w14:paraId="73D2AA48" w14:textId="17E6A547" w:rsidR="00F662F9" w:rsidRPr="00E34CE3" w:rsidRDefault="00F662F9" w:rsidP="00D5446C"/>
        </w:tc>
      </w:tr>
      <w:tr w:rsidR="00104A39" w:rsidRPr="00F245B3" w14:paraId="4E3D707E" w14:textId="77777777" w:rsidTr="00655DB6">
        <w:tc>
          <w:tcPr>
            <w:tcW w:w="1276" w:type="dxa"/>
          </w:tcPr>
          <w:p w14:paraId="44F2C1CB" w14:textId="77777777" w:rsidR="00104A39" w:rsidRDefault="00104A39" w:rsidP="00D5446C"/>
        </w:tc>
        <w:tc>
          <w:tcPr>
            <w:tcW w:w="1701" w:type="dxa"/>
          </w:tcPr>
          <w:p w14:paraId="300156E6" w14:textId="77777777" w:rsidR="00104A39" w:rsidRDefault="00104A39" w:rsidP="00D5446C">
            <w:pPr>
              <w:rPr>
                <w:b/>
                <w:bCs/>
                <w:i/>
                <w:iCs/>
              </w:rPr>
            </w:pPr>
            <w:r>
              <w:rPr>
                <w:b/>
                <w:bCs/>
                <w:i/>
                <w:iCs/>
              </w:rPr>
              <w:t>Sub theme 2</w:t>
            </w:r>
          </w:p>
          <w:p w14:paraId="3E6F7A57" w14:textId="77777777" w:rsidR="00104A39" w:rsidRPr="00641D95" w:rsidRDefault="00104A39" w:rsidP="00D5446C">
            <w:pPr>
              <w:rPr>
                <w:b/>
                <w:bCs/>
                <w:i/>
                <w:iCs/>
              </w:rPr>
            </w:pPr>
            <w:r w:rsidRPr="00E00E49">
              <w:rPr>
                <w:b/>
                <w:bCs/>
                <w:i/>
                <w:iCs/>
              </w:rPr>
              <w:t>Emotional support for infant feeding</w:t>
            </w:r>
          </w:p>
        </w:tc>
        <w:tc>
          <w:tcPr>
            <w:tcW w:w="6662" w:type="dxa"/>
          </w:tcPr>
          <w:p w14:paraId="4CAD9C77" w14:textId="77777777" w:rsidR="00104A39" w:rsidRDefault="00104A39" w:rsidP="00D5446C">
            <w:r w:rsidRPr="00BF11F8">
              <w:t>“She (PHN) put me back in contact with the perinatal support, to be fair, I wouldn't like to say I wasn't open to going myself, it was never that I said that I don't need it. But I do think the public health nurse was great. And then the GP to be fair, she's actually very supportive as well, which is great” (P3).</w:t>
            </w:r>
          </w:p>
          <w:p w14:paraId="3B5870CD" w14:textId="77777777" w:rsidR="00104A39" w:rsidRPr="00BF11F8" w:rsidRDefault="00104A39" w:rsidP="00D5446C"/>
          <w:p w14:paraId="4AEC2DB5" w14:textId="77777777" w:rsidR="00104A39" w:rsidRDefault="00104A39" w:rsidP="00D5446C">
            <w:r>
              <w:t>“</w:t>
            </w:r>
            <w:r w:rsidRPr="00707F77">
              <w:t xml:space="preserve">Well, I think what, everyone complimenting my supply was a big kind of a boost for me as, </w:t>
            </w:r>
            <w:proofErr w:type="gramStart"/>
            <w:r w:rsidRPr="00707F77">
              <w:t>Oh</w:t>
            </w:r>
            <w:proofErr w:type="gramEnd"/>
            <w:r w:rsidRPr="00707F77">
              <w:t xml:space="preserve"> yeah! that was great</w:t>
            </w:r>
            <w:r>
              <w:t>” (P5)</w:t>
            </w:r>
            <w:r w:rsidRPr="00707F77">
              <w:t xml:space="preserve">. </w:t>
            </w:r>
          </w:p>
          <w:p w14:paraId="61A24C4C" w14:textId="77777777" w:rsidR="00104A39" w:rsidRDefault="00104A39" w:rsidP="00D5446C"/>
          <w:p w14:paraId="2A55EDC1" w14:textId="77777777" w:rsidR="00104A39" w:rsidRDefault="00104A39" w:rsidP="00D5446C">
            <w:r>
              <w:t>“</w:t>
            </w:r>
            <w:r w:rsidRPr="00707F77">
              <w:t>But as well the pumping room where you know, you'd meet the other moms, I thought that was great as well that we could all kind of pump together and have a chat and tell our stories. That was a nice thing I really found</w:t>
            </w:r>
            <w:r>
              <w:t>” P5.</w:t>
            </w:r>
          </w:p>
          <w:p w14:paraId="3D8EDF67" w14:textId="77777777" w:rsidR="00104A39" w:rsidRDefault="00104A39" w:rsidP="00D5446C"/>
          <w:p w14:paraId="6B306EDE" w14:textId="630E1BEA" w:rsidR="00104A39" w:rsidRPr="00BF11F8" w:rsidRDefault="00104A39" w:rsidP="00D5446C">
            <w:r w:rsidRPr="00BF11F8">
              <w:t xml:space="preserve">“There's nothing, there is absolutely nothing. And I've met a few </w:t>
            </w:r>
            <w:proofErr w:type="gramStart"/>
            <w:r w:rsidRPr="00BF11F8">
              <w:t>people</w:t>
            </w:r>
            <w:proofErr w:type="gramEnd"/>
            <w:r w:rsidRPr="00BF11F8">
              <w:t xml:space="preserve"> </w:t>
            </w:r>
            <w:r w:rsidR="00266242">
              <w:t>a</w:t>
            </w:r>
            <w:r w:rsidRPr="00BF11F8">
              <w:t xml:space="preserve">nd they said that their partners found it </w:t>
            </w:r>
            <w:proofErr w:type="gramStart"/>
            <w:r w:rsidRPr="00BF11F8">
              <w:t>really hard</w:t>
            </w:r>
            <w:proofErr w:type="gramEnd"/>
            <w:r w:rsidRPr="00BF11F8">
              <w:t xml:space="preserve"> as well. That they could have done with having someone to talk to, someone in the same boat” (P6).</w:t>
            </w:r>
          </w:p>
          <w:p w14:paraId="3C1A3ADA" w14:textId="77777777" w:rsidR="00104A39" w:rsidRPr="00BF11F8" w:rsidRDefault="00104A39" w:rsidP="00D5446C"/>
        </w:tc>
        <w:tc>
          <w:tcPr>
            <w:tcW w:w="4820" w:type="dxa"/>
          </w:tcPr>
          <w:p w14:paraId="55508EF1" w14:textId="1A3EBBF9" w:rsidR="00104A39" w:rsidRDefault="00104A39" w:rsidP="00D5446C">
            <w:r w:rsidRPr="007730DE">
              <w:t>Train all healthcare professionals to provide empathetic and consistent emotional support</w:t>
            </w:r>
            <w:r>
              <w:t xml:space="preserve"> to parents of VLBW </w:t>
            </w:r>
            <w:r w:rsidR="0042235B">
              <w:t>infant</w:t>
            </w:r>
            <w:r>
              <w:t>s</w:t>
            </w:r>
            <w:r w:rsidRPr="007730DE">
              <w:t>, including encouragement and reassurance.</w:t>
            </w:r>
          </w:p>
          <w:p w14:paraId="0E8893E9" w14:textId="77777777" w:rsidR="00104A39" w:rsidRDefault="00104A39" w:rsidP="00D5446C"/>
          <w:p w14:paraId="289F1BC0" w14:textId="77777777" w:rsidR="00104A39" w:rsidRDefault="00104A39" w:rsidP="00D5446C"/>
          <w:p w14:paraId="7AF860E0" w14:textId="60BF6C94" w:rsidR="00104A39" w:rsidRDefault="00AA782C" w:rsidP="00D5446C">
            <w:r>
              <w:t xml:space="preserve">Provide </w:t>
            </w:r>
            <w:r w:rsidR="005C237C">
              <w:t>i</w:t>
            </w:r>
            <w:r w:rsidR="00104A39">
              <w:t xml:space="preserve">nformation </w:t>
            </w:r>
            <w:r w:rsidR="005C237C">
              <w:t xml:space="preserve">to parents </w:t>
            </w:r>
            <w:r w:rsidR="005C1DC3">
              <w:t>about</w:t>
            </w:r>
            <w:r w:rsidR="00104A39">
              <w:t xml:space="preserve"> perinatal mental health </w:t>
            </w:r>
            <w:r w:rsidR="00F353A0">
              <w:t>supports in</w:t>
            </w:r>
            <w:r w:rsidR="00104A39">
              <w:t xml:space="preserve"> </w:t>
            </w:r>
            <w:r w:rsidR="005C1DC3">
              <w:t>both hospital</w:t>
            </w:r>
            <w:r w:rsidR="00104A39">
              <w:t xml:space="preserve"> and community</w:t>
            </w:r>
            <w:r w:rsidR="005C1DC3">
              <w:t xml:space="preserve"> settings</w:t>
            </w:r>
            <w:r w:rsidR="005C237C">
              <w:t>.</w:t>
            </w:r>
            <w:r w:rsidR="00104A39">
              <w:t xml:space="preserve"> </w:t>
            </w:r>
          </w:p>
          <w:p w14:paraId="1B536DA6" w14:textId="77777777" w:rsidR="005C1DC3" w:rsidRDefault="005C1DC3" w:rsidP="00D5446C"/>
          <w:p w14:paraId="25A96032" w14:textId="77777777" w:rsidR="00104A39" w:rsidRDefault="00104A39" w:rsidP="00D5446C"/>
          <w:p w14:paraId="6DDC2A83" w14:textId="301950E3" w:rsidR="00104A39" w:rsidRDefault="00104A39" w:rsidP="00D5446C">
            <w:r w:rsidRPr="00F51B04">
              <w:t>Facilitate</w:t>
            </w:r>
            <w:r w:rsidR="0002201C">
              <w:t xml:space="preserve"> peer</w:t>
            </w:r>
            <w:r w:rsidRPr="00F51B04">
              <w:t xml:space="preserve"> connections between</w:t>
            </w:r>
            <w:r>
              <w:t xml:space="preserve"> parents</w:t>
            </w:r>
            <w:r w:rsidRPr="00F51B04">
              <w:t xml:space="preserve"> of preterm infants</w:t>
            </w:r>
            <w:r>
              <w:t xml:space="preserve"> to </w:t>
            </w:r>
            <w:r w:rsidRPr="00F51B04">
              <w:t>help reduce feelings of isolation.</w:t>
            </w:r>
          </w:p>
          <w:p w14:paraId="31F4082A" w14:textId="77777777" w:rsidR="0002201C" w:rsidRDefault="0002201C" w:rsidP="00D5446C"/>
          <w:p w14:paraId="3257E751" w14:textId="77777777" w:rsidR="00104A39" w:rsidRDefault="00104A39" w:rsidP="00D5446C"/>
          <w:p w14:paraId="37BBD407" w14:textId="5A0C307A" w:rsidR="00104A39" w:rsidRDefault="00104A39" w:rsidP="00D5446C">
            <w:r>
              <w:t>I</w:t>
            </w:r>
            <w:r w:rsidRPr="00F849CD">
              <w:t xml:space="preserve">mplement training programs that </w:t>
            </w:r>
            <w:r>
              <w:t xml:space="preserve">support parents of VLBW infants adapt to their parental role, with </w:t>
            </w:r>
            <w:r w:rsidR="00391C71">
              <w:t>specific</w:t>
            </w:r>
            <w:r w:rsidR="00F353A0">
              <w:t xml:space="preserve"> </w:t>
            </w:r>
            <w:r>
              <w:t xml:space="preserve">guidance for parents of multiples. </w:t>
            </w:r>
          </w:p>
          <w:p w14:paraId="4C28A48C" w14:textId="77777777" w:rsidR="00104A39" w:rsidRPr="00F245B3" w:rsidRDefault="00104A39" w:rsidP="005C237C"/>
        </w:tc>
      </w:tr>
    </w:tbl>
    <w:p w14:paraId="2530C9E9" w14:textId="57AA15F2" w:rsidR="002529E9" w:rsidRDefault="00DB6D83">
      <w:r w:rsidRPr="00DB6D83">
        <w:rPr>
          <w:b/>
          <w:bCs/>
        </w:rPr>
        <w:t>Abbreviations:</w:t>
      </w:r>
      <w:r w:rsidRPr="00DB6D83">
        <w:t xml:space="preserve"> Mothers own milk (MOM), </w:t>
      </w:r>
      <w:r w:rsidR="001A4D74">
        <w:t xml:space="preserve">Expressed Breast Milk (EBM), </w:t>
      </w:r>
      <w:r w:rsidRPr="00DB6D83">
        <w:t xml:space="preserve">Very Low Birth Weight (VLBW), </w:t>
      </w:r>
      <w:r w:rsidR="00FD56AF">
        <w:t>Very Preterm (</w:t>
      </w:r>
      <w:r w:rsidR="00EA4627">
        <w:t>VP</w:t>
      </w:r>
      <w:r w:rsidR="00FD56AF">
        <w:t xml:space="preserve">), </w:t>
      </w:r>
      <w:r w:rsidRPr="00DB6D83">
        <w:t xml:space="preserve">Lactation consultant (LC), Skin to Skin Contact (SSC), Public Health Nurse (PHN), Neonatal Intensive Care Unit (NICU), Direct Feeding </w:t>
      </w:r>
      <w:proofErr w:type="gramStart"/>
      <w:r w:rsidRPr="00DB6D83">
        <w:t>At</w:t>
      </w:r>
      <w:proofErr w:type="gramEnd"/>
      <w:r w:rsidRPr="00DB6D83">
        <w:t xml:space="preserve"> Breast (DFAB)</w:t>
      </w:r>
      <w:r w:rsidR="00EA4627">
        <w:t xml:space="preserve">, </w:t>
      </w:r>
      <w:r w:rsidR="00EA4627" w:rsidRPr="00EA4627">
        <w:t>Kangaroo Mother Care (KMC)</w:t>
      </w:r>
      <w:r w:rsidR="001A4D74">
        <w:t>, Healthcare Professionals (HCPs)</w:t>
      </w:r>
    </w:p>
    <w:sectPr w:rsidR="002529E9" w:rsidSect="00E64BE5">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48E6B" w14:textId="77777777" w:rsidR="00C46B6A" w:rsidRDefault="00C46B6A" w:rsidP="00C9132D">
      <w:pPr>
        <w:spacing w:after="0" w:line="240" w:lineRule="auto"/>
      </w:pPr>
      <w:r>
        <w:separator/>
      </w:r>
    </w:p>
  </w:endnote>
  <w:endnote w:type="continuationSeparator" w:id="0">
    <w:p w14:paraId="59631A94" w14:textId="77777777" w:rsidR="00C46B6A" w:rsidRDefault="00C46B6A" w:rsidP="00C913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C945D" w14:textId="77777777" w:rsidR="00246B85" w:rsidRDefault="00246B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FAB58" w14:textId="77777777" w:rsidR="00C46B6A" w:rsidRDefault="00C46B6A" w:rsidP="00C9132D">
      <w:pPr>
        <w:spacing w:after="0" w:line="240" w:lineRule="auto"/>
      </w:pPr>
      <w:r>
        <w:separator/>
      </w:r>
    </w:p>
  </w:footnote>
  <w:footnote w:type="continuationSeparator" w:id="0">
    <w:p w14:paraId="1E710A1C" w14:textId="77777777" w:rsidR="00C46B6A" w:rsidRDefault="00C46B6A" w:rsidP="00C913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8248C"/>
    <w:multiLevelType w:val="multilevel"/>
    <w:tmpl w:val="8F22AA3A"/>
    <w:lvl w:ilvl="0">
      <w:start w:val="1"/>
      <w:numFmt w:val="decimal"/>
      <w:lvlText w:val="%1."/>
      <w:lvlJc w:val="left"/>
      <w:pPr>
        <w:tabs>
          <w:tab w:val="num" w:pos="1777"/>
        </w:tabs>
        <w:ind w:left="1777" w:hanging="360"/>
      </w:pPr>
    </w:lvl>
    <w:lvl w:ilvl="1" w:tentative="1">
      <w:start w:val="1"/>
      <w:numFmt w:val="decimal"/>
      <w:lvlText w:val="%2."/>
      <w:lvlJc w:val="left"/>
      <w:pPr>
        <w:tabs>
          <w:tab w:val="num" w:pos="2497"/>
        </w:tabs>
        <w:ind w:left="2497" w:hanging="360"/>
      </w:pPr>
    </w:lvl>
    <w:lvl w:ilvl="2" w:tentative="1">
      <w:start w:val="1"/>
      <w:numFmt w:val="decimal"/>
      <w:lvlText w:val="%3."/>
      <w:lvlJc w:val="left"/>
      <w:pPr>
        <w:tabs>
          <w:tab w:val="num" w:pos="3217"/>
        </w:tabs>
        <w:ind w:left="3217" w:hanging="360"/>
      </w:pPr>
    </w:lvl>
    <w:lvl w:ilvl="3" w:tentative="1">
      <w:start w:val="1"/>
      <w:numFmt w:val="decimal"/>
      <w:lvlText w:val="%4."/>
      <w:lvlJc w:val="left"/>
      <w:pPr>
        <w:tabs>
          <w:tab w:val="num" w:pos="3937"/>
        </w:tabs>
        <w:ind w:left="3937" w:hanging="360"/>
      </w:pPr>
    </w:lvl>
    <w:lvl w:ilvl="4" w:tentative="1">
      <w:start w:val="1"/>
      <w:numFmt w:val="decimal"/>
      <w:lvlText w:val="%5."/>
      <w:lvlJc w:val="left"/>
      <w:pPr>
        <w:tabs>
          <w:tab w:val="num" w:pos="4657"/>
        </w:tabs>
        <w:ind w:left="4657" w:hanging="360"/>
      </w:pPr>
    </w:lvl>
    <w:lvl w:ilvl="5" w:tentative="1">
      <w:start w:val="1"/>
      <w:numFmt w:val="decimal"/>
      <w:lvlText w:val="%6."/>
      <w:lvlJc w:val="left"/>
      <w:pPr>
        <w:tabs>
          <w:tab w:val="num" w:pos="5377"/>
        </w:tabs>
        <w:ind w:left="5377" w:hanging="360"/>
      </w:pPr>
    </w:lvl>
    <w:lvl w:ilvl="6" w:tentative="1">
      <w:start w:val="1"/>
      <w:numFmt w:val="decimal"/>
      <w:lvlText w:val="%7."/>
      <w:lvlJc w:val="left"/>
      <w:pPr>
        <w:tabs>
          <w:tab w:val="num" w:pos="6097"/>
        </w:tabs>
        <w:ind w:left="6097" w:hanging="360"/>
      </w:pPr>
    </w:lvl>
    <w:lvl w:ilvl="7" w:tentative="1">
      <w:start w:val="1"/>
      <w:numFmt w:val="decimal"/>
      <w:lvlText w:val="%8."/>
      <w:lvlJc w:val="left"/>
      <w:pPr>
        <w:tabs>
          <w:tab w:val="num" w:pos="6817"/>
        </w:tabs>
        <w:ind w:left="6817" w:hanging="360"/>
      </w:pPr>
    </w:lvl>
    <w:lvl w:ilvl="8" w:tentative="1">
      <w:start w:val="1"/>
      <w:numFmt w:val="decimal"/>
      <w:lvlText w:val="%9."/>
      <w:lvlJc w:val="left"/>
      <w:pPr>
        <w:tabs>
          <w:tab w:val="num" w:pos="7537"/>
        </w:tabs>
        <w:ind w:left="7537" w:hanging="360"/>
      </w:pPr>
    </w:lvl>
  </w:abstractNum>
  <w:abstractNum w:abstractNumId="1" w15:restartNumberingAfterBreak="0">
    <w:nsid w:val="0F1E1974"/>
    <w:multiLevelType w:val="hybridMultilevel"/>
    <w:tmpl w:val="74F41234"/>
    <w:lvl w:ilvl="0" w:tplc="18090001">
      <w:start w:val="1"/>
      <w:numFmt w:val="bullet"/>
      <w:lvlText w:val=""/>
      <w:lvlJc w:val="left"/>
      <w:pPr>
        <w:ind w:left="1069" w:hanging="360"/>
      </w:pPr>
      <w:rPr>
        <w:rFonts w:ascii="Symbol" w:hAnsi="Symbol" w:hint="default"/>
      </w:rPr>
    </w:lvl>
    <w:lvl w:ilvl="1" w:tplc="18090003" w:tentative="1">
      <w:start w:val="1"/>
      <w:numFmt w:val="bullet"/>
      <w:lvlText w:val="o"/>
      <w:lvlJc w:val="left"/>
      <w:pPr>
        <w:ind w:left="1789" w:hanging="360"/>
      </w:pPr>
      <w:rPr>
        <w:rFonts w:ascii="Courier New" w:hAnsi="Courier New" w:cs="Courier New" w:hint="default"/>
      </w:rPr>
    </w:lvl>
    <w:lvl w:ilvl="2" w:tplc="18090005" w:tentative="1">
      <w:start w:val="1"/>
      <w:numFmt w:val="bullet"/>
      <w:lvlText w:val=""/>
      <w:lvlJc w:val="left"/>
      <w:pPr>
        <w:ind w:left="2509" w:hanging="360"/>
      </w:pPr>
      <w:rPr>
        <w:rFonts w:ascii="Wingdings" w:hAnsi="Wingdings" w:hint="default"/>
      </w:rPr>
    </w:lvl>
    <w:lvl w:ilvl="3" w:tplc="18090001" w:tentative="1">
      <w:start w:val="1"/>
      <w:numFmt w:val="bullet"/>
      <w:lvlText w:val=""/>
      <w:lvlJc w:val="left"/>
      <w:pPr>
        <w:ind w:left="3229" w:hanging="360"/>
      </w:pPr>
      <w:rPr>
        <w:rFonts w:ascii="Symbol" w:hAnsi="Symbol" w:hint="default"/>
      </w:rPr>
    </w:lvl>
    <w:lvl w:ilvl="4" w:tplc="18090003" w:tentative="1">
      <w:start w:val="1"/>
      <w:numFmt w:val="bullet"/>
      <w:lvlText w:val="o"/>
      <w:lvlJc w:val="left"/>
      <w:pPr>
        <w:ind w:left="3949" w:hanging="360"/>
      </w:pPr>
      <w:rPr>
        <w:rFonts w:ascii="Courier New" w:hAnsi="Courier New" w:cs="Courier New" w:hint="default"/>
      </w:rPr>
    </w:lvl>
    <w:lvl w:ilvl="5" w:tplc="18090005" w:tentative="1">
      <w:start w:val="1"/>
      <w:numFmt w:val="bullet"/>
      <w:lvlText w:val=""/>
      <w:lvlJc w:val="left"/>
      <w:pPr>
        <w:ind w:left="4669" w:hanging="360"/>
      </w:pPr>
      <w:rPr>
        <w:rFonts w:ascii="Wingdings" w:hAnsi="Wingdings" w:hint="default"/>
      </w:rPr>
    </w:lvl>
    <w:lvl w:ilvl="6" w:tplc="18090001" w:tentative="1">
      <w:start w:val="1"/>
      <w:numFmt w:val="bullet"/>
      <w:lvlText w:val=""/>
      <w:lvlJc w:val="left"/>
      <w:pPr>
        <w:ind w:left="5389" w:hanging="360"/>
      </w:pPr>
      <w:rPr>
        <w:rFonts w:ascii="Symbol" w:hAnsi="Symbol" w:hint="default"/>
      </w:rPr>
    </w:lvl>
    <w:lvl w:ilvl="7" w:tplc="18090003" w:tentative="1">
      <w:start w:val="1"/>
      <w:numFmt w:val="bullet"/>
      <w:lvlText w:val="o"/>
      <w:lvlJc w:val="left"/>
      <w:pPr>
        <w:ind w:left="6109" w:hanging="360"/>
      </w:pPr>
      <w:rPr>
        <w:rFonts w:ascii="Courier New" w:hAnsi="Courier New" w:cs="Courier New" w:hint="default"/>
      </w:rPr>
    </w:lvl>
    <w:lvl w:ilvl="8" w:tplc="18090005" w:tentative="1">
      <w:start w:val="1"/>
      <w:numFmt w:val="bullet"/>
      <w:lvlText w:val=""/>
      <w:lvlJc w:val="left"/>
      <w:pPr>
        <w:ind w:left="6829" w:hanging="360"/>
      </w:pPr>
      <w:rPr>
        <w:rFonts w:ascii="Wingdings" w:hAnsi="Wingdings" w:hint="default"/>
      </w:rPr>
    </w:lvl>
  </w:abstractNum>
  <w:abstractNum w:abstractNumId="2" w15:restartNumberingAfterBreak="0">
    <w:nsid w:val="10B7756F"/>
    <w:multiLevelType w:val="hybridMultilevel"/>
    <w:tmpl w:val="E94CA29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2B27C61"/>
    <w:multiLevelType w:val="multilevel"/>
    <w:tmpl w:val="C6AC53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40279C"/>
    <w:multiLevelType w:val="multilevel"/>
    <w:tmpl w:val="898E7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A4C71C6"/>
    <w:multiLevelType w:val="multilevel"/>
    <w:tmpl w:val="0B807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6611B3"/>
    <w:multiLevelType w:val="multilevel"/>
    <w:tmpl w:val="6B82E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E21DDE"/>
    <w:multiLevelType w:val="multilevel"/>
    <w:tmpl w:val="FB3839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65827E0"/>
    <w:multiLevelType w:val="multilevel"/>
    <w:tmpl w:val="EF0EA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D863EE"/>
    <w:multiLevelType w:val="multilevel"/>
    <w:tmpl w:val="001A2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10B3B95"/>
    <w:multiLevelType w:val="multilevel"/>
    <w:tmpl w:val="1BF624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9F709C4"/>
    <w:multiLevelType w:val="multilevel"/>
    <w:tmpl w:val="C4C8E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FEE6052"/>
    <w:multiLevelType w:val="multilevel"/>
    <w:tmpl w:val="D602CA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E100A93"/>
    <w:multiLevelType w:val="multilevel"/>
    <w:tmpl w:val="91B073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398454">
    <w:abstractNumId w:val="1"/>
  </w:num>
  <w:num w:numId="2" w16cid:durableId="2022777701">
    <w:abstractNumId w:val="2"/>
  </w:num>
  <w:num w:numId="3" w16cid:durableId="1208880568">
    <w:abstractNumId w:val="5"/>
  </w:num>
  <w:num w:numId="4" w16cid:durableId="1729187889">
    <w:abstractNumId w:val="9"/>
  </w:num>
  <w:num w:numId="5" w16cid:durableId="2010715398">
    <w:abstractNumId w:val="0"/>
  </w:num>
  <w:num w:numId="6" w16cid:durableId="952593123">
    <w:abstractNumId w:val="11"/>
  </w:num>
  <w:num w:numId="7" w16cid:durableId="107627777">
    <w:abstractNumId w:val="13"/>
  </w:num>
  <w:num w:numId="8" w16cid:durableId="1653287541">
    <w:abstractNumId w:val="3"/>
  </w:num>
  <w:num w:numId="9" w16cid:durableId="1124888993">
    <w:abstractNumId w:val="12"/>
  </w:num>
  <w:num w:numId="10" w16cid:durableId="79640652">
    <w:abstractNumId w:val="7"/>
  </w:num>
  <w:num w:numId="11" w16cid:durableId="561331830">
    <w:abstractNumId w:val="4"/>
  </w:num>
  <w:num w:numId="12" w16cid:durableId="1886485189">
    <w:abstractNumId w:val="6"/>
  </w:num>
  <w:num w:numId="13" w16cid:durableId="1297763417">
    <w:abstractNumId w:val="10"/>
  </w:num>
  <w:num w:numId="14" w16cid:durableId="2619637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9E9"/>
    <w:rsid w:val="00000DDE"/>
    <w:rsid w:val="00003987"/>
    <w:rsid w:val="00003D1F"/>
    <w:rsid w:val="00005F94"/>
    <w:rsid w:val="000073F2"/>
    <w:rsid w:val="00013CFC"/>
    <w:rsid w:val="00020934"/>
    <w:rsid w:val="00021A13"/>
    <w:rsid w:val="0002201C"/>
    <w:rsid w:val="0003025D"/>
    <w:rsid w:val="000315A7"/>
    <w:rsid w:val="00031FB5"/>
    <w:rsid w:val="00033C26"/>
    <w:rsid w:val="00035CDA"/>
    <w:rsid w:val="00036294"/>
    <w:rsid w:val="000433E5"/>
    <w:rsid w:val="0004764F"/>
    <w:rsid w:val="00052715"/>
    <w:rsid w:val="0005315D"/>
    <w:rsid w:val="00053788"/>
    <w:rsid w:val="0005772A"/>
    <w:rsid w:val="000612A4"/>
    <w:rsid w:val="00062620"/>
    <w:rsid w:val="00066371"/>
    <w:rsid w:val="00066ECC"/>
    <w:rsid w:val="00071502"/>
    <w:rsid w:val="000718C4"/>
    <w:rsid w:val="000819AE"/>
    <w:rsid w:val="00084FC8"/>
    <w:rsid w:val="000857CE"/>
    <w:rsid w:val="00086455"/>
    <w:rsid w:val="00087709"/>
    <w:rsid w:val="00087AF3"/>
    <w:rsid w:val="0009008E"/>
    <w:rsid w:val="000933F7"/>
    <w:rsid w:val="00096513"/>
    <w:rsid w:val="000A144E"/>
    <w:rsid w:val="000A5E23"/>
    <w:rsid w:val="000B11AC"/>
    <w:rsid w:val="000B1871"/>
    <w:rsid w:val="000B2F8D"/>
    <w:rsid w:val="000B538B"/>
    <w:rsid w:val="000B5721"/>
    <w:rsid w:val="000B6703"/>
    <w:rsid w:val="000B6D30"/>
    <w:rsid w:val="000B6DF1"/>
    <w:rsid w:val="000C51F4"/>
    <w:rsid w:val="000C57EB"/>
    <w:rsid w:val="000D16B9"/>
    <w:rsid w:val="000D1C4E"/>
    <w:rsid w:val="000D3ACB"/>
    <w:rsid w:val="000D4582"/>
    <w:rsid w:val="000D70BA"/>
    <w:rsid w:val="000D7915"/>
    <w:rsid w:val="000E1272"/>
    <w:rsid w:val="000E2758"/>
    <w:rsid w:val="000E67B5"/>
    <w:rsid w:val="000F0CCB"/>
    <w:rsid w:val="000F18DE"/>
    <w:rsid w:val="000F20D2"/>
    <w:rsid w:val="000F2566"/>
    <w:rsid w:val="000F2A4D"/>
    <w:rsid w:val="000F2E1E"/>
    <w:rsid w:val="000F3722"/>
    <w:rsid w:val="000F4B8B"/>
    <w:rsid w:val="000F5832"/>
    <w:rsid w:val="000F592C"/>
    <w:rsid w:val="00101321"/>
    <w:rsid w:val="0010149B"/>
    <w:rsid w:val="00103A94"/>
    <w:rsid w:val="00104A39"/>
    <w:rsid w:val="00105DBF"/>
    <w:rsid w:val="00106DAC"/>
    <w:rsid w:val="00111F34"/>
    <w:rsid w:val="00112504"/>
    <w:rsid w:val="00112D06"/>
    <w:rsid w:val="0011442E"/>
    <w:rsid w:val="00120086"/>
    <w:rsid w:val="00120781"/>
    <w:rsid w:val="001213C8"/>
    <w:rsid w:val="0012324F"/>
    <w:rsid w:val="00123A2C"/>
    <w:rsid w:val="00124837"/>
    <w:rsid w:val="00126D2E"/>
    <w:rsid w:val="00134926"/>
    <w:rsid w:val="00141EC1"/>
    <w:rsid w:val="00142D43"/>
    <w:rsid w:val="00142F6E"/>
    <w:rsid w:val="00143054"/>
    <w:rsid w:val="00153E6B"/>
    <w:rsid w:val="00154065"/>
    <w:rsid w:val="00163BE3"/>
    <w:rsid w:val="00163F09"/>
    <w:rsid w:val="00164BCE"/>
    <w:rsid w:val="0017106A"/>
    <w:rsid w:val="00173BA6"/>
    <w:rsid w:val="00175E43"/>
    <w:rsid w:val="001774DB"/>
    <w:rsid w:val="001808F0"/>
    <w:rsid w:val="00180970"/>
    <w:rsid w:val="00180FE0"/>
    <w:rsid w:val="00185587"/>
    <w:rsid w:val="00192CAF"/>
    <w:rsid w:val="00193A23"/>
    <w:rsid w:val="00196F76"/>
    <w:rsid w:val="001A2575"/>
    <w:rsid w:val="001A4D74"/>
    <w:rsid w:val="001A5445"/>
    <w:rsid w:val="001B10B0"/>
    <w:rsid w:val="001B2630"/>
    <w:rsid w:val="001B44AF"/>
    <w:rsid w:val="001B61E2"/>
    <w:rsid w:val="001B715D"/>
    <w:rsid w:val="001C1877"/>
    <w:rsid w:val="001C2FDC"/>
    <w:rsid w:val="001C6A22"/>
    <w:rsid w:val="001C6B95"/>
    <w:rsid w:val="001C75D5"/>
    <w:rsid w:val="001D136C"/>
    <w:rsid w:val="001D2A33"/>
    <w:rsid w:val="001D5C7A"/>
    <w:rsid w:val="001D67F5"/>
    <w:rsid w:val="001D70EB"/>
    <w:rsid w:val="001D7EF4"/>
    <w:rsid w:val="001E0267"/>
    <w:rsid w:val="001E11BC"/>
    <w:rsid w:val="001E3ABE"/>
    <w:rsid w:val="001E4CF2"/>
    <w:rsid w:val="001E6826"/>
    <w:rsid w:val="001F21FA"/>
    <w:rsid w:val="001F5814"/>
    <w:rsid w:val="001F5A4B"/>
    <w:rsid w:val="001F6101"/>
    <w:rsid w:val="0020069A"/>
    <w:rsid w:val="002008C7"/>
    <w:rsid w:val="0020457F"/>
    <w:rsid w:val="002075FC"/>
    <w:rsid w:val="00207E53"/>
    <w:rsid w:val="0021035A"/>
    <w:rsid w:val="00210E36"/>
    <w:rsid w:val="002140E5"/>
    <w:rsid w:val="00215C81"/>
    <w:rsid w:val="00215FFA"/>
    <w:rsid w:val="0022141F"/>
    <w:rsid w:val="00221A2E"/>
    <w:rsid w:val="00224428"/>
    <w:rsid w:val="00225E11"/>
    <w:rsid w:val="0023398F"/>
    <w:rsid w:val="00233998"/>
    <w:rsid w:val="00234331"/>
    <w:rsid w:val="00234F66"/>
    <w:rsid w:val="0023670C"/>
    <w:rsid w:val="0024413C"/>
    <w:rsid w:val="00246B85"/>
    <w:rsid w:val="002516BB"/>
    <w:rsid w:val="002521E7"/>
    <w:rsid w:val="002529E9"/>
    <w:rsid w:val="00256608"/>
    <w:rsid w:val="00260A2E"/>
    <w:rsid w:val="00261A77"/>
    <w:rsid w:val="00262848"/>
    <w:rsid w:val="00263584"/>
    <w:rsid w:val="00264BBA"/>
    <w:rsid w:val="00266242"/>
    <w:rsid w:val="002760AA"/>
    <w:rsid w:val="00280CAE"/>
    <w:rsid w:val="002817ED"/>
    <w:rsid w:val="00281AF6"/>
    <w:rsid w:val="00281BC2"/>
    <w:rsid w:val="002833A3"/>
    <w:rsid w:val="00286619"/>
    <w:rsid w:val="00293D82"/>
    <w:rsid w:val="00294623"/>
    <w:rsid w:val="00297397"/>
    <w:rsid w:val="002A1384"/>
    <w:rsid w:val="002A25FF"/>
    <w:rsid w:val="002A316A"/>
    <w:rsid w:val="002A7A1B"/>
    <w:rsid w:val="002B1282"/>
    <w:rsid w:val="002B332C"/>
    <w:rsid w:val="002B4F02"/>
    <w:rsid w:val="002B705B"/>
    <w:rsid w:val="002C005B"/>
    <w:rsid w:val="002C1ECB"/>
    <w:rsid w:val="002C7F65"/>
    <w:rsid w:val="002D21E0"/>
    <w:rsid w:val="002D34C6"/>
    <w:rsid w:val="002D50F0"/>
    <w:rsid w:val="002D540E"/>
    <w:rsid w:val="002E075B"/>
    <w:rsid w:val="002E0A1C"/>
    <w:rsid w:val="002E1A7B"/>
    <w:rsid w:val="002E23B4"/>
    <w:rsid w:val="002E3040"/>
    <w:rsid w:val="002E4316"/>
    <w:rsid w:val="002E4EDE"/>
    <w:rsid w:val="002E51FA"/>
    <w:rsid w:val="002E5EA1"/>
    <w:rsid w:val="002E6ADA"/>
    <w:rsid w:val="002E709B"/>
    <w:rsid w:val="00300BCA"/>
    <w:rsid w:val="00302011"/>
    <w:rsid w:val="00302644"/>
    <w:rsid w:val="003032AF"/>
    <w:rsid w:val="00305816"/>
    <w:rsid w:val="00306E9A"/>
    <w:rsid w:val="00310F7E"/>
    <w:rsid w:val="00321031"/>
    <w:rsid w:val="0032167E"/>
    <w:rsid w:val="00322A2C"/>
    <w:rsid w:val="00323780"/>
    <w:rsid w:val="00333462"/>
    <w:rsid w:val="00333C5A"/>
    <w:rsid w:val="003352C9"/>
    <w:rsid w:val="003428EA"/>
    <w:rsid w:val="00347326"/>
    <w:rsid w:val="00353AD8"/>
    <w:rsid w:val="00353EFE"/>
    <w:rsid w:val="0035439B"/>
    <w:rsid w:val="00354AEC"/>
    <w:rsid w:val="00356003"/>
    <w:rsid w:val="0035659E"/>
    <w:rsid w:val="0036155C"/>
    <w:rsid w:val="00362B17"/>
    <w:rsid w:val="00363349"/>
    <w:rsid w:val="003638BB"/>
    <w:rsid w:val="00364580"/>
    <w:rsid w:val="00364A3C"/>
    <w:rsid w:val="00365902"/>
    <w:rsid w:val="00366598"/>
    <w:rsid w:val="00372E86"/>
    <w:rsid w:val="00372F4D"/>
    <w:rsid w:val="00375F0A"/>
    <w:rsid w:val="003761D5"/>
    <w:rsid w:val="00384FE8"/>
    <w:rsid w:val="00391C71"/>
    <w:rsid w:val="0039759A"/>
    <w:rsid w:val="003A09DA"/>
    <w:rsid w:val="003A2A7A"/>
    <w:rsid w:val="003A2D4A"/>
    <w:rsid w:val="003A42E4"/>
    <w:rsid w:val="003A5507"/>
    <w:rsid w:val="003B1621"/>
    <w:rsid w:val="003B3553"/>
    <w:rsid w:val="003B494D"/>
    <w:rsid w:val="003B666E"/>
    <w:rsid w:val="003C109F"/>
    <w:rsid w:val="003C325F"/>
    <w:rsid w:val="003C5E98"/>
    <w:rsid w:val="003C7A4C"/>
    <w:rsid w:val="003C7C48"/>
    <w:rsid w:val="003D000E"/>
    <w:rsid w:val="003D0926"/>
    <w:rsid w:val="003D0A49"/>
    <w:rsid w:val="003D128D"/>
    <w:rsid w:val="003D57E1"/>
    <w:rsid w:val="003D6BDB"/>
    <w:rsid w:val="003D6EB6"/>
    <w:rsid w:val="003E04FC"/>
    <w:rsid w:val="003E0EAF"/>
    <w:rsid w:val="003E2714"/>
    <w:rsid w:val="003E2B4C"/>
    <w:rsid w:val="003E6BFD"/>
    <w:rsid w:val="003E7ADE"/>
    <w:rsid w:val="003F08F5"/>
    <w:rsid w:val="003F2410"/>
    <w:rsid w:val="003F28D3"/>
    <w:rsid w:val="003F3F60"/>
    <w:rsid w:val="003F49BF"/>
    <w:rsid w:val="003F79B2"/>
    <w:rsid w:val="00404AB3"/>
    <w:rsid w:val="00404BF1"/>
    <w:rsid w:val="00405276"/>
    <w:rsid w:val="00406ACC"/>
    <w:rsid w:val="004121EC"/>
    <w:rsid w:val="00412EA9"/>
    <w:rsid w:val="004136A2"/>
    <w:rsid w:val="004152A5"/>
    <w:rsid w:val="00420A15"/>
    <w:rsid w:val="0042235B"/>
    <w:rsid w:val="00423B45"/>
    <w:rsid w:val="00434EA2"/>
    <w:rsid w:val="00435B09"/>
    <w:rsid w:val="004369A0"/>
    <w:rsid w:val="0043728E"/>
    <w:rsid w:val="00437AE5"/>
    <w:rsid w:val="00437C52"/>
    <w:rsid w:val="0044282F"/>
    <w:rsid w:val="00445FF1"/>
    <w:rsid w:val="004462C9"/>
    <w:rsid w:val="00454E5C"/>
    <w:rsid w:val="00456848"/>
    <w:rsid w:val="00457470"/>
    <w:rsid w:val="00457A92"/>
    <w:rsid w:val="00457DE4"/>
    <w:rsid w:val="004604EF"/>
    <w:rsid w:val="00460661"/>
    <w:rsid w:val="004606C6"/>
    <w:rsid w:val="004641A2"/>
    <w:rsid w:val="00466F09"/>
    <w:rsid w:val="00466F9D"/>
    <w:rsid w:val="00474E7D"/>
    <w:rsid w:val="00475DFE"/>
    <w:rsid w:val="00477092"/>
    <w:rsid w:val="00483AD9"/>
    <w:rsid w:val="00484029"/>
    <w:rsid w:val="004857A4"/>
    <w:rsid w:val="004863A2"/>
    <w:rsid w:val="004864DE"/>
    <w:rsid w:val="004879C3"/>
    <w:rsid w:val="004906C7"/>
    <w:rsid w:val="00493E34"/>
    <w:rsid w:val="00494729"/>
    <w:rsid w:val="004954FA"/>
    <w:rsid w:val="0049653F"/>
    <w:rsid w:val="00497F87"/>
    <w:rsid w:val="004A13AA"/>
    <w:rsid w:val="004A4033"/>
    <w:rsid w:val="004A4EED"/>
    <w:rsid w:val="004B13E4"/>
    <w:rsid w:val="004B29FE"/>
    <w:rsid w:val="004C5B5C"/>
    <w:rsid w:val="004D0C48"/>
    <w:rsid w:val="004D5707"/>
    <w:rsid w:val="004D5BE4"/>
    <w:rsid w:val="004E1614"/>
    <w:rsid w:val="004E186E"/>
    <w:rsid w:val="004E5187"/>
    <w:rsid w:val="004E735E"/>
    <w:rsid w:val="004E7CDC"/>
    <w:rsid w:val="004F0169"/>
    <w:rsid w:val="004F289C"/>
    <w:rsid w:val="004F6E32"/>
    <w:rsid w:val="004F6FFE"/>
    <w:rsid w:val="0050061F"/>
    <w:rsid w:val="00500B41"/>
    <w:rsid w:val="00500D39"/>
    <w:rsid w:val="00500DFA"/>
    <w:rsid w:val="00501EFD"/>
    <w:rsid w:val="00503850"/>
    <w:rsid w:val="00503D7C"/>
    <w:rsid w:val="0050500F"/>
    <w:rsid w:val="00513FC0"/>
    <w:rsid w:val="005155D9"/>
    <w:rsid w:val="005212F3"/>
    <w:rsid w:val="005221C1"/>
    <w:rsid w:val="00523C52"/>
    <w:rsid w:val="00530794"/>
    <w:rsid w:val="005346F7"/>
    <w:rsid w:val="00535466"/>
    <w:rsid w:val="005361AE"/>
    <w:rsid w:val="00537620"/>
    <w:rsid w:val="005406D3"/>
    <w:rsid w:val="00542179"/>
    <w:rsid w:val="005434FA"/>
    <w:rsid w:val="00544CDC"/>
    <w:rsid w:val="005472A9"/>
    <w:rsid w:val="0055496D"/>
    <w:rsid w:val="00555625"/>
    <w:rsid w:val="00555A37"/>
    <w:rsid w:val="00561071"/>
    <w:rsid w:val="00564698"/>
    <w:rsid w:val="00571DB1"/>
    <w:rsid w:val="00573EE2"/>
    <w:rsid w:val="00573FAB"/>
    <w:rsid w:val="005745AE"/>
    <w:rsid w:val="00576F09"/>
    <w:rsid w:val="005822DF"/>
    <w:rsid w:val="00582EA0"/>
    <w:rsid w:val="00583FDC"/>
    <w:rsid w:val="00584F21"/>
    <w:rsid w:val="00585D83"/>
    <w:rsid w:val="00586ED8"/>
    <w:rsid w:val="005902E8"/>
    <w:rsid w:val="00593110"/>
    <w:rsid w:val="00597911"/>
    <w:rsid w:val="005A004C"/>
    <w:rsid w:val="005A04C3"/>
    <w:rsid w:val="005A286A"/>
    <w:rsid w:val="005B09E7"/>
    <w:rsid w:val="005B2C9B"/>
    <w:rsid w:val="005B47E1"/>
    <w:rsid w:val="005B7370"/>
    <w:rsid w:val="005B7463"/>
    <w:rsid w:val="005C1DC3"/>
    <w:rsid w:val="005C237C"/>
    <w:rsid w:val="005C4B3E"/>
    <w:rsid w:val="005C77A0"/>
    <w:rsid w:val="005D0F53"/>
    <w:rsid w:val="005D341F"/>
    <w:rsid w:val="005D7178"/>
    <w:rsid w:val="005D7F54"/>
    <w:rsid w:val="005E0EDE"/>
    <w:rsid w:val="005E18B4"/>
    <w:rsid w:val="005F02E9"/>
    <w:rsid w:val="005F0C77"/>
    <w:rsid w:val="005F39FC"/>
    <w:rsid w:val="005F4025"/>
    <w:rsid w:val="005F487A"/>
    <w:rsid w:val="00602CF2"/>
    <w:rsid w:val="00603723"/>
    <w:rsid w:val="00605262"/>
    <w:rsid w:val="006071C7"/>
    <w:rsid w:val="006119E5"/>
    <w:rsid w:val="00612B62"/>
    <w:rsid w:val="00625D12"/>
    <w:rsid w:val="00630098"/>
    <w:rsid w:val="006317EF"/>
    <w:rsid w:val="0063285D"/>
    <w:rsid w:val="00633EB6"/>
    <w:rsid w:val="00635E5C"/>
    <w:rsid w:val="0063637C"/>
    <w:rsid w:val="0063644F"/>
    <w:rsid w:val="0063692C"/>
    <w:rsid w:val="00636D47"/>
    <w:rsid w:val="00641D95"/>
    <w:rsid w:val="00644E6D"/>
    <w:rsid w:val="006454F2"/>
    <w:rsid w:val="00646FC3"/>
    <w:rsid w:val="006530F9"/>
    <w:rsid w:val="00654E87"/>
    <w:rsid w:val="006553F1"/>
    <w:rsid w:val="00655DB6"/>
    <w:rsid w:val="00661148"/>
    <w:rsid w:val="00664AAC"/>
    <w:rsid w:val="00667F2D"/>
    <w:rsid w:val="00671432"/>
    <w:rsid w:val="0067275E"/>
    <w:rsid w:val="006736A1"/>
    <w:rsid w:val="00673956"/>
    <w:rsid w:val="00674B67"/>
    <w:rsid w:val="00675C00"/>
    <w:rsid w:val="006766F8"/>
    <w:rsid w:val="00680017"/>
    <w:rsid w:val="00680792"/>
    <w:rsid w:val="006809DF"/>
    <w:rsid w:val="006811B0"/>
    <w:rsid w:val="006871CA"/>
    <w:rsid w:val="006916CC"/>
    <w:rsid w:val="0069417F"/>
    <w:rsid w:val="00694982"/>
    <w:rsid w:val="00694AE7"/>
    <w:rsid w:val="006A2095"/>
    <w:rsid w:val="006A2303"/>
    <w:rsid w:val="006A505C"/>
    <w:rsid w:val="006A7999"/>
    <w:rsid w:val="006A7B38"/>
    <w:rsid w:val="006B1DC7"/>
    <w:rsid w:val="006B2F64"/>
    <w:rsid w:val="006B386F"/>
    <w:rsid w:val="006B4ADF"/>
    <w:rsid w:val="006C2E42"/>
    <w:rsid w:val="006C3813"/>
    <w:rsid w:val="006D216E"/>
    <w:rsid w:val="006D30A7"/>
    <w:rsid w:val="006D3943"/>
    <w:rsid w:val="006E79A6"/>
    <w:rsid w:val="006E7C9D"/>
    <w:rsid w:val="006F1D8E"/>
    <w:rsid w:val="006F40F6"/>
    <w:rsid w:val="006F446D"/>
    <w:rsid w:val="006F502A"/>
    <w:rsid w:val="0070354C"/>
    <w:rsid w:val="0070380D"/>
    <w:rsid w:val="00707F77"/>
    <w:rsid w:val="0071156C"/>
    <w:rsid w:val="00712B3E"/>
    <w:rsid w:val="00716D76"/>
    <w:rsid w:val="00717088"/>
    <w:rsid w:val="007177CA"/>
    <w:rsid w:val="00723A18"/>
    <w:rsid w:val="00726616"/>
    <w:rsid w:val="00726EB7"/>
    <w:rsid w:val="00727B64"/>
    <w:rsid w:val="00727BEF"/>
    <w:rsid w:val="00730769"/>
    <w:rsid w:val="0073088E"/>
    <w:rsid w:val="0073211B"/>
    <w:rsid w:val="007322C7"/>
    <w:rsid w:val="007355F2"/>
    <w:rsid w:val="00735977"/>
    <w:rsid w:val="007365A7"/>
    <w:rsid w:val="00736B0D"/>
    <w:rsid w:val="007376C0"/>
    <w:rsid w:val="0073791E"/>
    <w:rsid w:val="00737BFC"/>
    <w:rsid w:val="00751390"/>
    <w:rsid w:val="00755321"/>
    <w:rsid w:val="00755E2F"/>
    <w:rsid w:val="0075740B"/>
    <w:rsid w:val="007600C5"/>
    <w:rsid w:val="00760987"/>
    <w:rsid w:val="00760A07"/>
    <w:rsid w:val="00761A89"/>
    <w:rsid w:val="00761C73"/>
    <w:rsid w:val="00764F04"/>
    <w:rsid w:val="00766E2A"/>
    <w:rsid w:val="00767731"/>
    <w:rsid w:val="00767CE3"/>
    <w:rsid w:val="007703D6"/>
    <w:rsid w:val="007707B8"/>
    <w:rsid w:val="00771923"/>
    <w:rsid w:val="007730DE"/>
    <w:rsid w:val="00776747"/>
    <w:rsid w:val="00777678"/>
    <w:rsid w:val="00777975"/>
    <w:rsid w:val="00780764"/>
    <w:rsid w:val="007861EB"/>
    <w:rsid w:val="00791C88"/>
    <w:rsid w:val="007937B4"/>
    <w:rsid w:val="00793C4E"/>
    <w:rsid w:val="00793CCC"/>
    <w:rsid w:val="00796230"/>
    <w:rsid w:val="00796AD0"/>
    <w:rsid w:val="007A0434"/>
    <w:rsid w:val="007A1846"/>
    <w:rsid w:val="007A72A1"/>
    <w:rsid w:val="007B0C2F"/>
    <w:rsid w:val="007B2025"/>
    <w:rsid w:val="007B2587"/>
    <w:rsid w:val="007B57FD"/>
    <w:rsid w:val="007B7593"/>
    <w:rsid w:val="007C001F"/>
    <w:rsid w:val="007C04BF"/>
    <w:rsid w:val="007C1588"/>
    <w:rsid w:val="007C300D"/>
    <w:rsid w:val="007C44CA"/>
    <w:rsid w:val="007C4F36"/>
    <w:rsid w:val="007C6283"/>
    <w:rsid w:val="007D0AF1"/>
    <w:rsid w:val="007D16D5"/>
    <w:rsid w:val="007D2903"/>
    <w:rsid w:val="007D3FC3"/>
    <w:rsid w:val="007D5F66"/>
    <w:rsid w:val="007D621F"/>
    <w:rsid w:val="007D6CB2"/>
    <w:rsid w:val="007D7CF0"/>
    <w:rsid w:val="007E165D"/>
    <w:rsid w:val="007E4C92"/>
    <w:rsid w:val="007E7127"/>
    <w:rsid w:val="007F0416"/>
    <w:rsid w:val="007F2675"/>
    <w:rsid w:val="007F2CE7"/>
    <w:rsid w:val="007F3EA4"/>
    <w:rsid w:val="007F4B9E"/>
    <w:rsid w:val="007F6A0C"/>
    <w:rsid w:val="0080098A"/>
    <w:rsid w:val="008024C1"/>
    <w:rsid w:val="00802689"/>
    <w:rsid w:val="00807DAB"/>
    <w:rsid w:val="0081054F"/>
    <w:rsid w:val="00813DA6"/>
    <w:rsid w:val="0081454A"/>
    <w:rsid w:val="008153CA"/>
    <w:rsid w:val="00815B21"/>
    <w:rsid w:val="008172D8"/>
    <w:rsid w:val="008176AC"/>
    <w:rsid w:val="00820757"/>
    <w:rsid w:val="008252D1"/>
    <w:rsid w:val="00826F33"/>
    <w:rsid w:val="0082719E"/>
    <w:rsid w:val="0083057D"/>
    <w:rsid w:val="008317F1"/>
    <w:rsid w:val="008336AD"/>
    <w:rsid w:val="00835726"/>
    <w:rsid w:val="00835A5C"/>
    <w:rsid w:val="0083652F"/>
    <w:rsid w:val="00840F29"/>
    <w:rsid w:val="008425EE"/>
    <w:rsid w:val="00851DA7"/>
    <w:rsid w:val="00853097"/>
    <w:rsid w:val="00853841"/>
    <w:rsid w:val="008546AA"/>
    <w:rsid w:val="00854817"/>
    <w:rsid w:val="00854E31"/>
    <w:rsid w:val="008603F7"/>
    <w:rsid w:val="00860B7A"/>
    <w:rsid w:val="00864608"/>
    <w:rsid w:val="00865594"/>
    <w:rsid w:val="008667A8"/>
    <w:rsid w:val="00867B75"/>
    <w:rsid w:val="00870475"/>
    <w:rsid w:val="00872F04"/>
    <w:rsid w:val="00875303"/>
    <w:rsid w:val="0087724A"/>
    <w:rsid w:val="0087762B"/>
    <w:rsid w:val="00877D6D"/>
    <w:rsid w:val="008808FF"/>
    <w:rsid w:val="008824A3"/>
    <w:rsid w:val="00883136"/>
    <w:rsid w:val="008832E6"/>
    <w:rsid w:val="00884F8D"/>
    <w:rsid w:val="00890C91"/>
    <w:rsid w:val="00890F8D"/>
    <w:rsid w:val="008933E2"/>
    <w:rsid w:val="008967D4"/>
    <w:rsid w:val="008A546A"/>
    <w:rsid w:val="008A5E00"/>
    <w:rsid w:val="008B2D85"/>
    <w:rsid w:val="008C6246"/>
    <w:rsid w:val="008C71BA"/>
    <w:rsid w:val="008C7766"/>
    <w:rsid w:val="008D0ADE"/>
    <w:rsid w:val="008D1979"/>
    <w:rsid w:val="008D50EB"/>
    <w:rsid w:val="008E037E"/>
    <w:rsid w:val="008E72B5"/>
    <w:rsid w:val="008E7487"/>
    <w:rsid w:val="008E753D"/>
    <w:rsid w:val="008F2579"/>
    <w:rsid w:val="008F32D5"/>
    <w:rsid w:val="008F4137"/>
    <w:rsid w:val="008F59CE"/>
    <w:rsid w:val="0090064F"/>
    <w:rsid w:val="00904C48"/>
    <w:rsid w:val="00904C87"/>
    <w:rsid w:val="00907343"/>
    <w:rsid w:val="00907A30"/>
    <w:rsid w:val="00914863"/>
    <w:rsid w:val="00915E2F"/>
    <w:rsid w:val="00916E5E"/>
    <w:rsid w:val="00921AC7"/>
    <w:rsid w:val="00921F87"/>
    <w:rsid w:val="0092234F"/>
    <w:rsid w:val="009236DA"/>
    <w:rsid w:val="00925C3A"/>
    <w:rsid w:val="0092644A"/>
    <w:rsid w:val="0092647D"/>
    <w:rsid w:val="00927148"/>
    <w:rsid w:val="009308EF"/>
    <w:rsid w:val="00932FB1"/>
    <w:rsid w:val="00936B92"/>
    <w:rsid w:val="00943D3F"/>
    <w:rsid w:val="0094533B"/>
    <w:rsid w:val="009453B9"/>
    <w:rsid w:val="009474ED"/>
    <w:rsid w:val="009515A6"/>
    <w:rsid w:val="00952351"/>
    <w:rsid w:val="00952CA0"/>
    <w:rsid w:val="009577DC"/>
    <w:rsid w:val="00957CE5"/>
    <w:rsid w:val="00957D5A"/>
    <w:rsid w:val="00960043"/>
    <w:rsid w:val="00963A58"/>
    <w:rsid w:val="00963D5E"/>
    <w:rsid w:val="009677BB"/>
    <w:rsid w:val="00970DBE"/>
    <w:rsid w:val="00973DC5"/>
    <w:rsid w:val="009772CF"/>
    <w:rsid w:val="0097774D"/>
    <w:rsid w:val="009857D2"/>
    <w:rsid w:val="00985997"/>
    <w:rsid w:val="00987634"/>
    <w:rsid w:val="0099029F"/>
    <w:rsid w:val="00990A6A"/>
    <w:rsid w:val="00995052"/>
    <w:rsid w:val="009955E9"/>
    <w:rsid w:val="00997FC9"/>
    <w:rsid w:val="009A1EDF"/>
    <w:rsid w:val="009A2D6C"/>
    <w:rsid w:val="009A32D5"/>
    <w:rsid w:val="009A584F"/>
    <w:rsid w:val="009A769D"/>
    <w:rsid w:val="009A76C6"/>
    <w:rsid w:val="009B1070"/>
    <w:rsid w:val="009B3569"/>
    <w:rsid w:val="009B35A0"/>
    <w:rsid w:val="009B35EB"/>
    <w:rsid w:val="009B74E8"/>
    <w:rsid w:val="009C2430"/>
    <w:rsid w:val="009D1203"/>
    <w:rsid w:val="009D59D3"/>
    <w:rsid w:val="009D6CBC"/>
    <w:rsid w:val="009D6E4B"/>
    <w:rsid w:val="009E0D99"/>
    <w:rsid w:val="009E4C82"/>
    <w:rsid w:val="009F0228"/>
    <w:rsid w:val="009F1905"/>
    <w:rsid w:val="009F24F0"/>
    <w:rsid w:val="009F2CFE"/>
    <w:rsid w:val="009F37B9"/>
    <w:rsid w:val="009F4227"/>
    <w:rsid w:val="009F6183"/>
    <w:rsid w:val="009F628C"/>
    <w:rsid w:val="009F79C4"/>
    <w:rsid w:val="00A01812"/>
    <w:rsid w:val="00A01BB1"/>
    <w:rsid w:val="00A0253C"/>
    <w:rsid w:val="00A02BF8"/>
    <w:rsid w:val="00A03626"/>
    <w:rsid w:val="00A036B2"/>
    <w:rsid w:val="00A03F05"/>
    <w:rsid w:val="00A04329"/>
    <w:rsid w:val="00A0564C"/>
    <w:rsid w:val="00A05CE9"/>
    <w:rsid w:val="00A114BD"/>
    <w:rsid w:val="00A12ABD"/>
    <w:rsid w:val="00A13E38"/>
    <w:rsid w:val="00A158E4"/>
    <w:rsid w:val="00A15CD1"/>
    <w:rsid w:val="00A173C7"/>
    <w:rsid w:val="00A213DF"/>
    <w:rsid w:val="00A2169C"/>
    <w:rsid w:val="00A266C6"/>
    <w:rsid w:val="00A305A3"/>
    <w:rsid w:val="00A314E6"/>
    <w:rsid w:val="00A33D61"/>
    <w:rsid w:val="00A363B8"/>
    <w:rsid w:val="00A41114"/>
    <w:rsid w:val="00A419BE"/>
    <w:rsid w:val="00A453C0"/>
    <w:rsid w:val="00A45A5F"/>
    <w:rsid w:val="00A47978"/>
    <w:rsid w:val="00A51D27"/>
    <w:rsid w:val="00A534AC"/>
    <w:rsid w:val="00A55827"/>
    <w:rsid w:val="00A61118"/>
    <w:rsid w:val="00A66967"/>
    <w:rsid w:val="00A6738E"/>
    <w:rsid w:val="00A7114D"/>
    <w:rsid w:val="00A73D6B"/>
    <w:rsid w:val="00A74389"/>
    <w:rsid w:val="00A85D1B"/>
    <w:rsid w:val="00A85DE5"/>
    <w:rsid w:val="00A870D3"/>
    <w:rsid w:val="00A871C6"/>
    <w:rsid w:val="00A87702"/>
    <w:rsid w:val="00A92319"/>
    <w:rsid w:val="00A92EC2"/>
    <w:rsid w:val="00A9306C"/>
    <w:rsid w:val="00A94F8E"/>
    <w:rsid w:val="00A95E40"/>
    <w:rsid w:val="00AA187D"/>
    <w:rsid w:val="00AA487E"/>
    <w:rsid w:val="00AA782C"/>
    <w:rsid w:val="00AB0597"/>
    <w:rsid w:val="00AB12DB"/>
    <w:rsid w:val="00AB34BE"/>
    <w:rsid w:val="00AB37AD"/>
    <w:rsid w:val="00AB41F9"/>
    <w:rsid w:val="00AB593F"/>
    <w:rsid w:val="00AB5A15"/>
    <w:rsid w:val="00AB7635"/>
    <w:rsid w:val="00AC3734"/>
    <w:rsid w:val="00AD38F9"/>
    <w:rsid w:val="00AD3DCD"/>
    <w:rsid w:val="00AE2145"/>
    <w:rsid w:val="00AE356B"/>
    <w:rsid w:val="00AE58AB"/>
    <w:rsid w:val="00AE79EE"/>
    <w:rsid w:val="00AF12BF"/>
    <w:rsid w:val="00B02460"/>
    <w:rsid w:val="00B02DB4"/>
    <w:rsid w:val="00B05396"/>
    <w:rsid w:val="00B063A6"/>
    <w:rsid w:val="00B06AF9"/>
    <w:rsid w:val="00B071CE"/>
    <w:rsid w:val="00B10307"/>
    <w:rsid w:val="00B12080"/>
    <w:rsid w:val="00B12E9F"/>
    <w:rsid w:val="00B13196"/>
    <w:rsid w:val="00B164E4"/>
    <w:rsid w:val="00B22A6A"/>
    <w:rsid w:val="00B26267"/>
    <w:rsid w:val="00B32BB2"/>
    <w:rsid w:val="00B33595"/>
    <w:rsid w:val="00B33998"/>
    <w:rsid w:val="00B33DF5"/>
    <w:rsid w:val="00B36F79"/>
    <w:rsid w:val="00B4679F"/>
    <w:rsid w:val="00B56DC1"/>
    <w:rsid w:val="00B609D8"/>
    <w:rsid w:val="00B6155B"/>
    <w:rsid w:val="00B67E8C"/>
    <w:rsid w:val="00B74A9B"/>
    <w:rsid w:val="00B7624E"/>
    <w:rsid w:val="00B81047"/>
    <w:rsid w:val="00B843F7"/>
    <w:rsid w:val="00B846C6"/>
    <w:rsid w:val="00B92F9B"/>
    <w:rsid w:val="00B93FF5"/>
    <w:rsid w:val="00B942F1"/>
    <w:rsid w:val="00B97E9F"/>
    <w:rsid w:val="00BA069D"/>
    <w:rsid w:val="00BA3BE6"/>
    <w:rsid w:val="00BA5974"/>
    <w:rsid w:val="00BA5AE3"/>
    <w:rsid w:val="00BA6069"/>
    <w:rsid w:val="00BB00F8"/>
    <w:rsid w:val="00BB015F"/>
    <w:rsid w:val="00BB0B10"/>
    <w:rsid w:val="00BC3285"/>
    <w:rsid w:val="00BC59AB"/>
    <w:rsid w:val="00BC5C4B"/>
    <w:rsid w:val="00BC760B"/>
    <w:rsid w:val="00BD009F"/>
    <w:rsid w:val="00BD272E"/>
    <w:rsid w:val="00BD49A0"/>
    <w:rsid w:val="00BD5205"/>
    <w:rsid w:val="00BD7BC7"/>
    <w:rsid w:val="00BD7F8E"/>
    <w:rsid w:val="00BE045C"/>
    <w:rsid w:val="00BE0DB8"/>
    <w:rsid w:val="00BE116D"/>
    <w:rsid w:val="00BE46C3"/>
    <w:rsid w:val="00BF0750"/>
    <w:rsid w:val="00BF11F8"/>
    <w:rsid w:val="00BF12B3"/>
    <w:rsid w:val="00C00688"/>
    <w:rsid w:val="00C008C9"/>
    <w:rsid w:val="00C06027"/>
    <w:rsid w:val="00C07E32"/>
    <w:rsid w:val="00C07E43"/>
    <w:rsid w:val="00C10071"/>
    <w:rsid w:val="00C154EE"/>
    <w:rsid w:val="00C1612C"/>
    <w:rsid w:val="00C16681"/>
    <w:rsid w:val="00C16A56"/>
    <w:rsid w:val="00C16EC9"/>
    <w:rsid w:val="00C200B2"/>
    <w:rsid w:val="00C26102"/>
    <w:rsid w:val="00C27BCE"/>
    <w:rsid w:val="00C3040D"/>
    <w:rsid w:val="00C3514B"/>
    <w:rsid w:val="00C35ADF"/>
    <w:rsid w:val="00C40962"/>
    <w:rsid w:val="00C42D6F"/>
    <w:rsid w:val="00C45150"/>
    <w:rsid w:val="00C46B6A"/>
    <w:rsid w:val="00C476FC"/>
    <w:rsid w:val="00C57246"/>
    <w:rsid w:val="00C57C59"/>
    <w:rsid w:val="00C61ACD"/>
    <w:rsid w:val="00C627DB"/>
    <w:rsid w:val="00C7228F"/>
    <w:rsid w:val="00C774D2"/>
    <w:rsid w:val="00C80C47"/>
    <w:rsid w:val="00C8305E"/>
    <w:rsid w:val="00C83AFA"/>
    <w:rsid w:val="00C859D2"/>
    <w:rsid w:val="00C87533"/>
    <w:rsid w:val="00C9132D"/>
    <w:rsid w:val="00C91804"/>
    <w:rsid w:val="00C91B01"/>
    <w:rsid w:val="00C9293A"/>
    <w:rsid w:val="00C944FA"/>
    <w:rsid w:val="00C95662"/>
    <w:rsid w:val="00C95AB6"/>
    <w:rsid w:val="00C95FCD"/>
    <w:rsid w:val="00C96425"/>
    <w:rsid w:val="00CA17AD"/>
    <w:rsid w:val="00CA2E85"/>
    <w:rsid w:val="00CA68E8"/>
    <w:rsid w:val="00CB0F41"/>
    <w:rsid w:val="00CB3765"/>
    <w:rsid w:val="00CC171B"/>
    <w:rsid w:val="00CC178E"/>
    <w:rsid w:val="00CC1EC2"/>
    <w:rsid w:val="00CC353F"/>
    <w:rsid w:val="00CC41FF"/>
    <w:rsid w:val="00CC47E8"/>
    <w:rsid w:val="00CC4A0B"/>
    <w:rsid w:val="00CC5A6A"/>
    <w:rsid w:val="00CC6E1E"/>
    <w:rsid w:val="00CD091A"/>
    <w:rsid w:val="00CD1765"/>
    <w:rsid w:val="00CD2F04"/>
    <w:rsid w:val="00CD4365"/>
    <w:rsid w:val="00CE10A2"/>
    <w:rsid w:val="00CE3A07"/>
    <w:rsid w:val="00CE49FF"/>
    <w:rsid w:val="00CE6851"/>
    <w:rsid w:val="00CE7429"/>
    <w:rsid w:val="00CF40F4"/>
    <w:rsid w:val="00CF79AD"/>
    <w:rsid w:val="00D0182E"/>
    <w:rsid w:val="00D01E3A"/>
    <w:rsid w:val="00D07C73"/>
    <w:rsid w:val="00D10B06"/>
    <w:rsid w:val="00D12378"/>
    <w:rsid w:val="00D12967"/>
    <w:rsid w:val="00D12B70"/>
    <w:rsid w:val="00D1325B"/>
    <w:rsid w:val="00D149A3"/>
    <w:rsid w:val="00D20484"/>
    <w:rsid w:val="00D22230"/>
    <w:rsid w:val="00D2224B"/>
    <w:rsid w:val="00D2339E"/>
    <w:rsid w:val="00D25FA6"/>
    <w:rsid w:val="00D312F0"/>
    <w:rsid w:val="00D34755"/>
    <w:rsid w:val="00D34981"/>
    <w:rsid w:val="00D34B26"/>
    <w:rsid w:val="00D43309"/>
    <w:rsid w:val="00D44839"/>
    <w:rsid w:val="00D4489F"/>
    <w:rsid w:val="00D44BA8"/>
    <w:rsid w:val="00D46798"/>
    <w:rsid w:val="00D46FF9"/>
    <w:rsid w:val="00D47979"/>
    <w:rsid w:val="00D50914"/>
    <w:rsid w:val="00D51D21"/>
    <w:rsid w:val="00D52EFB"/>
    <w:rsid w:val="00D555A1"/>
    <w:rsid w:val="00D57720"/>
    <w:rsid w:val="00D6098E"/>
    <w:rsid w:val="00D66EE9"/>
    <w:rsid w:val="00D674EB"/>
    <w:rsid w:val="00D67B6E"/>
    <w:rsid w:val="00D72F26"/>
    <w:rsid w:val="00D74247"/>
    <w:rsid w:val="00D758B1"/>
    <w:rsid w:val="00D77A29"/>
    <w:rsid w:val="00D80F93"/>
    <w:rsid w:val="00D820C6"/>
    <w:rsid w:val="00D82DEB"/>
    <w:rsid w:val="00D84338"/>
    <w:rsid w:val="00D8491E"/>
    <w:rsid w:val="00D91C9F"/>
    <w:rsid w:val="00D938A3"/>
    <w:rsid w:val="00D94AC3"/>
    <w:rsid w:val="00DA01DF"/>
    <w:rsid w:val="00DA036F"/>
    <w:rsid w:val="00DA0984"/>
    <w:rsid w:val="00DA57BA"/>
    <w:rsid w:val="00DA71F8"/>
    <w:rsid w:val="00DB13F2"/>
    <w:rsid w:val="00DB20FB"/>
    <w:rsid w:val="00DB4768"/>
    <w:rsid w:val="00DB6D83"/>
    <w:rsid w:val="00DC0F8C"/>
    <w:rsid w:val="00DC5A6B"/>
    <w:rsid w:val="00DC5E6E"/>
    <w:rsid w:val="00DD2B6A"/>
    <w:rsid w:val="00DD392C"/>
    <w:rsid w:val="00DD4C28"/>
    <w:rsid w:val="00DD4C99"/>
    <w:rsid w:val="00DD6BC8"/>
    <w:rsid w:val="00DE0FAF"/>
    <w:rsid w:val="00DE1977"/>
    <w:rsid w:val="00DE7B68"/>
    <w:rsid w:val="00DF02E5"/>
    <w:rsid w:val="00DF074A"/>
    <w:rsid w:val="00DF1009"/>
    <w:rsid w:val="00DF156E"/>
    <w:rsid w:val="00DF3C2D"/>
    <w:rsid w:val="00DF430A"/>
    <w:rsid w:val="00E00E49"/>
    <w:rsid w:val="00E01061"/>
    <w:rsid w:val="00E04C2A"/>
    <w:rsid w:val="00E134D8"/>
    <w:rsid w:val="00E1494A"/>
    <w:rsid w:val="00E166C4"/>
    <w:rsid w:val="00E2087B"/>
    <w:rsid w:val="00E210AB"/>
    <w:rsid w:val="00E25199"/>
    <w:rsid w:val="00E30D4B"/>
    <w:rsid w:val="00E33CB7"/>
    <w:rsid w:val="00E344DB"/>
    <w:rsid w:val="00E34CE3"/>
    <w:rsid w:val="00E40905"/>
    <w:rsid w:val="00E40C86"/>
    <w:rsid w:val="00E411C3"/>
    <w:rsid w:val="00E477E1"/>
    <w:rsid w:val="00E52A67"/>
    <w:rsid w:val="00E55D2A"/>
    <w:rsid w:val="00E55DD6"/>
    <w:rsid w:val="00E609CC"/>
    <w:rsid w:val="00E62485"/>
    <w:rsid w:val="00E63E73"/>
    <w:rsid w:val="00E6465E"/>
    <w:rsid w:val="00E64BE5"/>
    <w:rsid w:val="00E6562A"/>
    <w:rsid w:val="00E71F01"/>
    <w:rsid w:val="00E74738"/>
    <w:rsid w:val="00E80444"/>
    <w:rsid w:val="00E808DC"/>
    <w:rsid w:val="00E96FA1"/>
    <w:rsid w:val="00E97C98"/>
    <w:rsid w:val="00EA1E6F"/>
    <w:rsid w:val="00EA211C"/>
    <w:rsid w:val="00EA4627"/>
    <w:rsid w:val="00EA57D0"/>
    <w:rsid w:val="00EB01AD"/>
    <w:rsid w:val="00EB4728"/>
    <w:rsid w:val="00EC1B56"/>
    <w:rsid w:val="00EC2105"/>
    <w:rsid w:val="00EC25EB"/>
    <w:rsid w:val="00EC38C2"/>
    <w:rsid w:val="00EC598F"/>
    <w:rsid w:val="00EC66B3"/>
    <w:rsid w:val="00ED19F0"/>
    <w:rsid w:val="00ED26CD"/>
    <w:rsid w:val="00EE5FE5"/>
    <w:rsid w:val="00EE6CF8"/>
    <w:rsid w:val="00EF0D24"/>
    <w:rsid w:val="00EF0EC2"/>
    <w:rsid w:val="00EF1516"/>
    <w:rsid w:val="00EF1CAA"/>
    <w:rsid w:val="00EF365F"/>
    <w:rsid w:val="00EF37FF"/>
    <w:rsid w:val="00EF3969"/>
    <w:rsid w:val="00EF5BBB"/>
    <w:rsid w:val="00EF60BA"/>
    <w:rsid w:val="00EF635E"/>
    <w:rsid w:val="00EF7585"/>
    <w:rsid w:val="00F00E94"/>
    <w:rsid w:val="00F01C0F"/>
    <w:rsid w:val="00F02164"/>
    <w:rsid w:val="00F022E5"/>
    <w:rsid w:val="00F05C57"/>
    <w:rsid w:val="00F100FE"/>
    <w:rsid w:val="00F129F8"/>
    <w:rsid w:val="00F135E3"/>
    <w:rsid w:val="00F144A1"/>
    <w:rsid w:val="00F163C2"/>
    <w:rsid w:val="00F245B3"/>
    <w:rsid w:val="00F26077"/>
    <w:rsid w:val="00F30DA7"/>
    <w:rsid w:val="00F3258E"/>
    <w:rsid w:val="00F353A0"/>
    <w:rsid w:val="00F36480"/>
    <w:rsid w:val="00F36E3D"/>
    <w:rsid w:val="00F475F3"/>
    <w:rsid w:val="00F50BE8"/>
    <w:rsid w:val="00F51B04"/>
    <w:rsid w:val="00F5231F"/>
    <w:rsid w:val="00F5504C"/>
    <w:rsid w:val="00F60FFE"/>
    <w:rsid w:val="00F6235C"/>
    <w:rsid w:val="00F63822"/>
    <w:rsid w:val="00F6616B"/>
    <w:rsid w:val="00F662F9"/>
    <w:rsid w:val="00F708E1"/>
    <w:rsid w:val="00F71ACF"/>
    <w:rsid w:val="00F7337A"/>
    <w:rsid w:val="00F73A47"/>
    <w:rsid w:val="00F73D5E"/>
    <w:rsid w:val="00F77B42"/>
    <w:rsid w:val="00F80013"/>
    <w:rsid w:val="00F80140"/>
    <w:rsid w:val="00F81480"/>
    <w:rsid w:val="00F849CD"/>
    <w:rsid w:val="00F8747D"/>
    <w:rsid w:val="00F87D11"/>
    <w:rsid w:val="00F90238"/>
    <w:rsid w:val="00F9156E"/>
    <w:rsid w:val="00F9302D"/>
    <w:rsid w:val="00F94FC0"/>
    <w:rsid w:val="00F95B25"/>
    <w:rsid w:val="00F95C41"/>
    <w:rsid w:val="00F96A48"/>
    <w:rsid w:val="00F96F7E"/>
    <w:rsid w:val="00FA01BB"/>
    <w:rsid w:val="00FA3DC5"/>
    <w:rsid w:val="00FA6163"/>
    <w:rsid w:val="00FB0EE6"/>
    <w:rsid w:val="00FB2171"/>
    <w:rsid w:val="00FB26E4"/>
    <w:rsid w:val="00FB5584"/>
    <w:rsid w:val="00FB738A"/>
    <w:rsid w:val="00FB7739"/>
    <w:rsid w:val="00FC21FC"/>
    <w:rsid w:val="00FC3176"/>
    <w:rsid w:val="00FC35A1"/>
    <w:rsid w:val="00FC3C06"/>
    <w:rsid w:val="00FC64B6"/>
    <w:rsid w:val="00FD0704"/>
    <w:rsid w:val="00FD2620"/>
    <w:rsid w:val="00FD280A"/>
    <w:rsid w:val="00FD54C6"/>
    <w:rsid w:val="00FD56AF"/>
    <w:rsid w:val="00FD5756"/>
    <w:rsid w:val="00FE1002"/>
    <w:rsid w:val="00FE5939"/>
    <w:rsid w:val="00FE776D"/>
    <w:rsid w:val="00FE7CFF"/>
    <w:rsid w:val="00FF0D92"/>
    <w:rsid w:val="00FF1A27"/>
    <w:rsid w:val="00FF2E0A"/>
    <w:rsid w:val="00FF3009"/>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BEE3A"/>
  <w15:chartTrackingRefBased/>
  <w15:docId w15:val="{1A628EAB-11FE-47A1-91DD-0C61C7B51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9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3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32D"/>
  </w:style>
  <w:style w:type="paragraph" w:styleId="Footer">
    <w:name w:val="footer"/>
    <w:basedOn w:val="Normal"/>
    <w:link w:val="FooterChar"/>
    <w:uiPriority w:val="99"/>
    <w:unhideWhenUsed/>
    <w:rsid w:val="00C913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32D"/>
  </w:style>
  <w:style w:type="paragraph" w:styleId="ListParagraph">
    <w:name w:val="List Paragraph"/>
    <w:basedOn w:val="Normal"/>
    <w:uiPriority w:val="34"/>
    <w:qFormat/>
    <w:rsid w:val="00497F87"/>
    <w:pPr>
      <w:ind w:left="720"/>
      <w:contextualSpacing/>
    </w:pPr>
  </w:style>
  <w:style w:type="paragraph" w:styleId="Revision">
    <w:name w:val="Revision"/>
    <w:hidden/>
    <w:uiPriority w:val="99"/>
    <w:semiHidden/>
    <w:rsid w:val="00FA01BB"/>
    <w:pPr>
      <w:spacing w:after="0" w:line="240" w:lineRule="auto"/>
    </w:pPr>
  </w:style>
  <w:style w:type="character" w:styleId="CommentReference">
    <w:name w:val="annotation reference"/>
    <w:basedOn w:val="DefaultParagraphFont"/>
    <w:uiPriority w:val="99"/>
    <w:semiHidden/>
    <w:unhideWhenUsed/>
    <w:rsid w:val="00B12E9F"/>
    <w:rPr>
      <w:sz w:val="16"/>
      <w:szCs w:val="16"/>
    </w:rPr>
  </w:style>
  <w:style w:type="paragraph" w:styleId="CommentText">
    <w:name w:val="annotation text"/>
    <w:basedOn w:val="Normal"/>
    <w:link w:val="CommentTextChar"/>
    <w:uiPriority w:val="99"/>
    <w:unhideWhenUsed/>
    <w:rsid w:val="00B12E9F"/>
    <w:pPr>
      <w:spacing w:line="240" w:lineRule="auto"/>
    </w:pPr>
    <w:rPr>
      <w:sz w:val="20"/>
      <w:szCs w:val="20"/>
    </w:rPr>
  </w:style>
  <w:style w:type="character" w:customStyle="1" w:styleId="CommentTextChar">
    <w:name w:val="Comment Text Char"/>
    <w:basedOn w:val="DefaultParagraphFont"/>
    <w:link w:val="CommentText"/>
    <w:uiPriority w:val="99"/>
    <w:rsid w:val="00B12E9F"/>
    <w:rPr>
      <w:sz w:val="20"/>
      <w:szCs w:val="20"/>
    </w:rPr>
  </w:style>
  <w:style w:type="paragraph" w:styleId="CommentSubject">
    <w:name w:val="annotation subject"/>
    <w:basedOn w:val="CommentText"/>
    <w:next w:val="CommentText"/>
    <w:link w:val="CommentSubjectChar"/>
    <w:uiPriority w:val="99"/>
    <w:semiHidden/>
    <w:unhideWhenUsed/>
    <w:rsid w:val="00B12E9F"/>
    <w:rPr>
      <w:b/>
      <w:bCs/>
    </w:rPr>
  </w:style>
  <w:style w:type="character" w:customStyle="1" w:styleId="CommentSubjectChar">
    <w:name w:val="Comment Subject Char"/>
    <w:basedOn w:val="CommentTextChar"/>
    <w:link w:val="CommentSubject"/>
    <w:uiPriority w:val="99"/>
    <w:semiHidden/>
    <w:rsid w:val="00B12E9F"/>
    <w:rPr>
      <w:b/>
      <w:bCs/>
      <w:sz w:val="20"/>
      <w:szCs w:val="20"/>
    </w:rPr>
  </w:style>
  <w:style w:type="character" w:styleId="Strong">
    <w:name w:val="Strong"/>
    <w:basedOn w:val="DefaultParagraphFont"/>
    <w:uiPriority w:val="22"/>
    <w:qFormat/>
    <w:rsid w:val="00260A2E"/>
    <w:rPr>
      <w:b/>
      <w:bCs/>
    </w:rPr>
  </w:style>
  <w:style w:type="paragraph" w:styleId="NormalWeb">
    <w:name w:val="Normal (Web)"/>
    <w:basedOn w:val="Normal"/>
    <w:uiPriority w:val="99"/>
    <w:semiHidden/>
    <w:unhideWhenUsed/>
    <w:rsid w:val="005C1DC3"/>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130891">
      <w:bodyDiv w:val="1"/>
      <w:marLeft w:val="0"/>
      <w:marRight w:val="0"/>
      <w:marTop w:val="0"/>
      <w:marBottom w:val="0"/>
      <w:divBdr>
        <w:top w:val="none" w:sz="0" w:space="0" w:color="auto"/>
        <w:left w:val="none" w:sz="0" w:space="0" w:color="auto"/>
        <w:bottom w:val="none" w:sz="0" w:space="0" w:color="auto"/>
        <w:right w:val="none" w:sz="0" w:space="0" w:color="auto"/>
      </w:divBdr>
    </w:div>
    <w:div w:id="208807370">
      <w:bodyDiv w:val="1"/>
      <w:marLeft w:val="0"/>
      <w:marRight w:val="0"/>
      <w:marTop w:val="0"/>
      <w:marBottom w:val="0"/>
      <w:divBdr>
        <w:top w:val="none" w:sz="0" w:space="0" w:color="auto"/>
        <w:left w:val="none" w:sz="0" w:space="0" w:color="auto"/>
        <w:bottom w:val="none" w:sz="0" w:space="0" w:color="auto"/>
        <w:right w:val="none" w:sz="0" w:space="0" w:color="auto"/>
      </w:divBdr>
    </w:div>
    <w:div w:id="224727456">
      <w:bodyDiv w:val="1"/>
      <w:marLeft w:val="0"/>
      <w:marRight w:val="0"/>
      <w:marTop w:val="0"/>
      <w:marBottom w:val="0"/>
      <w:divBdr>
        <w:top w:val="none" w:sz="0" w:space="0" w:color="auto"/>
        <w:left w:val="none" w:sz="0" w:space="0" w:color="auto"/>
        <w:bottom w:val="none" w:sz="0" w:space="0" w:color="auto"/>
        <w:right w:val="none" w:sz="0" w:space="0" w:color="auto"/>
      </w:divBdr>
    </w:div>
    <w:div w:id="335889254">
      <w:bodyDiv w:val="1"/>
      <w:marLeft w:val="0"/>
      <w:marRight w:val="0"/>
      <w:marTop w:val="0"/>
      <w:marBottom w:val="0"/>
      <w:divBdr>
        <w:top w:val="none" w:sz="0" w:space="0" w:color="auto"/>
        <w:left w:val="none" w:sz="0" w:space="0" w:color="auto"/>
        <w:bottom w:val="none" w:sz="0" w:space="0" w:color="auto"/>
        <w:right w:val="none" w:sz="0" w:space="0" w:color="auto"/>
      </w:divBdr>
      <w:divsChild>
        <w:div w:id="1957131690">
          <w:marLeft w:val="547"/>
          <w:marRight w:val="0"/>
          <w:marTop w:val="0"/>
          <w:marBottom w:val="0"/>
          <w:divBdr>
            <w:top w:val="none" w:sz="0" w:space="0" w:color="auto"/>
            <w:left w:val="none" w:sz="0" w:space="0" w:color="auto"/>
            <w:bottom w:val="none" w:sz="0" w:space="0" w:color="auto"/>
            <w:right w:val="none" w:sz="0" w:space="0" w:color="auto"/>
          </w:divBdr>
        </w:div>
      </w:divsChild>
    </w:div>
    <w:div w:id="467936350">
      <w:bodyDiv w:val="1"/>
      <w:marLeft w:val="0"/>
      <w:marRight w:val="0"/>
      <w:marTop w:val="0"/>
      <w:marBottom w:val="0"/>
      <w:divBdr>
        <w:top w:val="none" w:sz="0" w:space="0" w:color="auto"/>
        <w:left w:val="none" w:sz="0" w:space="0" w:color="auto"/>
        <w:bottom w:val="none" w:sz="0" w:space="0" w:color="auto"/>
        <w:right w:val="none" w:sz="0" w:space="0" w:color="auto"/>
      </w:divBdr>
    </w:div>
    <w:div w:id="527722920">
      <w:bodyDiv w:val="1"/>
      <w:marLeft w:val="0"/>
      <w:marRight w:val="0"/>
      <w:marTop w:val="0"/>
      <w:marBottom w:val="0"/>
      <w:divBdr>
        <w:top w:val="none" w:sz="0" w:space="0" w:color="auto"/>
        <w:left w:val="none" w:sz="0" w:space="0" w:color="auto"/>
        <w:bottom w:val="none" w:sz="0" w:space="0" w:color="auto"/>
        <w:right w:val="none" w:sz="0" w:space="0" w:color="auto"/>
      </w:divBdr>
    </w:div>
    <w:div w:id="644701031">
      <w:bodyDiv w:val="1"/>
      <w:marLeft w:val="0"/>
      <w:marRight w:val="0"/>
      <w:marTop w:val="0"/>
      <w:marBottom w:val="0"/>
      <w:divBdr>
        <w:top w:val="none" w:sz="0" w:space="0" w:color="auto"/>
        <w:left w:val="none" w:sz="0" w:space="0" w:color="auto"/>
        <w:bottom w:val="none" w:sz="0" w:space="0" w:color="auto"/>
        <w:right w:val="none" w:sz="0" w:space="0" w:color="auto"/>
      </w:divBdr>
    </w:div>
    <w:div w:id="1129081558">
      <w:bodyDiv w:val="1"/>
      <w:marLeft w:val="0"/>
      <w:marRight w:val="0"/>
      <w:marTop w:val="0"/>
      <w:marBottom w:val="0"/>
      <w:divBdr>
        <w:top w:val="none" w:sz="0" w:space="0" w:color="auto"/>
        <w:left w:val="none" w:sz="0" w:space="0" w:color="auto"/>
        <w:bottom w:val="none" w:sz="0" w:space="0" w:color="auto"/>
        <w:right w:val="none" w:sz="0" w:space="0" w:color="auto"/>
      </w:divBdr>
    </w:div>
    <w:div w:id="1257902889">
      <w:bodyDiv w:val="1"/>
      <w:marLeft w:val="0"/>
      <w:marRight w:val="0"/>
      <w:marTop w:val="0"/>
      <w:marBottom w:val="0"/>
      <w:divBdr>
        <w:top w:val="none" w:sz="0" w:space="0" w:color="auto"/>
        <w:left w:val="none" w:sz="0" w:space="0" w:color="auto"/>
        <w:bottom w:val="none" w:sz="0" w:space="0" w:color="auto"/>
        <w:right w:val="none" w:sz="0" w:space="0" w:color="auto"/>
      </w:divBdr>
    </w:div>
    <w:div w:id="1642223200">
      <w:bodyDiv w:val="1"/>
      <w:marLeft w:val="0"/>
      <w:marRight w:val="0"/>
      <w:marTop w:val="0"/>
      <w:marBottom w:val="0"/>
      <w:divBdr>
        <w:top w:val="none" w:sz="0" w:space="0" w:color="auto"/>
        <w:left w:val="none" w:sz="0" w:space="0" w:color="auto"/>
        <w:bottom w:val="none" w:sz="0" w:space="0" w:color="auto"/>
        <w:right w:val="none" w:sz="0" w:space="0" w:color="auto"/>
      </w:divBdr>
    </w:div>
    <w:div w:id="1835217514">
      <w:bodyDiv w:val="1"/>
      <w:marLeft w:val="0"/>
      <w:marRight w:val="0"/>
      <w:marTop w:val="0"/>
      <w:marBottom w:val="0"/>
      <w:divBdr>
        <w:top w:val="none" w:sz="0" w:space="0" w:color="auto"/>
        <w:left w:val="none" w:sz="0" w:space="0" w:color="auto"/>
        <w:bottom w:val="none" w:sz="0" w:space="0" w:color="auto"/>
        <w:right w:val="none" w:sz="0" w:space="0" w:color="auto"/>
      </w:divBdr>
    </w:div>
    <w:div w:id="1836653577">
      <w:bodyDiv w:val="1"/>
      <w:marLeft w:val="0"/>
      <w:marRight w:val="0"/>
      <w:marTop w:val="0"/>
      <w:marBottom w:val="0"/>
      <w:divBdr>
        <w:top w:val="none" w:sz="0" w:space="0" w:color="auto"/>
        <w:left w:val="none" w:sz="0" w:space="0" w:color="auto"/>
        <w:bottom w:val="none" w:sz="0" w:space="0" w:color="auto"/>
        <w:right w:val="none" w:sz="0" w:space="0" w:color="auto"/>
      </w:divBdr>
    </w:div>
    <w:div w:id="1951620412">
      <w:bodyDiv w:val="1"/>
      <w:marLeft w:val="0"/>
      <w:marRight w:val="0"/>
      <w:marTop w:val="0"/>
      <w:marBottom w:val="0"/>
      <w:divBdr>
        <w:top w:val="none" w:sz="0" w:space="0" w:color="auto"/>
        <w:left w:val="none" w:sz="0" w:space="0" w:color="auto"/>
        <w:bottom w:val="none" w:sz="0" w:space="0" w:color="auto"/>
        <w:right w:val="none" w:sz="0" w:space="0" w:color="auto"/>
      </w:divBdr>
    </w:div>
    <w:div w:id="2068919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12</TotalTime>
  <Pages>6</Pages>
  <Words>2176</Words>
  <Characters>1240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ria.Noonan</cp:lastModifiedBy>
  <cp:revision>7</cp:revision>
  <dcterms:created xsi:type="dcterms:W3CDTF">2026-01-05T08:53:00Z</dcterms:created>
  <dcterms:modified xsi:type="dcterms:W3CDTF">2026-04-01T21:55:00Z</dcterms:modified>
</cp:coreProperties>
</file>